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03FFAE" w14:textId="77777777" w:rsidR="00365C14" w:rsidRPr="00365C14" w:rsidRDefault="00365C14" w:rsidP="00365C14">
      <w:pPr>
        <w:rPr>
          <w:rFonts w:ascii="Times New Roman" w:hAnsi="Times New Roman" w:cs="Times New Roman"/>
          <w:b/>
          <w:sz w:val="24"/>
          <w:szCs w:val="24"/>
        </w:rPr>
      </w:pPr>
      <w:bookmarkStart w:id="0" w:name="_GoBack"/>
      <w:bookmarkEnd w:id="0"/>
      <w:r w:rsidRPr="00365C14">
        <w:rPr>
          <w:rFonts w:ascii="Times New Roman" w:hAnsi="Times New Roman" w:cs="Times New Roman"/>
          <w:b/>
          <w:sz w:val="24"/>
          <w:szCs w:val="24"/>
        </w:rPr>
        <w:t>Supplement A</w:t>
      </w:r>
      <w:r>
        <w:rPr>
          <w:rFonts w:ascii="Times New Roman" w:hAnsi="Times New Roman" w:cs="Times New Roman"/>
          <w:b/>
          <w:sz w:val="24"/>
          <w:szCs w:val="24"/>
        </w:rPr>
        <w:t xml:space="preserve">: </w:t>
      </w:r>
      <w:r w:rsidRPr="00365C14">
        <w:rPr>
          <w:rFonts w:ascii="Times New Roman" w:hAnsi="Times New Roman" w:cs="Times New Roman"/>
          <w:b/>
          <w:sz w:val="24"/>
          <w:szCs w:val="24"/>
        </w:rPr>
        <w:t>Search Strategies</w:t>
      </w:r>
    </w:p>
    <w:p w14:paraId="7E749BA9" w14:textId="77777777" w:rsidR="00365C14" w:rsidRPr="00365C14" w:rsidRDefault="00365C14" w:rsidP="00365C14">
      <w:pPr>
        <w:rPr>
          <w:rFonts w:ascii="Times New Roman" w:hAnsi="Times New Roman" w:cs="Times New Roman"/>
          <w:sz w:val="24"/>
          <w:szCs w:val="24"/>
          <w:u w:val="single"/>
        </w:rPr>
      </w:pPr>
      <w:r w:rsidRPr="00365C14">
        <w:rPr>
          <w:rFonts w:ascii="Times New Roman" w:hAnsi="Times New Roman" w:cs="Times New Roman"/>
          <w:sz w:val="24"/>
          <w:szCs w:val="24"/>
          <w:u w:val="single"/>
        </w:rPr>
        <w:t xml:space="preserve"> Medline ALL (Ovid) Search Strategy</w:t>
      </w:r>
    </w:p>
    <w:p w14:paraId="5A84A059"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1     cerebrovascular disorders/ or exp basal ganglia cerebrovascular disease/ or exp brain ischemia/ or exp carotid artery diseases/ or exp intracranial arterial diseases/ or exp intracranial arteriovenous malformations/ or exp "intracranial embolism and thrombosis"/ or exp intracranial hemorrhages/ or vasospasm, intracranial/ or vertebral artery dissection/ </w:t>
      </w:r>
    </w:p>
    <w:p w14:paraId="2D085D36"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2     exp Stroke/ </w:t>
      </w:r>
    </w:p>
    <w:p w14:paraId="34ECA328"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3     (stroke? or poststroke? or post-stroke? or cerebrovasc* or brain vasc* or cerebral vasc* or cva? or apoplex* or SAH? or TIA?).tw,kf,jw. </w:t>
      </w:r>
    </w:p>
    <w:p w14:paraId="753BF465"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4     Transient Ischemic Attack*.tw,kf. </w:t>
      </w:r>
    </w:p>
    <w:p w14:paraId="181BAFB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     ((brain* or cerebr* or cerebell* or intracran* or intracerebral) adj5 (isch?emi* or infarct* or thrombo* or emboli* or occlus*)).tw,kf. </w:t>
      </w:r>
    </w:p>
    <w:p w14:paraId="7931D8F9"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6     ((brain* or cerebr* or cerebell* or intracerebral or intracranial or subarachnoid) adj5 (haemorrhage* or hemorrhage* or haematoma* or hematoma* or bleed*)).tw,kf. </w:t>
      </w:r>
    </w:p>
    <w:p w14:paraId="085DB734"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7     hemiplegia/ or exp paresis/ </w:t>
      </w:r>
    </w:p>
    <w:p w14:paraId="0E4A0B5A"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8     (hemipleg* or hemipar* or paresis or paretic).tw,kf. </w:t>
      </w:r>
    </w:p>
    <w:p w14:paraId="49A23DC8"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9     or/1-8 </w:t>
      </w:r>
    </w:p>
    <w:p w14:paraId="7029036F"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10     Stroke Rehabilitation/ </w:t>
      </w:r>
    </w:p>
    <w:p w14:paraId="7075BB19"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11     Rehabilitation/ </w:t>
      </w:r>
    </w:p>
    <w:p w14:paraId="6F979EFF"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12     Rehabilitation Centers/ </w:t>
      </w:r>
    </w:p>
    <w:p w14:paraId="26BB92A7"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13     Neurological Rehabilitation/ </w:t>
      </w:r>
    </w:p>
    <w:p w14:paraId="04F5C772"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14     exp Exercise Therapy/ </w:t>
      </w:r>
    </w:p>
    <w:p w14:paraId="63F10B6C"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15     telerehabilitation/ </w:t>
      </w:r>
    </w:p>
    <w:p w14:paraId="3150121D"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16     rh.fs. </w:t>
      </w:r>
    </w:p>
    <w:p w14:paraId="67D3C13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17     (rehab* or neurorehab* or telerehab*).tw,kf,jw. </w:t>
      </w:r>
    </w:p>
    <w:p w14:paraId="41A95824"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18     exp Physical Therapy Modalities/ </w:t>
      </w:r>
    </w:p>
    <w:p w14:paraId="18A73725"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19     (physical adj2 therap*).tw,kf. </w:t>
      </w:r>
    </w:p>
    <w:p w14:paraId="61FB46A7"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20     physiotherap*.tw,kf. </w:t>
      </w:r>
    </w:p>
    <w:p w14:paraId="7FD2680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21     physio-therap*.tw,kf. </w:t>
      </w:r>
    </w:p>
    <w:p w14:paraId="45EED6CC"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22     Kinesiotherap*.tw,kf. </w:t>
      </w:r>
    </w:p>
    <w:p w14:paraId="76B337BB"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23     exp Exercise/ </w:t>
      </w:r>
    </w:p>
    <w:p w14:paraId="546E0927"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24     exp Exercise Movement Techniques/ </w:t>
      </w:r>
    </w:p>
    <w:p w14:paraId="1C61FFB3"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25     (exercise* or exercising).tw,kf. </w:t>
      </w:r>
    </w:p>
    <w:p w14:paraId="769B4A65"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26     ((musculoskeletal or muscle? or cardio* or cardiac* or strength* or enduranc* or balanc* or gait* or task? or coordination) adj2 (train* or retrain* or therap* or intervention*)).tw,kf. </w:t>
      </w:r>
    </w:p>
    <w:p w14:paraId="3E81F2C3"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27     or/11-26 </w:t>
      </w:r>
    </w:p>
    <w:p w14:paraId="1A4AF63D"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28     exp Upper Extremity/ </w:t>
      </w:r>
    </w:p>
    <w:p w14:paraId="48D53C01"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29     (upper limb* or upper extremit* or upper body or arm* or shoulder* or hand* or axilla* or elbow* or forearm* or finger* or wrist*).tw,kf. </w:t>
      </w:r>
    </w:p>
    <w:p w14:paraId="376BD4E5"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30     (dexterity or dexterous*).tw,kf. </w:t>
      </w:r>
    </w:p>
    <w:p w14:paraId="3ED32990"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31     (grip or gripping).tw,kf. </w:t>
      </w:r>
    </w:p>
    <w:p w14:paraId="45EE4105"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32     (grasp or grasping).tw,kf. </w:t>
      </w:r>
    </w:p>
    <w:p w14:paraId="60413023"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33     (tap or tapping).tw,kf. </w:t>
      </w:r>
    </w:p>
    <w:p w14:paraId="3FE087F4"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34     (reach or reaching).tw,kf. </w:t>
      </w:r>
    </w:p>
    <w:p w14:paraId="23CC824B"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35     or/28-34 </w:t>
      </w:r>
    </w:p>
    <w:p w14:paraId="77AF4B3D"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lastRenderedPageBreak/>
        <w:t xml:space="preserve">36     Robotics/ </w:t>
      </w:r>
    </w:p>
    <w:p w14:paraId="1AE654C1"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37     robot*.tw,kf,jw. </w:t>
      </w:r>
    </w:p>
    <w:p w14:paraId="114E31A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38     Automation/ </w:t>
      </w:r>
    </w:p>
    <w:p w14:paraId="7FD49136"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39     automat*4.tw,kf. </w:t>
      </w:r>
    </w:p>
    <w:p w14:paraId="18D3BCE1"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40     (powered adj3 (exoskeleton* or orthos?s)).tw,kf. </w:t>
      </w:r>
    </w:p>
    <w:p w14:paraId="0E01CBBF"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41     exp Technology/ </w:t>
      </w:r>
    </w:p>
    <w:p w14:paraId="75F22737"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42     technolog*.tw,kf. </w:t>
      </w:r>
    </w:p>
    <w:p w14:paraId="65D75819"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43     exp internet/ </w:t>
      </w:r>
    </w:p>
    <w:p w14:paraId="115B9F4F"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44     internet.tw,kf. </w:t>
      </w:r>
    </w:p>
    <w:p w14:paraId="02FB6694"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45     online.tw,kf. </w:t>
      </w:r>
    </w:p>
    <w:p w14:paraId="019AFD2F"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46     exp computing methodologies/ </w:t>
      </w:r>
    </w:p>
    <w:p w14:paraId="31EF9725"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47     exp Diagnosis, Computer-Assisted/ </w:t>
      </w:r>
    </w:p>
    <w:p w14:paraId="4F863137"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48     (computer* or computing).tw,kf. </w:t>
      </w:r>
    </w:p>
    <w:p w14:paraId="6A1ADC50"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49     exp Artificial Intelligence/ </w:t>
      </w:r>
    </w:p>
    <w:p w14:paraId="2382DC9B"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0     artificial intelligence.tw,kf. </w:t>
      </w:r>
    </w:p>
    <w:p w14:paraId="6E55DD3B"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1     AI.tw,kf. </w:t>
      </w:r>
    </w:p>
    <w:p w14:paraId="6F14FFBD"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2     machine learn*.tw,kf. </w:t>
      </w:r>
    </w:p>
    <w:p w14:paraId="13A3F7AA"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3     exp telemetry/ </w:t>
      </w:r>
    </w:p>
    <w:p w14:paraId="1460EDE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4     telemetry.tw,kf. </w:t>
      </w:r>
    </w:p>
    <w:p w14:paraId="65948DA3"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5     (telemonitor* or tele-monitor*).tw,kf. </w:t>
      </w:r>
    </w:p>
    <w:p w14:paraId="0F0A9FAD"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6     Wireless Technology/ </w:t>
      </w:r>
    </w:p>
    <w:p w14:paraId="259C742F"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7     wireless.tw,kf. </w:t>
      </w:r>
    </w:p>
    <w:p w14:paraId="7E21FBB9"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8     exp Wearable Electronic Devices/ </w:t>
      </w:r>
    </w:p>
    <w:p w14:paraId="78C2E170"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9     wearable?.tw,kf. </w:t>
      </w:r>
    </w:p>
    <w:p w14:paraId="674F81F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60     ((body or wrist?) adj2 (worn or wear*)).tw,kf. </w:t>
      </w:r>
    </w:p>
    <w:p w14:paraId="703AD44C"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61     sensor?.tw,kf. </w:t>
      </w:r>
    </w:p>
    <w:p w14:paraId="1BEF5E73"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62     sensing.tw,kf. </w:t>
      </w:r>
    </w:p>
    <w:p w14:paraId="4907188D"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63     smart*.tw,kf. </w:t>
      </w:r>
    </w:p>
    <w:p w14:paraId="3045AA99"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64     Internet of Things/ </w:t>
      </w:r>
    </w:p>
    <w:p w14:paraId="7BAE6D18"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65     internet of things.tw,kf. </w:t>
      </w:r>
    </w:p>
    <w:p w14:paraId="6D9C36CA"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66     IOT.tw,kf. </w:t>
      </w:r>
    </w:p>
    <w:p w14:paraId="1CEED401"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67     signal process*.tw,kf. </w:t>
      </w:r>
    </w:p>
    <w:p w14:paraId="1147DE24"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68     exp Signal Processing, Computer-Assisted/ </w:t>
      </w:r>
    </w:p>
    <w:p w14:paraId="0D21D243"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69     exp Accelerometry/ </w:t>
      </w:r>
    </w:p>
    <w:p w14:paraId="658C1D3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70     Acceleromet*.tw,kf. </w:t>
      </w:r>
    </w:p>
    <w:p w14:paraId="4B4AC99C"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71     exp Video Recording/ </w:t>
      </w:r>
    </w:p>
    <w:p w14:paraId="0F2549B4"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72     (video* or camera*).tw,kf. </w:t>
      </w:r>
    </w:p>
    <w:p w14:paraId="248944AD"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73     Inertial Measurement Unit?.tw,kf. </w:t>
      </w:r>
    </w:p>
    <w:p w14:paraId="411C62DC"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74     IMU.tw,kf. </w:t>
      </w:r>
    </w:p>
    <w:p w14:paraId="79096CBB"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75     "motion recognition".tw,kf. </w:t>
      </w:r>
    </w:p>
    <w:p w14:paraId="799D47D4"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76     "Real-time detection".tw,kf. </w:t>
      </w:r>
    </w:p>
    <w:p w14:paraId="21D980A3"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77     or/36-76 </w:t>
      </w:r>
    </w:p>
    <w:p w14:paraId="3028A0F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78     compensatory.tw,kf. </w:t>
      </w:r>
    </w:p>
    <w:p w14:paraId="21B4F775"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79     compensation*.tw,kf. </w:t>
      </w:r>
    </w:p>
    <w:p w14:paraId="36860C69"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80     "non-use".tw,kf. </w:t>
      </w:r>
    </w:p>
    <w:p w14:paraId="4F96E7D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81     "constraint induced movement?".tw,kf. </w:t>
      </w:r>
    </w:p>
    <w:p w14:paraId="6B4A13AD"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lastRenderedPageBreak/>
        <w:t xml:space="preserve">82     or/78-81 </w:t>
      </w:r>
    </w:p>
    <w:p w14:paraId="13E1C07F"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83     ((9 and 27) or 10) and 35 and 77 and 82 </w:t>
      </w:r>
    </w:p>
    <w:p w14:paraId="56A28A4C"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84     limit 83 to english language </w:t>
      </w:r>
    </w:p>
    <w:p w14:paraId="34A06E5C"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85     84 not (exp animals/ not exp humans/) </w:t>
      </w:r>
    </w:p>
    <w:p w14:paraId="09B696B8"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86     85 not ((adolescent/ or exp child/ or exp infant/) not exp adult/) </w:t>
      </w:r>
    </w:p>
    <w:p w14:paraId="3CC0B569" w14:textId="77777777" w:rsidR="00D50E28" w:rsidRPr="00365C14" w:rsidRDefault="00D50E28">
      <w:pPr>
        <w:rPr>
          <w:rFonts w:ascii="Times New Roman" w:hAnsi="Times New Roman" w:cs="Times New Roman"/>
          <w:sz w:val="24"/>
          <w:szCs w:val="24"/>
        </w:rPr>
      </w:pPr>
    </w:p>
    <w:p w14:paraId="47FC4932" w14:textId="77777777" w:rsidR="00365C14" w:rsidRPr="00365C14" w:rsidRDefault="00365C14" w:rsidP="00365C14">
      <w:pPr>
        <w:rPr>
          <w:rFonts w:ascii="Times New Roman" w:eastAsia="Times New Roman" w:hAnsi="Times New Roman" w:cs="Times New Roman"/>
          <w:b/>
          <w:vanish/>
          <w:color w:val="333333"/>
          <w:sz w:val="24"/>
          <w:szCs w:val="24"/>
          <w:u w:val="single"/>
        </w:rPr>
      </w:pPr>
      <w:bookmarkStart w:id="1" w:name="_Toc77941753"/>
      <w:r w:rsidRPr="00365C14">
        <w:rPr>
          <w:rFonts w:ascii="Times New Roman" w:hAnsi="Times New Roman" w:cs="Times New Roman"/>
          <w:sz w:val="24"/>
          <w:szCs w:val="24"/>
          <w:u w:val="single"/>
        </w:rPr>
        <w:t>Embase Classic+</w:t>
      </w:r>
      <w:bookmarkEnd w:id="1"/>
      <w:r w:rsidRPr="00365C14">
        <w:rPr>
          <w:rFonts w:ascii="Times New Roman" w:hAnsi="Times New Roman" w:cs="Times New Roman"/>
          <w:sz w:val="24"/>
          <w:szCs w:val="24"/>
          <w:u w:val="single"/>
        </w:rPr>
        <w:t xml:space="preserve">Embase (Ovid) </w:t>
      </w:r>
    </w:p>
    <w:p w14:paraId="3490EB04"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1     cerebrovascular disease/ or exp basal ganglion hemorrhage/ or exp brain hematoma/ or exp brain hemorrhage/ or exp brain infarction/ or exp brain ischemia/ or exp carotid artery disease/ or cerebral artery disease/ or exp intracranial aneurysm/ or exp occlusive cerebrovascular disease/ </w:t>
      </w:r>
    </w:p>
    <w:p w14:paraId="3694C8DA"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2     exp cerebrovascular accident/ or stroke patient/ o</w:t>
      </w:r>
      <w:r>
        <w:rPr>
          <w:rFonts w:ascii="Times New Roman" w:eastAsia="Arial Unicode MS" w:hAnsi="Times New Roman" w:cs="Times New Roman"/>
          <w:sz w:val="24"/>
          <w:szCs w:val="24"/>
        </w:rPr>
        <w:t xml:space="preserve">r stroke unit/ </w:t>
      </w:r>
    </w:p>
    <w:p w14:paraId="04EA2938"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3     (stroke? or poststroke? or post-stroke? or cerebrovasc* or brain vasc* or cerebral vasc* or cva? or apopl</w:t>
      </w:r>
      <w:r>
        <w:rPr>
          <w:rFonts w:ascii="Times New Roman" w:eastAsia="Arial Unicode MS" w:hAnsi="Times New Roman" w:cs="Times New Roman"/>
          <w:sz w:val="24"/>
          <w:szCs w:val="24"/>
        </w:rPr>
        <w:t xml:space="preserve">ex* or SAH? or TIA?).tw,kw,jx. </w:t>
      </w:r>
    </w:p>
    <w:p w14:paraId="263BEA8A"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4     Tra</w:t>
      </w:r>
      <w:r>
        <w:rPr>
          <w:rFonts w:ascii="Times New Roman" w:eastAsia="Arial Unicode MS" w:hAnsi="Times New Roman" w:cs="Times New Roman"/>
          <w:sz w:val="24"/>
          <w:szCs w:val="24"/>
        </w:rPr>
        <w:t xml:space="preserve">nsient Ischemic Attack*.tw,kw. </w:t>
      </w:r>
    </w:p>
    <w:p w14:paraId="63A17584"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     ((brain* or cerebr* or cerebell* or intracran* or intracerebral) adj5 (isch?emi* or infarct* or thrombo* </w:t>
      </w:r>
      <w:r>
        <w:rPr>
          <w:rFonts w:ascii="Times New Roman" w:eastAsia="Arial Unicode MS" w:hAnsi="Times New Roman" w:cs="Times New Roman"/>
          <w:sz w:val="24"/>
          <w:szCs w:val="24"/>
        </w:rPr>
        <w:t xml:space="preserve">or emboli* or occlus*)).tw,kw. </w:t>
      </w:r>
    </w:p>
    <w:p w14:paraId="44262A6F"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6     ((brain* or cerebr* or cerebell* or intracerebral or intracranial or subarachnoid) adj5 (haemorrhage* or hemorrhage* or haematoma* o</w:t>
      </w:r>
      <w:r>
        <w:rPr>
          <w:rFonts w:ascii="Times New Roman" w:eastAsia="Arial Unicode MS" w:hAnsi="Times New Roman" w:cs="Times New Roman"/>
          <w:sz w:val="24"/>
          <w:szCs w:val="24"/>
        </w:rPr>
        <w:t xml:space="preserve">r hematoma* or bleed*)).tw,kw. </w:t>
      </w:r>
    </w:p>
    <w:p w14:paraId="0736CA3B"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7     hemipares</w:t>
      </w:r>
      <w:r>
        <w:rPr>
          <w:rFonts w:ascii="Times New Roman" w:eastAsia="Arial Unicode MS" w:hAnsi="Times New Roman" w:cs="Times New Roman"/>
          <w:sz w:val="24"/>
          <w:szCs w:val="24"/>
        </w:rPr>
        <w:t xml:space="preserve">is/ or hemiplegia/ or paresis/ </w:t>
      </w:r>
    </w:p>
    <w:p w14:paraId="5BF8EE1B"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8     (hemipleg* or hemipar* or paresis or paretic).tw,kw</w:t>
      </w:r>
      <w:r>
        <w:rPr>
          <w:rFonts w:ascii="Times New Roman" w:eastAsia="Arial Unicode MS" w:hAnsi="Times New Roman" w:cs="Times New Roman"/>
          <w:sz w:val="24"/>
          <w:szCs w:val="24"/>
        </w:rPr>
        <w:t>.</w:t>
      </w:r>
    </w:p>
    <w:p w14:paraId="77D3763E"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9     or/1-8 </w:t>
      </w:r>
    </w:p>
    <w:p w14:paraId="066C3312"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10     stroke rehabilitation/ </w:t>
      </w:r>
    </w:p>
    <w:p w14:paraId="7FEFE777"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11     rehabilitation/ </w:t>
      </w:r>
    </w:p>
    <w:p w14:paraId="318FCDB2"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12     Rehabilitation c</w:t>
      </w:r>
      <w:r>
        <w:rPr>
          <w:rFonts w:ascii="Times New Roman" w:eastAsia="Arial Unicode MS" w:hAnsi="Times New Roman" w:cs="Times New Roman"/>
          <w:sz w:val="24"/>
          <w:szCs w:val="24"/>
        </w:rPr>
        <w:t xml:space="preserve">are/ or rehabilitation center/ </w:t>
      </w:r>
    </w:p>
    <w:p w14:paraId="74D2FD1A"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13     Neurorehabilitation/ </w:t>
      </w:r>
    </w:p>
    <w:p w14:paraId="5D44CDAC"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14     exp kinesiotherapy/ </w:t>
      </w:r>
    </w:p>
    <w:p w14:paraId="339329CF"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15     telerehabilitation/ </w:t>
      </w:r>
    </w:p>
    <w:p w14:paraId="2FB7BA60"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16     rh.fs. </w:t>
      </w:r>
    </w:p>
    <w:p w14:paraId="3675B5FD"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17     (rehab* or neuror</w:t>
      </w:r>
      <w:r>
        <w:rPr>
          <w:rFonts w:ascii="Times New Roman" w:eastAsia="Arial Unicode MS" w:hAnsi="Times New Roman" w:cs="Times New Roman"/>
          <w:sz w:val="24"/>
          <w:szCs w:val="24"/>
        </w:rPr>
        <w:t xml:space="preserve">ehab* or telerehab*).tw,kw,jx. </w:t>
      </w:r>
    </w:p>
    <w:p w14:paraId="5CD37ED4"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18     </w:t>
      </w:r>
      <w:r>
        <w:rPr>
          <w:rFonts w:ascii="Times New Roman" w:eastAsia="Arial Unicode MS" w:hAnsi="Times New Roman" w:cs="Times New Roman"/>
          <w:sz w:val="24"/>
          <w:szCs w:val="24"/>
        </w:rPr>
        <w:t xml:space="preserve">exp physiotherapy/ </w:t>
      </w:r>
    </w:p>
    <w:p w14:paraId="38B575A4"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19     home rehabilitation/ </w:t>
      </w:r>
    </w:p>
    <w:p w14:paraId="246EDA43"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20     </w:t>
      </w:r>
      <w:r>
        <w:rPr>
          <w:rFonts w:ascii="Times New Roman" w:eastAsia="Arial Unicode MS" w:hAnsi="Times New Roman" w:cs="Times New Roman"/>
          <w:sz w:val="24"/>
          <w:szCs w:val="24"/>
        </w:rPr>
        <w:t xml:space="preserve">(physical adj2 therap*).tw,kw. </w:t>
      </w:r>
    </w:p>
    <w:p w14:paraId="4BB81355"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21     physiotherap*.tw,kw. </w:t>
      </w:r>
    </w:p>
    <w:p w14:paraId="6FCA794B"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22     physio-therap*.tw,kw. </w:t>
      </w:r>
    </w:p>
    <w:p w14:paraId="459C3525"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23     Kinesiotherap*.tw,kw. </w:t>
      </w:r>
    </w:p>
    <w:p w14:paraId="14AFB2DF"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24     exp exercise/ </w:t>
      </w:r>
    </w:p>
    <w:p w14:paraId="336DD41A"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25     (e</w:t>
      </w:r>
      <w:r>
        <w:rPr>
          <w:rFonts w:ascii="Times New Roman" w:eastAsia="Arial Unicode MS" w:hAnsi="Times New Roman" w:cs="Times New Roman"/>
          <w:sz w:val="24"/>
          <w:szCs w:val="24"/>
        </w:rPr>
        <w:t xml:space="preserve">xercise* or exercising).tw,kw. </w:t>
      </w:r>
    </w:p>
    <w:p w14:paraId="176EC10A"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26     ((musculoskeletal or muscle? or cardio* or cardiac* or strength* or enduranc* or balanc* or gait* or task? or coordination) adj2 (train* or retrain* or therap* or intervention*)).tw,kw. </w:t>
      </w:r>
    </w:p>
    <w:p w14:paraId="0EF05D13"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27     or/11</w:t>
      </w:r>
      <w:r>
        <w:rPr>
          <w:rFonts w:ascii="Times New Roman" w:eastAsia="Arial Unicode MS" w:hAnsi="Times New Roman" w:cs="Times New Roman"/>
          <w:sz w:val="24"/>
          <w:szCs w:val="24"/>
        </w:rPr>
        <w:t xml:space="preserve">-26 </w:t>
      </w:r>
    </w:p>
    <w:p w14:paraId="362F5D79"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28     exp upper limb/ </w:t>
      </w:r>
    </w:p>
    <w:p w14:paraId="5221ADF1"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29     (upper limb* or upper extremit* or upper body or arm* or shoulder* or hand* or axilla* or elbow* or forearm</w:t>
      </w:r>
      <w:r>
        <w:rPr>
          <w:rFonts w:ascii="Times New Roman" w:eastAsia="Arial Unicode MS" w:hAnsi="Times New Roman" w:cs="Times New Roman"/>
          <w:sz w:val="24"/>
          <w:szCs w:val="24"/>
        </w:rPr>
        <w:t xml:space="preserve">* or finger* or wrist*).tw,kw. </w:t>
      </w:r>
    </w:p>
    <w:p w14:paraId="711ADF39"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30     (d</w:t>
      </w:r>
      <w:r>
        <w:rPr>
          <w:rFonts w:ascii="Times New Roman" w:eastAsia="Arial Unicode MS" w:hAnsi="Times New Roman" w:cs="Times New Roman"/>
          <w:sz w:val="24"/>
          <w:szCs w:val="24"/>
        </w:rPr>
        <w:t xml:space="preserve">exterity or dexterous*).tw,kw. </w:t>
      </w:r>
    </w:p>
    <w:p w14:paraId="2EF28465"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31     e</w:t>
      </w:r>
      <w:r>
        <w:rPr>
          <w:rFonts w:ascii="Times New Roman" w:eastAsia="Arial Unicode MS" w:hAnsi="Times New Roman" w:cs="Times New Roman"/>
          <w:sz w:val="24"/>
          <w:szCs w:val="24"/>
        </w:rPr>
        <w:t xml:space="preserve">xp hand strength/ </w:t>
      </w:r>
    </w:p>
    <w:p w14:paraId="28CDE5B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lastRenderedPageBreak/>
        <w:t>32</w:t>
      </w:r>
      <w:r>
        <w:rPr>
          <w:rFonts w:ascii="Times New Roman" w:eastAsia="Arial Unicode MS" w:hAnsi="Times New Roman" w:cs="Times New Roman"/>
          <w:sz w:val="24"/>
          <w:szCs w:val="24"/>
        </w:rPr>
        <w:t xml:space="preserve">     (grip or gripping).tw,kw. </w:t>
      </w:r>
    </w:p>
    <w:p w14:paraId="7DF375B3"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33 </w:t>
      </w:r>
      <w:r>
        <w:rPr>
          <w:rFonts w:ascii="Times New Roman" w:eastAsia="Arial Unicode MS" w:hAnsi="Times New Roman" w:cs="Times New Roman"/>
          <w:sz w:val="24"/>
          <w:szCs w:val="24"/>
        </w:rPr>
        <w:t xml:space="preserve">    (grasp or grasping).tw,kw. </w:t>
      </w:r>
    </w:p>
    <w:p w14:paraId="7FF73F65"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34     (tap or tapping).tw,kw. </w:t>
      </w:r>
    </w:p>
    <w:p w14:paraId="4B481122"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35 </w:t>
      </w:r>
      <w:r>
        <w:rPr>
          <w:rFonts w:ascii="Times New Roman" w:eastAsia="Arial Unicode MS" w:hAnsi="Times New Roman" w:cs="Times New Roman"/>
          <w:sz w:val="24"/>
          <w:szCs w:val="24"/>
        </w:rPr>
        <w:t xml:space="preserve">    (reach or reaching).tw,kw. </w:t>
      </w:r>
    </w:p>
    <w:p w14:paraId="26C6208B"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36     exp arm movement/ </w:t>
      </w:r>
    </w:p>
    <w:p w14:paraId="19DB2A26"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37     or/28-36 </w:t>
      </w:r>
    </w:p>
    <w:p w14:paraId="07ECA962"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38    </w:t>
      </w:r>
      <w:r>
        <w:rPr>
          <w:rFonts w:ascii="Times New Roman" w:eastAsia="Arial Unicode MS" w:hAnsi="Times New Roman" w:cs="Times New Roman"/>
          <w:sz w:val="24"/>
          <w:szCs w:val="24"/>
        </w:rPr>
        <w:t xml:space="preserve"> rehabilitation robot/ </w:t>
      </w:r>
    </w:p>
    <w:p w14:paraId="1D2AC336"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39     robotics/ </w:t>
      </w:r>
    </w:p>
    <w:p w14:paraId="0C8FA159"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40     robot*.tw,kw,jx. </w:t>
      </w:r>
    </w:p>
    <w:p w14:paraId="7D2D85AE"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41     automation/ </w:t>
      </w:r>
    </w:p>
    <w:p w14:paraId="566E66CF"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42     automat*4.tw,kw. </w:t>
      </w:r>
    </w:p>
    <w:p w14:paraId="646B041D"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43     (powered adj3 (exo</w:t>
      </w:r>
      <w:r>
        <w:rPr>
          <w:rFonts w:ascii="Times New Roman" w:eastAsia="Arial Unicode MS" w:hAnsi="Times New Roman" w:cs="Times New Roman"/>
          <w:sz w:val="24"/>
          <w:szCs w:val="24"/>
        </w:rPr>
        <w:t xml:space="preserve">skeleton* or orthos?s)).tw,kw. </w:t>
      </w:r>
    </w:p>
    <w:p w14:paraId="7889C278"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44     robotic exoskeleton/ </w:t>
      </w:r>
    </w:p>
    <w:p w14:paraId="57F6720C"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45     exp tec</w:t>
      </w:r>
      <w:r>
        <w:rPr>
          <w:rFonts w:ascii="Times New Roman" w:eastAsia="Arial Unicode MS" w:hAnsi="Times New Roman" w:cs="Times New Roman"/>
          <w:sz w:val="24"/>
          <w:szCs w:val="24"/>
        </w:rPr>
        <w:t xml:space="preserve">hnology/ </w:t>
      </w:r>
    </w:p>
    <w:p w14:paraId="24822B53"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46     technolog*.tw,kw. </w:t>
      </w:r>
    </w:p>
    <w:p w14:paraId="30C4D762"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47     internet/ </w:t>
      </w:r>
    </w:p>
    <w:p w14:paraId="0A87A857"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48     internet.tw,kw. </w:t>
      </w:r>
    </w:p>
    <w:p w14:paraId="1151CE00"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49     informa</w:t>
      </w:r>
      <w:r>
        <w:rPr>
          <w:rFonts w:ascii="Times New Roman" w:eastAsia="Arial Unicode MS" w:hAnsi="Times New Roman" w:cs="Times New Roman"/>
          <w:sz w:val="24"/>
          <w:szCs w:val="24"/>
        </w:rPr>
        <w:t xml:space="preserve">tion system/ or online system/ </w:t>
      </w:r>
    </w:p>
    <w:p w14:paraId="0A5898EA"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50     online.tw,kw. </w:t>
      </w:r>
    </w:p>
    <w:p w14:paraId="03EF045B"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51     ex</w:t>
      </w:r>
      <w:r>
        <w:rPr>
          <w:rFonts w:ascii="Times New Roman" w:eastAsia="Arial Unicode MS" w:hAnsi="Times New Roman" w:cs="Times New Roman"/>
          <w:sz w:val="24"/>
          <w:szCs w:val="24"/>
        </w:rPr>
        <w:t xml:space="preserve">p computer assisted diagnosis/ </w:t>
      </w:r>
    </w:p>
    <w:p w14:paraId="0386C525"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52     (</w:t>
      </w:r>
      <w:r>
        <w:rPr>
          <w:rFonts w:ascii="Times New Roman" w:eastAsia="Arial Unicode MS" w:hAnsi="Times New Roman" w:cs="Times New Roman"/>
          <w:sz w:val="24"/>
          <w:szCs w:val="24"/>
        </w:rPr>
        <w:t xml:space="preserve">computer* or computing).tw,kw. </w:t>
      </w:r>
    </w:p>
    <w:p w14:paraId="6445C4C0"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3   </w:t>
      </w:r>
      <w:r>
        <w:rPr>
          <w:rFonts w:ascii="Times New Roman" w:eastAsia="Arial Unicode MS" w:hAnsi="Times New Roman" w:cs="Times New Roman"/>
          <w:sz w:val="24"/>
          <w:szCs w:val="24"/>
        </w:rPr>
        <w:t xml:space="preserve">  exp artificial intelligence/ </w:t>
      </w:r>
    </w:p>
    <w:p w14:paraId="6399EF50"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54     information processing/ </w:t>
      </w:r>
    </w:p>
    <w:p w14:paraId="237EA9A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5     </w:t>
      </w:r>
      <w:r>
        <w:rPr>
          <w:rFonts w:ascii="Times New Roman" w:eastAsia="Arial Unicode MS" w:hAnsi="Times New Roman" w:cs="Times New Roman"/>
          <w:sz w:val="24"/>
          <w:szCs w:val="24"/>
        </w:rPr>
        <w:t xml:space="preserve">artificial intelligence.tw,kw. </w:t>
      </w:r>
    </w:p>
    <w:p w14:paraId="4D4034FA"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56     AI.tw,kw. </w:t>
      </w:r>
    </w:p>
    <w:p w14:paraId="333D4093"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57     machine learn*.tw,kw. </w:t>
      </w:r>
    </w:p>
    <w:p w14:paraId="4FE31481"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58     exp telemetry/ </w:t>
      </w:r>
    </w:p>
    <w:p w14:paraId="55966F2E"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59     telemetry.tw,kw. </w:t>
      </w:r>
    </w:p>
    <w:p w14:paraId="07341B25"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60     (telemon</w:t>
      </w:r>
      <w:r>
        <w:rPr>
          <w:rFonts w:ascii="Times New Roman" w:eastAsia="Arial Unicode MS" w:hAnsi="Times New Roman" w:cs="Times New Roman"/>
          <w:sz w:val="24"/>
          <w:szCs w:val="24"/>
        </w:rPr>
        <w:t xml:space="preserve">itor* or tele-monitor*).tw,kw. </w:t>
      </w:r>
    </w:p>
    <w:p w14:paraId="75020F56"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61     telemonitoring/ </w:t>
      </w:r>
    </w:p>
    <w:p w14:paraId="6B135F95"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62     wireless communication/ </w:t>
      </w:r>
    </w:p>
    <w:p w14:paraId="6146D562"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63     wireless.tw,kw. </w:t>
      </w:r>
    </w:p>
    <w:p w14:paraId="7574ECFC"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64     exp wearable computer/ </w:t>
      </w:r>
    </w:p>
    <w:p w14:paraId="21B47E54"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65     wearable?.tw,kw.</w:t>
      </w:r>
    </w:p>
    <w:p w14:paraId="245F1CE2"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66     ((body or wrist?</w:t>
      </w:r>
      <w:r>
        <w:rPr>
          <w:rFonts w:ascii="Times New Roman" w:eastAsia="Arial Unicode MS" w:hAnsi="Times New Roman" w:cs="Times New Roman"/>
          <w:sz w:val="24"/>
          <w:szCs w:val="24"/>
        </w:rPr>
        <w:t xml:space="preserve">) adj2 (worn or wear*)).tw,kw. </w:t>
      </w:r>
    </w:p>
    <w:p w14:paraId="6FE3BEB3"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67     sensor?.tw,kw. </w:t>
      </w:r>
    </w:p>
    <w:p w14:paraId="0F17C680"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68     sensing.tw,kw. </w:t>
      </w:r>
    </w:p>
    <w:p w14:paraId="1E26DE84"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69     smart*.tw,kw. </w:t>
      </w:r>
    </w:p>
    <w:p w14:paraId="54332267"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70     "internet of things"/ </w:t>
      </w:r>
    </w:p>
    <w:p w14:paraId="48BBA8F4"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71     exp sensor/ </w:t>
      </w:r>
    </w:p>
    <w:p w14:paraId="624D62D1"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72     signal processing/ </w:t>
      </w:r>
    </w:p>
    <w:p w14:paraId="4DD4E562"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73</w:t>
      </w:r>
      <w:r>
        <w:rPr>
          <w:rFonts w:ascii="Times New Roman" w:eastAsia="Arial Unicode MS" w:hAnsi="Times New Roman" w:cs="Times New Roman"/>
          <w:sz w:val="24"/>
          <w:szCs w:val="24"/>
        </w:rPr>
        <w:t xml:space="preserve">     signal process*.tw,kw. </w:t>
      </w:r>
    </w:p>
    <w:p w14:paraId="7B70CB4C"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74     IOT.tw,kw. </w:t>
      </w:r>
    </w:p>
    <w:p w14:paraId="313415A0"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75     accelerometry/ </w:t>
      </w:r>
    </w:p>
    <w:p w14:paraId="362E6E12"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76     accelerometer/ </w:t>
      </w:r>
    </w:p>
    <w:p w14:paraId="2E41854D"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77     Acceleromet*.tw,kw. </w:t>
      </w:r>
    </w:p>
    <w:p w14:paraId="22A3AFDE"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 xml:space="preserve">78     exp videorecording/ </w:t>
      </w:r>
    </w:p>
    <w:p w14:paraId="7C9EA9C4"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79 </w:t>
      </w:r>
      <w:r>
        <w:rPr>
          <w:rFonts w:ascii="Times New Roman" w:eastAsia="Arial Unicode MS" w:hAnsi="Times New Roman" w:cs="Times New Roman"/>
          <w:sz w:val="24"/>
          <w:szCs w:val="24"/>
        </w:rPr>
        <w:t xml:space="preserve">    (video* or camera*).tw,kw. </w:t>
      </w:r>
    </w:p>
    <w:p w14:paraId="6DE3C766"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80     Inertial </w:t>
      </w:r>
      <w:r>
        <w:rPr>
          <w:rFonts w:ascii="Times New Roman" w:eastAsia="Arial Unicode MS" w:hAnsi="Times New Roman" w:cs="Times New Roman"/>
          <w:sz w:val="24"/>
          <w:szCs w:val="24"/>
        </w:rPr>
        <w:t xml:space="preserve">Measurement Unit?.tw,kw. </w:t>
      </w:r>
    </w:p>
    <w:p w14:paraId="5665965B"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81     IMU.tw,kw. </w:t>
      </w:r>
    </w:p>
    <w:p w14:paraId="1245F61B"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82  </w:t>
      </w:r>
      <w:r>
        <w:rPr>
          <w:rFonts w:ascii="Times New Roman" w:eastAsia="Arial Unicode MS" w:hAnsi="Times New Roman" w:cs="Times New Roman"/>
          <w:sz w:val="24"/>
          <w:szCs w:val="24"/>
        </w:rPr>
        <w:t xml:space="preserve">   "motion recognition".tw,kw. </w:t>
      </w:r>
    </w:p>
    <w:p w14:paraId="20FF2381"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83   </w:t>
      </w:r>
      <w:r>
        <w:rPr>
          <w:rFonts w:ascii="Times New Roman" w:eastAsia="Arial Unicode MS" w:hAnsi="Times New Roman" w:cs="Times New Roman"/>
          <w:sz w:val="24"/>
          <w:szCs w:val="24"/>
        </w:rPr>
        <w:t xml:space="preserve">  "Real-time detection".tw,kw. </w:t>
      </w:r>
    </w:p>
    <w:p w14:paraId="7701E074"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84     or/39-83 </w:t>
      </w:r>
    </w:p>
    <w:p w14:paraId="1E0CC51E"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85     compensatory.tw,kw. </w:t>
      </w:r>
    </w:p>
    <w:p w14:paraId="6AF2D6DA"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86     compensation*.tw,kw. </w:t>
      </w:r>
    </w:p>
    <w:p w14:paraId="012969ED"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87     "non-use".t</w:t>
      </w:r>
      <w:r>
        <w:rPr>
          <w:rFonts w:ascii="Times New Roman" w:eastAsia="Arial Unicode MS" w:hAnsi="Times New Roman" w:cs="Times New Roman"/>
          <w:sz w:val="24"/>
          <w:szCs w:val="24"/>
        </w:rPr>
        <w:t xml:space="preserve">w,kw. </w:t>
      </w:r>
    </w:p>
    <w:p w14:paraId="2CD15EF9"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88     "constraint induced movement?".tw,kw. </w:t>
      </w:r>
    </w:p>
    <w:p w14:paraId="773540EF"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89     or/85-88 </w:t>
      </w:r>
    </w:p>
    <w:p w14:paraId="51090B4B"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90     ((9 and 2</w:t>
      </w:r>
      <w:r>
        <w:rPr>
          <w:rFonts w:ascii="Times New Roman" w:eastAsia="Arial Unicode MS" w:hAnsi="Times New Roman" w:cs="Times New Roman"/>
          <w:sz w:val="24"/>
          <w:szCs w:val="24"/>
        </w:rPr>
        <w:t xml:space="preserve">7) or 10) and 37 and 84 and 89 </w:t>
      </w:r>
    </w:p>
    <w:p w14:paraId="63032538"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91     (9</w:t>
      </w:r>
      <w:r>
        <w:rPr>
          <w:rFonts w:ascii="Times New Roman" w:eastAsia="Arial Unicode MS" w:hAnsi="Times New Roman" w:cs="Times New Roman"/>
          <w:sz w:val="24"/>
          <w:szCs w:val="24"/>
        </w:rPr>
        <w:t xml:space="preserve"> or 10) and 37 and 38 and 89 </w:t>
      </w:r>
    </w:p>
    <w:p w14:paraId="0AB7C18B"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92     90 or 91 </w:t>
      </w:r>
    </w:p>
    <w:p w14:paraId="4688B010"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93   </w:t>
      </w:r>
      <w:r>
        <w:rPr>
          <w:rFonts w:ascii="Times New Roman" w:eastAsia="Arial Unicode MS" w:hAnsi="Times New Roman" w:cs="Times New Roman"/>
          <w:sz w:val="24"/>
          <w:szCs w:val="24"/>
        </w:rPr>
        <w:t xml:space="preserve">  limit 92 to english language </w:t>
      </w:r>
    </w:p>
    <w:p w14:paraId="04D722F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94     93 not ((exp animals/ or exp animal experimentation/</w:t>
      </w:r>
      <w:r>
        <w:rPr>
          <w:rFonts w:ascii="Times New Roman" w:eastAsia="Arial Unicode MS" w:hAnsi="Times New Roman" w:cs="Times New Roman"/>
          <w:sz w:val="24"/>
          <w:szCs w:val="24"/>
        </w:rPr>
        <w:t xml:space="preserve"> or nonhuman/) not exp human/) </w:t>
      </w:r>
    </w:p>
    <w:p w14:paraId="4C662132"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95     94 not ((exp embryo/ or exp fetus/ or </w:t>
      </w:r>
      <w:r>
        <w:rPr>
          <w:rFonts w:ascii="Times New Roman" w:eastAsia="Arial Unicode MS" w:hAnsi="Times New Roman" w:cs="Times New Roman"/>
          <w:sz w:val="24"/>
          <w:szCs w:val="24"/>
        </w:rPr>
        <w:t xml:space="preserve">exp juvenile/) not exp adult/) </w:t>
      </w:r>
    </w:p>
    <w:p w14:paraId="05145A7A"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96     95 not medline.cr. </w:t>
      </w:r>
    </w:p>
    <w:p w14:paraId="78DFAF97" w14:textId="77777777" w:rsidR="00365C14" w:rsidRPr="00365C14" w:rsidRDefault="00365C14" w:rsidP="00365C14">
      <w:pPr>
        <w:spacing w:after="0" w:line="240" w:lineRule="auto"/>
        <w:rPr>
          <w:rFonts w:ascii="Times New Roman" w:eastAsia="Arial Unicode MS" w:hAnsi="Times New Roman" w:cs="Times New Roman"/>
          <w:sz w:val="24"/>
          <w:szCs w:val="24"/>
        </w:rPr>
      </w:pPr>
    </w:p>
    <w:p w14:paraId="386039AE" w14:textId="77777777" w:rsidR="00365C14" w:rsidRPr="00365C14" w:rsidRDefault="00365C14" w:rsidP="00365C14">
      <w:pPr>
        <w:spacing w:after="0" w:line="240" w:lineRule="auto"/>
        <w:rPr>
          <w:rFonts w:ascii="Times New Roman" w:eastAsia="Arial Unicode MS" w:hAnsi="Times New Roman" w:cs="Times New Roman"/>
          <w:sz w:val="24"/>
          <w:szCs w:val="24"/>
          <w:u w:val="single"/>
        </w:rPr>
      </w:pPr>
      <w:r w:rsidRPr="00365C14">
        <w:rPr>
          <w:rFonts w:ascii="Times New Roman" w:eastAsia="Arial Unicode MS" w:hAnsi="Times New Roman" w:cs="Times New Roman"/>
          <w:sz w:val="24"/>
          <w:szCs w:val="24"/>
          <w:u w:val="single"/>
        </w:rPr>
        <w:t>Cochrane Central Register of Controlled Trials (Ovid)</w:t>
      </w:r>
    </w:p>
    <w:p w14:paraId="5E918B92" w14:textId="77777777" w:rsidR="00365C14" w:rsidRPr="00365C14" w:rsidRDefault="00365C14" w:rsidP="00365C14">
      <w:pPr>
        <w:spacing w:after="0" w:line="240" w:lineRule="auto"/>
        <w:rPr>
          <w:rFonts w:ascii="Times New Roman" w:eastAsia="Arial Unicode MS" w:hAnsi="Times New Roman" w:cs="Times New Roman"/>
          <w:sz w:val="24"/>
          <w:szCs w:val="24"/>
        </w:rPr>
      </w:pPr>
    </w:p>
    <w:p w14:paraId="10A44532"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1     cerebrovascular disorders/ or exp basal ganglia cerebrovascular disease/ or exp brain ischemia/ or exp carotid artery diseases/ or exp intracranial arterial diseases/ or exp intracranial arteriovenous malformations/ or exp "intracranial embolism and thrombosis"/ or exp intracranial hemorrhages/ or vasospasm, intracranial/ o</w:t>
      </w:r>
      <w:r>
        <w:rPr>
          <w:rFonts w:ascii="Times New Roman" w:eastAsia="Arial Unicode MS" w:hAnsi="Times New Roman" w:cs="Times New Roman"/>
          <w:sz w:val="24"/>
          <w:szCs w:val="24"/>
        </w:rPr>
        <w:t xml:space="preserve">r vertebral artery dissection/ </w:t>
      </w:r>
    </w:p>
    <w:p w14:paraId="08FF4AE3"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2     exp Stroke/ </w:t>
      </w:r>
    </w:p>
    <w:p w14:paraId="44E89106"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3     (stroke? or poststroke? or post-stroke? or cerebrovasc* or brain vasc* or cerebral vasc* or cva? or apopl</w:t>
      </w:r>
      <w:r>
        <w:rPr>
          <w:rFonts w:ascii="Times New Roman" w:eastAsia="Arial Unicode MS" w:hAnsi="Times New Roman" w:cs="Times New Roman"/>
          <w:sz w:val="24"/>
          <w:szCs w:val="24"/>
        </w:rPr>
        <w:t xml:space="preserve">ex* or SAH? or TIA?).tw,kw,jw. </w:t>
      </w:r>
    </w:p>
    <w:p w14:paraId="2910739D"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4     Tra</w:t>
      </w:r>
      <w:r>
        <w:rPr>
          <w:rFonts w:ascii="Times New Roman" w:eastAsia="Arial Unicode MS" w:hAnsi="Times New Roman" w:cs="Times New Roman"/>
          <w:sz w:val="24"/>
          <w:szCs w:val="24"/>
        </w:rPr>
        <w:t xml:space="preserve">nsient Ischemic Attack*.tw,kw. </w:t>
      </w:r>
    </w:p>
    <w:p w14:paraId="77301F1B"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     ((brain* or cerebr* or cerebell* or intracran* or intracerebral) adj5 (isch?emi* or infarct* or thrombo* or </w:t>
      </w:r>
      <w:r>
        <w:rPr>
          <w:rFonts w:ascii="Times New Roman" w:eastAsia="Arial Unicode MS" w:hAnsi="Times New Roman" w:cs="Times New Roman"/>
          <w:sz w:val="24"/>
          <w:szCs w:val="24"/>
        </w:rPr>
        <w:t xml:space="preserve">emboli* or occlus*)).tw,kw. </w:t>
      </w:r>
    </w:p>
    <w:p w14:paraId="0C263D2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6     ((brain* or cerebr* or cerebell* or intracerebral or intracranial or subarachnoid) adj5 (haemorrhage* or hemorrhage* or haematoma* o</w:t>
      </w:r>
      <w:r>
        <w:rPr>
          <w:rFonts w:ascii="Times New Roman" w:eastAsia="Arial Unicode MS" w:hAnsi="Times New Roman" w:cs="Times New Roman"/>
          <w:sz w:val="24"/>
          <w:szCs w:val="24"/>
        </w:rPr>
        <w:t xml:space="preserve">r hematoma* or bleed*)).tw,kw. </w:t>
      </w:r>
    </w:p>
    <w:p w14:paraId="3205D69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7     hemipleg</w:t>
      </w:r>
      <w:r>
        <w:rPr>
          <w:rFonts w:ascii="Times New Roman" w:eastAsia="Arial Unicode MS" w:hAnsi="Times New Roman" w:cs="Times New Roman"/>
          <w:sz w:val="24"/>
          <w:szCs w:val="24"/>
        </w:rPr>
        <w:t xml:space="preserve">ia/ or exp paresis/ </w:t>
      </w:r>
    </w:p>
    <w:p w14:paraId="25073B20"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8     (hemipleg* or hemipar*</w:t>
      </w:r>
      <w:r>
        <w:rPr>
          <w:rFonts w:ascii="Times New Roman" w:eastAsia="Arial Unicode MS" w:hAnsi="Times New Roman" w:cs="Times New Roman"/>
          <w:sz w:val="24"/>
          <w:szCs w:val="24"/>
        </w:rPr>
        <w:t xml:space="preserve"> or paresis or paretic).tw,kw. </w:t>
      </w:r>
    </w:p>
    <w:p w14:paraId="2173F84B"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9     or/1-8 </w:t>
      </w:r>
    </w:p>
    <w:p w14:paraId="79091B87"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10     Stroke Rehabilitation/ </w:t>
      </w:r>
    </w:p>
    <w:p w14:paraId="6D71F26A"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11     Rehabilitation/ </w:t>
      </w:r>
    </w:p>
    <w:p w14:paraId="476DCDC2"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12     Rehabilitation Centers/ </w:t>
      </w:r>
    </w:p>
    <w:p w14:paraId="5A7B720D"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13     </w:t>
      </w:r>
      <w:r>
        <w:rPr>
          <w:rFonts w:ascii="Times New Roman" w:eastAsia="Arial Unicode MS" w:hAnsi="Times New Roman" w:cs="Times New Roman"/>
          <w:sz w:val="24"/>
          <w:szCs w:val="24"/>
        </w:rPr>
        <w:t xml:space="preserve">Neurological Rehabilitation/ </w:t>
      </w:r>
    </w:p>
    <w:p w14:paraId="4CD3501D"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14  </w:t>
      </w:r>
      <w:r>
        <w:rPr>
          <w:rFonts w:ascii="Times New Roman" w:eastAsia="Arial Unicode MS" w:hAnsi="Times New Roman" w:cs="Times New Roman"/>
          <w:sz w:val="24"/>
          <w:szCs w:val="24"/>
        </w:rPr>
        <w:t xml:space="preserve">   exp Exercise Therapy/ </w:t>
      </w:r>
    </w:p>
    <w:p w14:paraId="61B537E2"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15     telerehabilitation/ </w:t>
      </w:r>
    </w:p>
    <w:p w14:paraId="002DC0A8"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16     rh.fs. </w:t>
      </w:r>
    </w:p>
    <w:p w14:paraId="7644A18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17     (rehab* or neuror</w:t>
      </w:r>
      <w:r>
        <w:rPr>
          <w:rFonts w:ascii="Times New Roman" w:eastAsia="Arial Unicode MS" w:hAnsi="Times New Roman" w:cs="Times New Roman"/>
          <w:sz w:val="24"/>
          <w:szCs w:val="24"/>
        </w:rPr>
        <w:t xml:space="preserve">ehab* or telerehab*).tw,kw,jw. </w:t>
      </w:r>
    </w:p>
    <w:p w14:paraId="41F6AB17"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18     ex</w:t>
      </w:r>
      <w:r>
        <w:rPr>
          <w:rFonts w:ascii="Times New Roman" w:eastAsia="Arial Unicode MS" w:hAnsi="Times New Roman" w:cs="Times New Roman"/>
          <w:sz w:val="24"/>
          <w:szCs w:val="24"/>
        </w:rPr>
        <w:t xml:space="preserve">p Physical Therapy Modalities/ </w:t>
      </w:r>
    </w:p>
    <w:p w14:paraId="2F0E65CD"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lastRenderedPageBreak/>
        <w:t xml:space="preserve">19     </w:t>
      </w:r>
      <w:r>
        <w:rPr>
          <w:rFonts w:ascii="Times New Roman" w:eastAsia="Arial Unicode MS" w:hAnsi="Times New Roman" w:cs="Times New Roman"/>
          <w:sz w:val="24"/>
          <w:szCs w:val="24"/>
        </w:rPr>
        <w:t xml:space="preserve">(physical adj2 therap*).tw,kw. </w:t>
      </w:r>
    </w:p>
    <w:p w14:paraId="56643825"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20   </w:t>
      </w:r>
      <w:r>
        <w:rPr>
          <w:rFonts w:ascii="Times New Roman" w:eastAsia="Arial Unicode MS" w:hAnsi="Times New Roman" w:cs="Times New Roman"/>
          <w:sz w:val="24"/>
          <w:szCs w:val="24"/>
        </w:rPr>
        <w:t xml:space="preserve">  physiotherap*.tw,kw. </w:t>
      </w:r>
    </w:p>
    <w:p w14:paraId="5DCAD901"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21     physio-therap*.tw,kw. </w:t>
      </w:r>
    </w:p>
    <w:p w14:paraId="49F3D4FA"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22     Kinesiotherap*.tw,kw. </w:t>
      </w:r>
    </w:p>
    <w:p w14:paraId="2A3E5DF4"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23     exp Exercise/ </w:t>
      </w:r>
    </w:p>
    <w:p w14:paraId="35A71908"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24     exp</w:t>
      </w:r>
      <w:r>
        <w:rPr>
          <w:rFonts w:ascii="Times New Roman" w:eastAsia="Arial Unicode MS" w:hAnsi="Times New Roman" w:cs="Times New Roman"/>
          <w:sz w:val="24"/>
          <w:szCs w:val="24"/>
        </w:rPr>
        <w:t xml:space="preserve"> Exercise Movement Techniques/ </w:t>
      </w:r>
    </w:p>
    <w:p w14:paraId="66781501"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25     (e</w:t>
      </w:r>
      <w:r>
        <w:rPr>
          <w:rFonts w:ascii="Times New Roman" w:eastAsia="Arial Unicode MS" w:hAnsi="Times New Roman" w:cs="Times New Roman"/>
          <w:sz w:val="24"/>
          <w:szCs w:val="24"/>
        </w:rPr>
        <w:t xml:space="preserve">xercise* or exercising).tw,kw. </w:t>
      </w:r>
    </w:p>
    <w:p w14:paraId="27CAC40C"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26     ((musculoskeletal or muscle? or cardio* or cardiac* or strength* or enduranc* or balanc* or gait* or task? or coordination) adj2 (train* or retrain* or therap* or intervention*)).tw,kw. </w:t>
      </w:r>
    </w:p>
    <w:p w14:paraId="28CFBD6D"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27     or/11-26 </w:t>
      </w:r>
    </w:p>
    <w:p w14:paraId="44A2D9DC"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28     exp Upper Extremity/ </w:t>
      </w:r>
    </w:p>
    <w:p w14:paraId="368CAFE7"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29     (upper limb* or upper extremit* or upper body or arm* or shoulder* or hand* or axilla* or elbow* or forearm</w:t>
      </w:r>
      <w:r>
        <w:rPr>
          <w:rFonts w:ascii="Times New Roman" w:eastAsia="Arial Unicode MS" w:hAnsi="Times New Roman" w:cs="Times New Roman"/>
          <w:sz w:val="24"/>
          <w:szCs w:val="24"/>
        </w:rPr>
        <w:t xml:space="preserve">* or finger* or wrist*).tw,kw. </w:t>
      </w:r>
    </w:p>
    <w:p w14:paraId="4E4508BC"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30     (d</w:t>
      </w:r>
      <w:r>
        <w:rPr>
          <w:rFonts w:ascii="Times New Roman" w:eastAsia="Arial Unicode MS" w:hAnsi="Times New Roman" w:cs="Times New Roman"/>
          <w:sz w:val="24"/>
          <w:szCs w:val="24"/>
        </w:rPr>
        <w:t xml:space="preserve">exterity or dexterous*).tw,kw. </w:t>
      </w:r>
    </w:p>
    <w:p w14:paraId="496CE9A4"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31</w:t>
      </w:r>
      <w:r>
        <w:rPr>
          <w:rFonts w:ascii="Times New Roman" w:eastAsia="Arial Unicode MS" w:hAnsi="Times New Roman" w:cs="Times New Roman"/>
          <w:sz w:val="24"/>
          <w:szCs w:val="24"/>
        </w:rPr>
        <w:t xml:space="preserve">     (grip or gripping).tw,kw. </w:t>
      </w:r>
    </w:p>
    <w:p w14:paraId="724C0E25"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32 </w:t>
      </w:r>
      <w:r>
        <w:rPr>
          <w:rFonts w:ascii="Times New Roman" w:eastAsia="Arial Unicode MS" w:hAnsi="Times New Roman" w:cs="Times New Roman"/>
          <w:sz w:val="24"/>
          <w:szCs w:val="24"/>
        </w:rPr>
        <w:t xml:space="preserve">    (grasp or grasping).tw,kw. </w:t>
      </w:r>
    </w:p>
    <w:p w14:paraId="6AC78BEA"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33     (tap or tapping).tw,kw. </w:t>
      </w:r>
    </w:p>
    <w:p w14:paraId="044F6E32"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34 </w:t>
      </w:r>
      <w:r>
        <w:rPr>
          <w:rFonts w:ascii="Times New Roman" w:eastAsia="Arial Unicode MS" w:hAnsi="Times New Roman" w:cs="Times New Roman"/>
          <w:sz w:val="24"/>
          <w:szCs w:val="24"/>
        </w:rPr>
        <w:t xml:space="preserve">    (reach or reaching).tw,kw. </w:t>
      </w:r>
    </w:p>
    <w:p w14:paraId="76433413"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35     or/28-34 </w:t>
      </w:r>
    </w:p>
    <w:p w14:paraId="0B31BAC9"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36     Robotics/ </w:t>
      </w:r>
    </w:p>
    <w:p w14:paraId="0DD76A7E"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37     robot*.tw,kw,jw. </w:t>
      </w:r>
    </w:p>
    <w:p w14:paraId="1C1D2377"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38     Automation/ </w:t>
      </w:r>
    </w:p>
    <w:p w14:paraId="24E64ED8"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39     automat*4.tw,kw. </w:t>
      </w:r>
    </w:p>
    <w:p w14:paraId="326B7A4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40     (powered adj3 (exoskeleton* or orthos?s)).tw,kw. </w:t>
      </w:r>
    </w:p>
    <w:p w14:paraId="603FC0E6"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41     exp Technology/ </w:t>
      </w:r>
    </w:p>
    <w:p w14:paraId="08D82B19"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42     technolog*.tw,kw. </w:t>
      </w:r>
    </w:p>
    <w:p w14:paraId="67FA1501"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43     exp internet/ </w:t>
      </w:r>
    </w:p>
    <w:p w14:paraId="0004A6AD"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44     internet.tw,kw. </w:t>
      </w:r>
    </w:p>
    <w:p w14:paraId="4D7AF01F"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45     online.tw,kw. </w:t>
      </w:r>
    </w:p>
    <w:p w14:paraId="005AB4BA"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46   </w:t>
      </w:r>
      <w:r>
        <w:rPr>
          <w:rFonts w:ascii="Times New Roman" w:eastAsia="Arial Unicode MS" w:hAnsi="Times New Roman" w:cs="Times New Roman"/>
          <w:sz w:val="24"/>
          <w:szCs w:val="24"/>
        </w:rPr>
        <w:t xml:space="preserve">  exp computing methodologies/ </w:t>
      </w:r>
    </w:p>
    <w:p w14:paraId="32D3EE48"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47     exp Diagnosis, Computer-Assist</w:t>
      </w:r>
      <w:r>
        <w:rPr>
          <w:rFonts w:ascii="Times New Roman" w:eastAsia="Arial Unicode MS" w:hAnsi="Times New Roman" w:cs="Times New Roman"/>
          <w:sz w:val="24"/>
          <w:szCs w:val="24"/>
        </w:rPr>
        <w:t xml:space="preserve">ed/ </w:t>
      </w:r>
    </w:p>
    <w:p w14:paraId="0769082B"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48     (computer* or computing).tw,kw. </w:t>
      </w:r>
    </w:p>
    <w:p w14:paraId="636B0A79"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49   </w:t>
      </w:r>
      <w:r>
        <w:rPr>
          <w:rFonts w:ascii="Times New Roman" w:eastAsia="Arial Unicode MS" w:hAnsi="Times New Roman" w:cs="Times New Roman"/>
          <w:sz w:val="24"/>
          <w:szCs w:val="24"/>
        </w:rPr>
        <w:t xml:space="preserve">  exp Artificial Intelligence/ </w:t>
      </w:r>
    </w:p>
    <w:p w14:paraId="1C7DAE48"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0     </w:t>
      </w:r>
      <w:r>
        <w:rPr>
          <w:rFonts w:ascii="Times New Roman" w:eastAsia="Arial Unicode MS" w:hAnsi="Times New Roman" w:cs="Times New Roman"/>
          <w:sz w:val="24"/>
          <w:szCs w:val="24"/>
        </w:rPr>
        <w:t xml:space="preserve">artificial intelligence.tw,kw. </w:t>
      </w:r>
    </w:p>
    <w:p w14:paraId="1C93D055"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51     AI.tw,kw. </w:t>
      </w:r>
    </w:p>
    <w:p w14:paraId="6DAC0DFD"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52     machine learn*.tw,kw. </w:t>
      </w:r>
    </w:p>
    <w:p w14:paraId="7CA19D31"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53     exp telemetry/ </w:t>
      </w:r>
    </w:p>
    <w:p w14:paraId="5F184B6C"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54     telemetry.tw,kw.</w:t>
      </w:r>
      <w:r>
        <w:rPr>
          <w:rFonts w:ascii="Times New Roman" w:eastAsia="Arial Unicode MS" w:hAnsi="Times New Roman" w:cs="Times New Roman"/>
          <w:sz w:val="24"/>
          <w:szCs w:val="24"/>
        </w:rPr>
        <w:t xml:space="preserve"> </w:t>
      </w:r>
    </w:p>
    <w:p w14:paraId="42125A5B"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55     (telemon</w:t>
      </w:r>
      <w:r>
        <w:rPr>
          <w:rFonts w:ascii="Times New Roman" w:eastAsia="Arial Unicode MS" w:hAnsi="Times New Roman" w:cs="Times New Roman"/>
          <w:sz w:val="24"/>
          <w:szCs w:val="24"/>
        </w:rPr>
        <w:t xml:space="preserve">itor* or tele-monitor*).tw,kw. </w:t>
      </w:r>
    </w:p>
    <w:p w14:paraId="55213305"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56     Wireless Technology/</w:t>
      </w:r>
    </w:p>
    <w:p w14:paraId="75AF181C"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57     wireless.tw,kw. </w:t>
      </w:r>
    </w:p>
    <w:p w14:paraId="593CED72"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8     wearable?.tw,kw. </w:t>
      </w:r>
    </w:p>
    <w:p w14:paraId="116E113F"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9     ((body or wrist?) adj2 (worn or wear*)).tw,kw. </w:t>
      </w:r>
    </w:p>
    <w:p w14:paraId="469867C4"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60     sensor?.tw,kw. </w:t>
      </w:r>
    </w:p>
    <w:p w14:paraId="5FD1A7C9"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61     sensi</w:t>
      </w:r>
      <w:r>
        <w:rPr>
          <w:rFonts w:ascii="Times New Roman" w:eastAsia="Arial Unicode MS" w:hAnsi="Times New Roman" w:cs="Times New Roman"/>
          <w:sz w:val="24"/>
          <w:szCs w:val="24"/>
        </w:rPr>
        <w:t xml:space="preserve">ng.tw,kw. </w:t>
      </w:r>
    </w:p>
    <w:p w14:paraId="091EC535"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62     smart*.tw,kw. </w:t>
      </w:r>
    </w:p>
    <w:p w14:paraId="7C80270A"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 xml:space="preserve">63     Internet of Things/ </w:t>
      </w:r>
    </w:p>
    <w:p w14:paraId="5B66B1F4"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64   </w:t>
      </w:r>
      <w:r>
        <w:rPr>
          <w:rFonts w:ascii="Times New Roman" w:eastAsia="Arial Unicode MS" w:hAnsi="Times New Roman" w:cs="Times New Roman"/>
          <w:sz w:val="24"/>
          <w:szCs w:val="24"/>
        </w:rPr>
        <w:t xml:space="preserve">  internet of things.tw,kw. </w:t>
      </w:r>
    </w:p>
    <w:p w14:paraId="0DC5B948"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65     IOT.tw,kw. </w:t>
      </w:r>
    </w:p>
    <w:p w14:paraId="7561B840"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66     signal process*.tw,kw. </w:t>
      </w:r>
    </w:p>
    <w:p w14:paraId="40E658D3"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67     exp Signal </w:t>
      </w:r>
      <w:r>
        <w:rPr>
          <w:rFonts w:ascii="Times New Roman" w:eastAsia="Arial Unicode MS" w:hAnsi="Times New Roman" w:cs="Times New Roman"/>
          <w:sz w:val="24"/>
          <w:szCs w:val="24"/>
        </w:rPr>
        <w:t xml:space="preserve">Processing, Computer-Assisted/ </w:t>
      </w:r>
    </w:p>
    <w:p w14:paraId="5FEA6DF1"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68     exp Accelerometry/ </w:t>
      </w:r>
    </w:p>
    <w:p w14:paraId="3F88A7D8"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69     Acceleromet*.tw,kw. </w:t>
      </w:r>
    </w:p>
    <w:p w14:paraId="789BD585"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70     exp Video Recording/ </w:t>
      </w:r>
    </w:p>
    <w:p w14:paraId="0D5B372C"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71 </w:t>
      </w:r>
      <w:r>
        <w:rPr>
          <w:rFonts w:ascii="Times New Roman" w:eastAsia="Arial Unicode MS" w:hAnsi="Times New Roman" w:cs="Times New Roman"/>
          <w:sz w:val="24"/>
          <w:szCs w:val="24"/>
        </w:rPr>
        <w:t xml:space="preserve">    (video* or camera*).tw,kw. </w:t>
      </w:r>
    </w:p>
    <w:p w14:paraId="7F603D2A"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72     Ine</w:t>
      </w:r>
      <w:r>
        <w:rPr>
          <w:rFonts w:ascii="Times New Roman" w:eastAsia="Arial Unicode MS" w:hAnsi="Times New Roman" w:cs="Times New Roman"/>
          <w:sz w:val="24"/>
          <w:szCs w:val="24"/>
        </w:rPr>
        <w:t xml:space="preserve">rtial Measurement Unit?.tw,kw. </w:t>
      </w:r>
    </w:p>
    <w:p w14:paraId="2A177E94"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73     IMU.tw,kw. </w:t>
      </w:r>
    </w:p>
    <w:p w14:paraId="625FB33A"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74    </w:t>
      </w:r>
      <w:r>
        <w:rPr>
          <w:rFonts w:ascii="Times New Roman" w:eastAsia="Arial Unicode MS" w:hAnsi="Times New Roman" w:cs="Times New Roman"/>
          <w:sz w:val="24"/>
          <w:szCs w:val="24"/>
        </w:rPr>
        <w:t xml:space="preserve"> "motion recognition".tw,kw. </w:t>
      </w:r>
    </w:p>
    <w:p w14:paraId="0C6BB282"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75     "Real-time detection".tw,</w:t>
      </w:r>
      <w:r>
        <w:rPr>
          <w:rFonts w:ascii="Times New Roman" w:eastAsia="Arial Unicode MS" w:hAnsi="Times New Roman" w:cs="Times New Roman"/>
          <w:sz w:val="24"/>
          <w:szCs w:val="24"/>
        </w:rPr>
        <w:t xml:space="preserve">kw. </w:t>
      </w:r>
    </w:p>
    <w:p w14:paraId="1AABD110"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76     or/36-75 </w:t>
      </w:r>
    </w:p>
    <w:p w14:paraId="4C801041"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77     compensatory.tw,kw. </w:t>
      </w:r>
    </w:p>
    <w:p w14:paraId="67FC655A"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78     compensation*.tw,kw. </w:t>
      </w:r>
    </w:p>
    <w:p w14:paraId="58C9226F"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79     "non-use".tw,kw. </w:t>
      </w:r>
    </w:p>
    <w:p w14:paraId="373AD604"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80     "constraint induced movement?".tw,kw. </w:t>
      </w:r>
    </w:p>
    <w:p w14:paraId="67311B30"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81     or/77-80 </w:t>
      </w:r>
    </w:p>
    <w:p w14:paraId="61ECE211"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82     ((9 and 27) or 10) and 35 and 76 and </w:t>
      </w:r>
      <w:r>
        <w:rPr>
          <w:rFonts w:ascii="Times New Roman" w:eastAsia="Arial Unicode MS" w:hAnsi="Times New Roman" w:cs="Times New Roman"/>
          <w:sz w:val="24"/>
          <w:szCs w:val="24"/>
        </w:rPr>
        <w:t>81</w:t>
      </w:r>
    </w:p>
    <w:p w14:paraId="57A99A04"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83   </w:t>
      </w:r>
      <w:r>
        <w:rPr>
          <w:rFonts w:ascii="Times New Roman" w:eastAsia="Arial Unicode MS" w:hAnsi="Times New Roman" w:cs="Times New Roman"/>
          <w:sz w:val="24"/>
          <w:szCs w:val="24"/>
        </w:rPr>
        <w:t xml:space="preserve">  limit 82 to english language </w:t>
      </w:r>
    </w:p>
    <w:p w14:paraId="20865E40"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84     lim</w:t>
      </w:r>
      <w:r>
        <w:rPr>
          <w:rFonts w:ascii="Times New Roman" w:eastAsia="Arial Unicode MS" w:hAnsi="Times New Roman" w:cs="Times New Roman"/>
          <w:sz w:val="24"/>
          <w:szCs w:val="24"/>
        </w:rPr>
        <w:t xml:space="preserve">it 82 to no language specified </w:t>
      </w:r>
    </w:p>
    <w:p w14:paraId="5DDA8C13" w14:textId="77777777" w:rsid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85     83 or 84 </w:t>
      </w:r>
    </w:p>
    <w:p w14:paraId="243C920A"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86     85 not (exp</w:t>
      </w:r>
      <w:r>
        <w:rPr>
          <w:rFonts w:ascii="Times New Roman" w:eastAsia="Arial Unicode MS" w:hAnsi="Times New Roman" w:cs="Times New Roman"/>
          <w:sz w:val="24"/>
          <w:szCs w:val="24"/>
        </w:rPr>
        <w:t xml:space="preserve"> animals/ not exp humans/) </w:t>
      </w:r>
    </w:p>
    <w:p w14:paraId="42BB5B01"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87     86 not ((adolescent/ or exp child/ or ex</w:t>
      </w:r>
      <w:r>
        <w:rPr>
          <w:rFonts w:ascii="Times New Roman" w:eastAsia="Arial Unicode MS" w:hAnsi="Times New Roman" w:cs="Times New Roman"/>
          <w:sz w:val="24"/>
          <w:szCs w:val="24"/>
        </w:rPr>
        <w:t xml:space="preserve">p infant/) not exp adult/) </w:t>
      </w:r>
    </w:p>
    <w:p w14:paraId="289F193F" w14:textId="77777777" w:rsidR="00365C14" w:rsidRPr="00365C14" w:rsidRDefault="00365C14" w:rsidP="00365C14">
      <w:pPr>
        <w:spacing w:after="0" w:line="240" w:lineRule="auto"/>
        <w:rPr>
          <w:rFonts w:ascii="Times New Roman" w:eastAsia="Arial Unicode MS" w:hAnsi="Times New Roman" w:cs="Times New Roman"/>
          <w:sz w:val="24"/>
          <w:szCs w:val="24"/>
        </w:rPr>
      </w:pPr>
    </w:p>
    <w:p w14:paraId="7A983E3B" w14:textId="77777777" w:rsidR="00365C14" w:rsidRPr="00365C14" w:rsidRDefault="00365C14" w:rsidP="00365C14">
      <w:pPr>
        <w:spacing w:after="0" w:line="240" w:lineRule="auto"/>
        <w:rPr>
          <w:rFonts w:ascii="Times New Roman" w:eastAsia="Arial Unicode MS" w:hAnsi="Times New Roman" w:cs="Times New Roman"/>
          <w:sz w:val="24"/>
          <w:szCs w:val="24"/>
        </w:rPr>
      </w:pPr>
    </w:p>
    <w:p w14:paraId="3D984E0D" w14:textId="77777777" w:rsidR="00365C14" w:rsidRPr="00365C14" w:rsidRDefault="00365C14" w:rsidP="00365C14">
      <w:pPr>
        <w:spacing w:after="0" w:line="240" w:lineRule="auto"/>
        <w:rPr>
          <w:rFonts w:ascii="Times New Roman" w:eastAsia="Arial Unicode MS" w:hAnsi="Times New Roman" w:cs="Times New Roman"/>
          <w:sz w:val="24"/>
          <w:szCs w:val="24"/>
          <w:u w:val="single"/>
        </w:rPr>
      </w:pPr>
      <w:r w:rsidRPr="00365C14">
        <w:rPr>
          <w:rFonts w:ascii="Times New Roman" w:eastAsia="Arial Unicode MS" w:hAnsi="Times New Roman" w:cs="Times New Roman"/>
          <w:sz w:val="24"/>
          <w:szCs w:val="24"/>
          <w:u w:val="single"/>
        </w:rPr>
        <w:t>Health Technology Assessment (Ovid)</w:t>
      </w:r>
    </w:p>
    <w:p w14:paraId="16F722DD" w14:textId="77777777" w:rsidR="00365C14" w:rsidRPr="00365C14" w:rsidRDefault="00365C14" w:rsidP="00365C14">
      <w:pPr>
        <w:spacing w:after="0" w:line="240" w:lineRule="auto"/>
        <w:rPr>
          <w:rFonts w:ascii="Times New Roman" w:eastAsia="Arial Unicode MS" w:hAnsi="Times New Roman" w:cs="Times New Roman"/>
          <w:sz w:val="24"/>
          <w:szCs w:val="24"/>
        </w:rPr>
      </w:pPr>
    </w:p>
    <w:p w14:paraId="22013F78"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1     cerebrovascular disorders/ or exp basal ganglia cerebrovascular disease/ or exp brain ischemia/ or exp carotid artery diseases/ or exp intracranial arterial diseases/ or exp intracranial arteriovenous malformations/ or exp "intracranial embolism and thrombosis"/ or exp intracranial hemorrhages/ or vasospasm, intracranial/ or ve</w:t>
      </w:r>
      <w:r>
        <w:rPr>
          <w:rFonts w:ascii="Times New Roman" w:eastAsia="Arial Unicode MS" w:hAnsi="Times New Roman" w:cs="Times New Roman"/>
          <w:sz w:val="24"/>
          <w:szCs w:val="24"/>
        </w:rPr>
        <w:t xml:space="preserve">rtebral artery dissection/ </w:t>
      </w:r>
    </w:p>
    <w:p w14:paraId="24ECA780"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2     exp Stroke/ </w:t>
      </w:r>
    </w:p>
    <w:p w14:paraId="25E2A93A"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3     (stroke? or poststroke? or post-stroke? or cerebrovasc* or brain vasc* or cerebral vasc* or cva? or apoplex*</w:t>
      </w:r>
      <w:r>
        <w:rPr>
          <w:rFonts w:ascii="Times New Roman" w:eastAsia="Arial Unicode MS" w:hAnsi="Times New Roman" w:cs="Times New Roman"/>
          <w:sz w:val="24"/>
          <w:szCs w:val="24"/>
        </w:rPr>
        <w:t xml:space="preserve"> or SAH? or TIA?).tw. </w:t>
      </w:r>
    </w:p>
    <w:p w14:paraId="0382D3B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4     Transient Ischemic Attack*.t</w:t>
      </w:r>
      <w:r>
        <w:rPr>
          <w:rFonts w:ascii="Times New Roman" w:eastAsia="Arial Unicode MS" w:hAnsi="Times New Roman" w:cs="Times New Roman"/>
          <w:sz w:val="24"/>
          <w:szCs w:val="24"/>
        </w:rPr>
        <w:t xml:space="preserve">w. </w:t>
      </w:r>
    </w:p>
    <w:p w14:paraId="4D01BFF1"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     ((brain* or cerebr* or cerebell* or intracran* or intracerebral) adj5 (isch?emi* or infarct* or thrombo* </w:t>
      </w:r>
      <w:r>
        <w:rPr>
          <w:rFonts w:ascii="Times New Roman" w:eastAsia="Arial Unicode MS" w:hAnsi="Times New Roman" w:cs="Times New Roman"/>
          <w:sz w:val="24"/>
          <w:szCs w:val="24"/>
        </w:rPr>
        <w:t xml:space="preserve">or emboli* or occlus*)).tw. </w:t>
      </w:r>
    </w:p>
    <w:p w14:paraId="572D68ED"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6     ((brain* or cerebr* or cerebell* or intracerebral or intracranial or subarachnoid) adj5 (haemorrhage* or hemorrhage* or haematom</w:t>
      </w:r>
      <w:r>
        <w:rPr>
          <w:rFonts w:ascii="Times New Roman" w:eastAsia="Arial Unicode MS" w:hAnsi="Times New Roman" w:cs="Times New Roman"/>
          <w:sz w:val="24"/>
          <w:szCs w:val="24"/>
        </w:rPr>
        <w:t>a* or hematoma* or bleed*)).tw.</w:t>
      </w:r>
    </w:p>
    <w:p w14:paraId="041F26EA"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7     hemiplegia/ or exp paresis</w:t>
      </w:r>
      <w:r>
        <w:rPr>
          <w:rFonts w:ascii="Times New Roman" w:eastAsia="Arial Unicode MS" w:hAnsi="Times New Roman" w:cs="Times New Roman"/>
          <w:sz w:val="24"/>
          <w:szCs w:val="24"/>
        </w:rPr>
        <w:t>/</w:t>
      </w:r>
    </w:p>
    <w:p w14:paraId="3A24982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8     (hemipleg* or hemipar</w:t>
      </w:r>
      <w:r>
        <w:rPr>
          <w:rFonts w:ascii="Times New Roman" w:eastAsia="Arial Unicode MS" w:hAnsi="Times New Roman" w:cs="Times New Roman"/>
          <w:sz w:val="24"/>
          <w:szCs w:val="24"/>
        </w:rPr>
        <w:t xml:space="preserve">* or paresis or paretic).tw. </w:t>
      </w:r>
    </w:p>
    <w:p w14:paraId="28EEE6E4"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9     or/1-8 </w:t>
      </w:r>
    </w:p>
    <w:p w14:paraId="701C8BEC"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1</w:t>
      </w:r>
      <w:r>
        <w:rPr>
          <w:rFonts w:ascii="Times New Roman" w:eastAsia="Arial Unicode MS" w:hAnsi="Times New Roman" w:cs="Times New Roman"/>
          <w:sz w:val="24"/>
          <w:szCs w:val="24"/>
        </w:rPr>
        <w:t xml:space="preserve">0     Stroke Rehabilitation/ </w:t>
      </w:r>
    </w:p>
    <w:p w14:paraId="1230C76F"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11     Rehabilitation/ </w:t>
      </w:r>
    </w:p>
    <w:p w14:paraId="745FB9F9"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lastRenderedPageBreak/>
        <w:t>12     Reha</w:t>
      </w:r>
      <w:r>
        <w:rPr>
          <w:rFonts w:ascii="Times New Roman" w:eastAsia="Arial Unicode MS" w:hAnsi="Times New Roman" w:cs="Times New Roman"/>
          <w:sz w:val="24"/>
          <w:szCs w:val="24"/>
        </w:rPr>
        <w:t xml:space="preserve">bilitation Centers/ </w:t>
      </w:r>
    </w:p>
    <w:p w14:paraId="176E7EB2"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13     </w:t>
      </w:r>
      <w:r>
        <w:rPr>
          <w:rFonts w:ascii="Times New Roman" w:eastAsia="Arial Unicode MS" w:hAnsi="Times New Roman" w:cs="Times New Roman"/>
          <w:sz w:val="24"/>
          <w:szCs w:val="24"/>
        </w:rPr>
        <w:t xml:space="preserve">Neurological Rehabilitation/ </w:t>
      </w:r>
    </w:p>
    <w:p w14:paraId="04FF223F"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1</w:t>
      </w:r>
      <w:r>
        <w:rPr>
          <w:rFonts w:ascii="Times New Roman" w:eastAsia="Arial Unicode MS" w:hAnsi="Times New Roman" w:cs="Times New Roman"/>
          <w:sz w:val="24"/>
          <w:szCs w:val="24"/>
        </w:rPr>
        <w:t xml:space="preserve">4     exp Exercise Therapy/ </w:t>
      </w:r>
    </w:p>
    <w:p w14:paraId="4AD18B79"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15     telerehabilitation/ </w:t>
      </w:r>
    </w:p>
    <w:p w14:paraId="63E090D3"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16     rh.fs. </w:t>
      </w:r>
    </w:p>
    <w:p w14:paraId="3920CFC3"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17     (rehab* or neur</w:t>
      </w:r>
      <w:r>
        <w:rPr>
          <w:rFonts w:ascii="Times New Roman" w:eastAsia="Arial Unicode MS" w:hAnsi="Times New Roman" w:cs="Times New Roman"/>
          <w:sz w:val="24"/>
          <w:szCs w:val="24"/>
        </w:rPr>
        <w:t xml:space="preserve">orehab* or telerehab*).tw. </w:t>
      </w:r>
    </w:p>
    <w:p w14:paraId="3ACF2EE7"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18     exp Ph</w:t>
      </w:r>
      <w:r>
        <w:rPr>
          <w:rFonts w:ascii="Times New Roman" w:eastAsia="Arial Unicode MS" w:hAnsi="Times New Roman" w:cs="Times New Roman"/>
          <w:sz w:val="24"/>
          <w:szCs w:val="24"/>
        </w:rPr>
        <w:t xml:space="preserve">ysical Therapy Modalities/ </w:t>
      </w:r>
    </w:p>
    <w:p w14:paraId="39471D33"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19     (</w:t>
      </w:r>
      <w:r>
        <w:rPr>
          <w:rFonts w:ascii="Times New Roman" w:eastAsia="Arial Unicode MS" w:hAnsi="Times New Roman" w:cs="Times New Roman"/>
          <w:sz w:val="24"/>
          <w:szCs w:val="24"/>
        </w:rPr>
        <w:t xml:space="preserve">physical adj2 therap*).tw. </w:t>
      </w:r>
    </w:p>
    <w:p w14:paraId="7837F9BA"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20     physiotherap*.tw.</w:t>
      </w:r>
    </w:p>
    <w:p w14:paraId="16744A5C"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21     physio-therap*.tw. </w:t>
      </w:r>
    </w:p>
    <w:p w14:paraId="06557395"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22     Kinesiotherap*.tw. </w:t>
      </w:r>
    </w:p>
    <w:p w14:paraId="173FCB89"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23     exp Exercise/ </w:t>
      </w:r>
    </w:p>
    <w:p w14:paraId="05700749"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24     exp </w:t>
      </w:r>
      <w:r>
        <w:rPr>
          <w:rFonts w:ascii="Times New Roman" w:eastAsia="Arial Unicode MS" w:hAnsi="Times New Roman" w:cs="Times New Roman"/>
          <w:sz w:val="24"/>
          <w:szCs w:val="24"/>
        </w:rPr>
        <w:t>Exercise Movement Techniques/</w:t>
      </w:r>
    </w:p>
    <w:p w14:paraId="35D43E0F"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25    </w:t>
      </w:r>
      <w:r>
        <w:rPr>
          <w:rFonts w:ascii="Times New Roman" w:eastAsia="Arial Unicode MS" w:hAnsi="Times New Roman" w:cs="Times New Roman"/>
          <w:sz w:val="24"/>
          <w:szCs w:val="24"/>
        </w:rPr>
        <w:t xml:space="preserve"> (exercise* or exercising).tw. </w:t>
      </w:r>
    </w:p>
    <w:p w14:paraId="2A5D8451"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26     ((musculoskeletal or muscle? or cardio* or cardiac* or strength* or enduranc* or balanc* or gait* or task? or coordination) adj2 (train* or retrain* or therap* or intervention*)).tw. </w:t>
      </w:r>
    </w:p>
    <w:p w14:paraId="60A9DA1C"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27     or/11-26 </w:t>
      </w:r>
    </w:p>
    <w:p w14:paraId="6F215756"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28     exp Upper Extremity/ </w:t>
      </w:r>
    </w:p>
    <w:p w14:paraId="6D205F0C"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29     (upper limb* or upper extremit* or upper body or arm* or shoulder* or hand* or axilla* or elbow* or fore</w:t>
      </w:r>
      <w:r>
        <w:rPr>
          <w:rFonts w:ascii="Times New Roman" w:eastAsia="Arial Unicode MS" w:hAnsi="Times New Roman" w:cs="Times New Roman"/>
          <w:sz w:val="24"/>
          <w:szCs w:val="24"/>
        </w:rPr>
        <w:t xml:space="preserve">arm* or finger* or wrist*).tw. </w:t>
      </w:r>
    </w:p>
    <w:p w14:paraId="0DEB4347"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30    </w:t>
      </w:r>
      <w:r>
        <w:rPr>
          <w:rFonts w:ascii="Times New Roman" w:eastAsia="Arial Unicode MS" w:hAnsi="Times New Roman" w:cs="Times New Roman"/>
          <w:sz w:val="24"/>
          <w:szCs w:val="24"/>
        </w:rPr>
        <w:t xml:space="preserve"> (dexterity or dexterous*).tw. </w:t>
      </w:r>
    </w:p>
    <w:p w14:paraId="1580AE46"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3</w:t>
      </w:r>
      <w:r>
        <w:rPr>
          <w:rFonts w:ascii="Times New Roman" w:eastAsia="Arial Unicode MS" w:hAnsi="Times New Roman" w:cs="Times New Roman"/>
          <w:sz w:val="24"/>
          <w:szCs w:val="24"/>
        </w:rPr>
        <w:t xml:space="preserve">1     (grip or gripping).tw. </w:t>
      </w:r>
    </w:p>
    <w:p w14:paraId="04AA5EB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32</w:t>
      </w:r>
      <w:r>
        <w:rPr>
          <w:rFonts w:ascii="Times New Roman" w:eastAsia="Arial Unicode MS" w:hAnsi="Times New Roman" w:cs="Times New Roman"/>
          <w:sz w:val="24"/>
          <w:szCs w:val="24"/>
        </w:rPr>
        <w:t xml:space="preserve">     (grasp or grasping).tw. </w:t>
      </w:r>
    </w:p>
    <w:p w14:paraId="1701520D"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33     (tap or tapp</w:t>
      </w:r>
      <w:r>
        <w:rPr>
          <w:rFonts w:ascii="Times New Roman" w:eastAsia="Arial Unicode MS" w:hAnsi="Times New Roman" w:cs="Times New Roman"/>
          <w:sz w:val="24"/>
          <w:szCs w:val="24"/>
        </w:rPr>
        <w:t xml:space="preserve">ing).tw. </w:t>
      </w:r>
    </w:p>
    <w:p w14:paraId="28B58AF3"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34 </w:t>
      </w:r>
      <w:r>
        <w:rPr>
          <w:rFonts w:ascii="Times New Roman" w:eastAsia="Arial Unicode MS" w:hAnsi="Times New Roman" w:cs="Times New Roman"/>
          <w:sz w:val="24"/>
          <w:szCs w:val="24"/>
        </w:rPr>
        <w:t xml:space="preserve">    (reach or reaching).tw. </w:t>
      </w:r>
    </w:p>
    <w:p w14:paraId="57A05807"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35     or/28-34 </w:t>
      </w:r>
    </w:p>
    <w:p w14:paraId="3D5DF6E2"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36     Robotics/ </w:t>
      </w:r>
    </w:p>
    <w:p w14:paraId="58D51CFC"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37     robot*.tw. </w:t>
      </w:r>
    </w:p>
    <w:p w14:paraId="02C5C412"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38     Automation/ </w:t>
      </w:r>
    </w:p>
    <w:p w14:paraId="77FF95D1"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39     automat*4.tw. </w:t>
      </w:r>
    </w:p>
    <w:p w14:paraId="2323645F"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40     (powered adj3 (exoskeleton* or orthos?s)).tw.</w:t>
      </w:r>
    </w:p>
    <w:p w14:paraId="1FCE5B38"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41     exp Technology/ </w:t>
      </w:r>
    </w:p>
    <w:p w14:paraId="4A8E2A7E" w14:textId="77777777" w:rsid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42</w:t>
      </w:r>
      <w:r>
        <w:rPr>
          <w:rFonts w:ascii="Times New Roman" w:eastAsia="Arial Unicode MS" w:hAnsi="Times New Roman" w:cs="Times New Roman"/>
          <w:sz w:val="24"/>
          <w:szCs w:val="24"/>
        </w:rPr>
        <w:t xml:space="preserve">     technolog*.tw. </w:t>
      </w:r>
    </w:p>
    <w:p w14:paraId="4B00F1A0"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43     exp internet/ </w:t>
      </w:r>
    </w:p>
    <w:p w14:paraId="7E425665"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44     internet.tw. </w:t>
      </w:r>
    </w:p>
    <w:p w14:paraId="51F967A3"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45     online.tw. </w:t>
      </w:r>
    </w:p>
    <w:p w14:paraId="6809B74C"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46     ex</w:t>
      </w:r>
      <w:r>
        <w:rPr>
          <w:rFonts w:ascii="Times New Roman" w:eastAsia="Arial Unicode MS" w:hAnsi="Times New Roman" w:cs="Times New Roman"/>
          <w:sz w:val="24"/>
          <w:szCs w:val="24"/>
        </w:rPr>
        <w:t xml:space="preserve">p computing methodologies/ </w:t>
      </w:r>
    </w:p>
    <w:p w14:paraId="57C9CBB4"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47     exp Di</w:t>
      </w:r>
      <w:r>
        <w:rPr>
          <w:rFonts w:ascii="Times New Roman" w:eastAsia="Arial Unicode MS" w:hAnsi="Times New Roman" w:cs="Times New Roman"/>
          <w:sz w:val="24"/>
          <w:szCs w:val="24"/>
        </w:rPr>
        <w:t xml:space="preserve">agnosis, Computer-Assisted/ </w:t>
      </w:r>
    </w:p>
    <w:p w14:paraId="7398A436"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48     (c</w:t>
      </w:r>
      <w:r>
        <w:rPr>
          <w:rFonts w:ascii="Times New Roman" w:eastAsia="Arial Unicode MS" w:hAnsi="Times New Roman" w:cs="Times New Roman"/>
          <w:sz w:val="24"/>
          <w:szCs w:val="24"/>
        </w:rPr>
        <w:t xml:space="preserve">omputer* or computing).tw. </w:t>
      </w:r>
    </w:p>
    <w:p w14:paraId="41E09411"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49     exp Artificial I</w:t>
      </w:r>
      <w:r>
        <w:rPr>
          <w:rFonts w:ascii="Times New Roman" w:eastAsia="Arial Unicode MS" w:hAnsi="Times New Roman" w:cs="Times New Roman"/>
          <w:sz w:val="24"/>
          <w:szCs w:val="24"/>
        </w:rPr>
        <w:t xml:space="preserve">ntelligence/ </w:t>
      </w:r>
    </w:p>
    <w:p w14:paraId="5F9D321B"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50    </w:t>
      </w:r>
      <w:r>
        <w:rPr>
          <w:rFonts w:ascii="Times New Roman" w:eastAsia="Arial Unicode MS" w:hAnsi="Times New Roman" w:cs="Times New Roman"/>
          <w:sz w:val="24"/>
          <w:szCs w:val="24"/>
        </w:rPr>
        <w:t xml:space="preserve"> artificial intelligence.tw. </w:t>
      </w:r>
    </w:p>
    <w:p w14:paraId="2C981F29"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51     AI.tw. </w:t>
      </w:r>
    </w:p>
    <w:p w14:paraId="62F02A34"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52     machine learn*.tw.</w:t>
      </w:r>
    </w:p>
    <w:p w14:paraId="32900394"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53     exp telemetry/ </w:t>
      </w:r>
    </w:p>
    <w:p w14:paraId="59E613D0"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54     telemetry.tw. </w:t>
      </w:r>
    </w:p>
    <w:p w14:paraId="6A93049A"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55     (telemon</w:t>
      </w:r>
      <w:r>
        <w:rPr>
          <w:rFonts w:ascii="Times New Roman" w:eastAsia="Arial Unicode MS" w:hAnsi="Times New Roman" w:cs="Times New Roman"/>
          <w:sz w:val="24"/>
          <w:szCs w:val="24"/>
        </w:rPr>
        <w:t xml:space="preserve">itor* or tele-monitor*).tw. </w:t>
      </w:r>
    </w:p>
    <w:p w14:paraId="25247352"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 xml:space="preserve">56     Wireless Technology/ </w:t>
      </w:r>
    </w:p>
    <w:p w14:paraId="0268CF6F"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57     wireless.tw</w:t>
      </w:r>
      <w:r>
        <w:rPr>
          <w:rFonts w:ascii="Times New Roman" w:eastAsia="Arial Unicode MS" w:hAnsi="Times New Roman" w:cs="Times New Roman"/>
          <w:sz w:val="24"/>
          <w:szCs w:val="24"/>
        </w:rPr>
        <w:t xml:space="preserve">. </w:t>
      </w:r>
    </w:p>
    <w:p w14:paraId="09EA831C"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58     wearable?.tw. </w:t>
      </w:r>
    </w:p>
    <w:p w14:paraId="04B47BFB"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59     ((body or wrist</w:t>
      </w:r>
      <w:r>
        <w:rPr>
          <w:rFonts w:ascii="Times New Roman" w:eastAsia="Arial Unicode MS" w:hAnsi="Times New Roman" w:cs="Times New Roman"/>
          <w:sz w:val="24"/>
          <w:szCs w:val="24"/>
        </w:rPr>
        <w:t xml:space="preserve">?) adj2 (worn or wear*)).tw. </w:t>
      </w:r>
    </w:p>
    <w:p w14:paraId="1B04F623"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60     sensor?.tw. </w:t>
      </w:r>
    </w:p>
    <w:p w14:paraId="28635C82"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61     sensing.tw. </w:t>
      </w:r>
    </w:p>
    <w:p w14:paraId="06E0B83A"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62     smart*.tw. </w:t>
      </w:r>
    </w:p>
    <w:p w14:paraId="76084A1B"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63     Internet of Things/ </w:t>
      </w:r>
    </w:p>
    <w:p w14:paraId="370FE120"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6</w:t>
      </w:r>
      <w:r>
        <w:rPr>
          <w:rFonts w:ascii="Times New Roman" w:eastAsia="Arial Unicode MS" w:hAnsi="Times New Roman" w:cs="Times New Roman"/>
          <w:sz w:val="24"/>
          <w:szCs w:val="24"/>
        </w:rPr>
        <w:t xml:space="preserve">4     internet of things.tw. </w:t>
      </w:r>
    </w:p>
    <w:p w14:paraId="773C5114"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65     IOT.tw. </w:t>
      </w:r>
    </w:p>
    <w:p w14:paraId="5FFF5EE8"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66     signal p</w:t>
      </w:r>
      <w:r>
        <w:rPr>
          <w:rFonts w:ascii="Times New Roman" w:eastAsia="Arial Unicode MS" w:hAnsi="Times New Roman" w:cs="Times New Roman"/>
          <w:sz w:val="24"/>
          <w:szCs w:val="24"/>
        </w:rPr>
        <w:t xml:space="preserve">rocess*.tw. </w:t>
      </w:r>
    </w:p>
    <w:p w14:paraId="62E8C0D2"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67     exp Signal Pr</w:t>
      </w:r>
      <w:r>
        <w:rPr>
          <w:rFonts w:ascii="Times New Roman" w:eastAsia="Arial Unicode MS" w:hAnsi="Times New Roman" w:cs="Times New Roman"/>
          <w:sz w:val="24"/>
          <w:szCs w:val="24"/>
        </w:rPr>
        <w:t xml:space="preserve">ocessing, Computer-Assisted/ </w:t>
      </w:r>
    </w:p>
    <w:p w14:paraId="163A30A0"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68     exp Accelerometry/ </w:t>
      </w:r>
    </w:p>
    <w:p w14:paraId="51683906"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69     Acceleromet*.tw. </w:t>
      </w:r>
    </w:p>
    <w:p w14:paraId="26607F49"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70     exp Video Recording/ </w:t>
      </w:r>
    </w:p>
    <w:p w14:paraId="5EFFE0C5"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71 </w:t>
      </w:r>
      <w:r>
        <w:rPr>
          <w:rFonts w:ascii="Times New Roman" w:eastAsia="Arial Unicode MS" w:hAnsi="Times New Roman" w:cs="Times New Roman"/>
          <w:sz w:val="24"/>
          <w:szCs w:val="24"/>
        </w:rPr>
        <w:t xml:space="preserve">    (video* or camera*).tw. </w:t>
      </w:r>
    </w:p>
    <w:p w14:paraId="195EC9D3"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72     In</w:t>
      </w:r>
      <w:r>
        <w:rPr>
          <w:rFonts w:ascii="Times New Roman" w:eastAsia="Arial Unicode MS" w:hAnsi="Times New Roman" w:cs="Times New Roman"/>
          <w:sz w:val="24"/>
          <w:szCs w:val="24"/>
        </w:rPr>
        <w:t xml:space="preserve">ertial Measurement Unit?.tw. </w:t>
      </w:r>
    </w:p>
    <w:p w14:paraId="6471587A"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73     IMU.tw. </w:t>
      </w:r>
    </w:p>
    <w:p w14:paraId="6B5C1C54"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7</w:t>
      </w:r>
      <w:r>
        <w:rPr>
          <w:rFonts w:ascii="Times New Roman" w:eastAsia="Arial Unicode MS" w:hAnsi="Times New Roman" w:cs="Times New Roman"/>
          <w:sz w:val="24"/>
          <w:szCs w:val="24"/>
        </w:rPr>
        <w:t xml:space="preserve">4     "motion recognition".tw. </w:t>
      </w:r>
    </w:p>
    <w:p w14:paraId="47B7C4D1"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75</w:t>
      </w:r>
      <w:r>
        <w:rPr>
          <w:rFonts w:ascii="Times New Roman" w:eastAsia="Arial Unicode MS" w:hAnsi="Times New Roman" w:cs="Times New Roman"/>
          <w:sz w:val="24"/>
          <w:szCs w:val="24"/>
        </w:rPr>
        <w:t xml:space="preserve">     "Real-time detection".tw. </w:t>
      </w:r>
    </w:p>
    <w:p w14:paraId="70065AF7"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76     or/36-75 </w:t>
      </w:r>
    </w:p>
    <w:p w14:paraId="3EDCBC27"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77     compensatory.tw. </w:t>
      </w:r>
    </w:p>
    <w:p w14:paraId="352AF8EA"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78     compensation*.tw. </w:t>
      </w:r>
    </w:p>
    <w:p w14:paraId="4C9BED31"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79     "non-use".tw. </w:t>
      </w:r>
    </w:p>
    <w:p w14:paraId="14E755E2"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80     "const</w:t>
      </w:r>
      <w:r>
        <w:rPr>
          <w:rFonts w:ascii="Times New Roman" w:eastAsia="Arial Unicode MS" w:hAnsi="Times New Roman" w:cs="Times New Roman"/>
          <w:sz w:val="24"/>
          <w:szCs w:val="24"/>
        </w:rPr>
        <w:t xml:space="preserve">raint induced movement?".tw. </w:t>
      </w:r>
    </w:p>
    <w:p w14:paraId="09D673DB" w14:textId="77777777" w:rsidR="00365C14" w:rsidRPr="00365C14" w:rsidRDefault="00365C14" w:rsidP="00365C14">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81     or/77-80 </w:t>
      </w:r>
    </w:p>
    <w:p w14:paraId="0327473E"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82     ((9 and 27)</w:t>
      </w:r>
      <w:r>
        <w:rPr>
          <w:rFonts w:ascii="Times New Roman" w:eastAsia="Arial Unicode MS" w:hAnsi="Times New Roman" w:cs="Times New Roman"/>
          <w:sz w:val="24"/>
          <w:szCs w:val="24"/>
        </w:rPr>
        <w:t xml:space="preserve"> or 10) and 35 and 76 and 81 </w:t>
      </w:r>
    </w:p>
    <w:p w14:paraId="14E4CF39"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83     </w:t>
      </w:r>
      <w:r>
        <w:rPr>
          <w:rFonts w:ascii="Times New Roman" w:eastAsia="Arial Unicode MS" w:hAnsi="Times New Roman" w:cs="Times New Roman"/>
          <w:sz w:val="24"/>
          <w:szCs w:val="24"/>
        </w:rPr>
        <w:t xml:space="preserve">limit 82 to english language </w:t>
      </w:r>
    </w:p>
    <w:p w14:paraId="28EE6BF1"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84     83 not (e</w:t>
      </w:r>
      <w:r>
        <w:rPr>
          <w:rFonts w:ascii="Times New Roman" w:eastAsia="Arial Unicode MS" w:hAnsi="Times New Roman" w:cs="Times New Roman"/>
          <w:sz w:val="24"/>
          <w:szCs w:val="24"/>
        </w:rPr>
        <w:t xml:space="preserve">xp animals/ not exp humans/) </w:t>
      </w:r>
    </w:p>
    <w:p w14:paraId="5DAFC9CD" w14:textId="77777777" w:rsidR="00365C14" w:rsidRPr="00365C14" w:rsidRDefault="00365C14" w:rsidP="00365C14">
      <w:pPr>
        <w:spacing w:after="0" w:line="240" w:lineRule="auto"/>
        <w:rPr>
          <w:rFonts w:ascii="Times New Roman" w:eastAsia="Arial Unicode MS" w:hAnsi="Times New Roman" w:cs="Times New Roman"/>
          <w:sz w:val="24"/>
          <w:szCs w:val="24"/>
        </w:rPr>
      </w:pPr>
      <w:r w:rsidRPr="00365C14">
        <w:rPr>
          <w:rFonts w:ascii="Times New Roman" w:eastAsia="Arial Unicode MS" w:hAnsi="Times New Roman" w:cs="Times New Roman"/>
          <w:sz w:val="24"/>
          <w:szCs w:val="24"/>
        </w:rPr>
        <w:t xml:space="preserve">85     84 not ((adolescent/ or exp child/ or </w:t>
      </w:r>
      <w:r>
        <w:rPr>
          <w:rFonts w:ascii="Times New Roman" w:eastAsia="Arial Unicode MS" w:hAnsi="Times New Roman" w:cs="Times New Roman"/>
          <w:sz w:val="24"/>
          <w:szCs w:val="24"/>
        </w:rPr>
        <w:t xml:space="preserve">exp infant/) not exp adult/) </w:t>
      </w:r>
    </w:p>
    <w:p w14:paraId="3BDDA1BA" w14:textId="77777777" w:rsidR="00365C14" w:rsidRPr="00365C14" w:rsidRDefault="00365C14" w:rsidP="00365C14">
      <w:pPr>
        <w:spacing w:after="0" w:line="240" w:lineRule="auto"/>
        <w:rPr>
          <w:rFonts w:ascii="Times New Roman" w:eastAsia="Arial Unicode MS" w:hAnsi="Times New Roman" w:cs="Times New Roman"/>
          <w:sz w:val="24"/>
          <w:szCs w:val="24"/>
        </w:rPr>
      </w:pPr>
    </w:p>
    <w:p w14:paraId="4471E97D" w14:textId="69EF686E" w:rsidR="00365C14" w:rsidRPr="00056A9E" w:rsidRDefault="00365C14" w:rsidP="00056A9E">
      <w:pPr>
        <w:pStyle w:val="Heading3"/>
        <w:rPr>
          <w:rFonts w:ascii="Times New Roman" w:eastAsia="Times New Roman" w:hAnsi="Times New Roman" w:cs="Times New Roman"/>
          <w:u w:val="single"/>
        </w:rPr>
      </w:pPr>
      <w:bookmarkStart w:id="2" w:name="_Toc77941756"/>
      <w:r w:rsidRPr="00056A9E">
        <w:rPr>
          <w:rFonts w:ascii="Times New Roman" w:eastAsia="Times New Roman" w:hAnsi="Times New Roman" w:cs="Times New Roman"/>
          <w:u w:val="single"/>
        </w:rPr>
        <w:t>SPORTDiscus</w:t>
      </w:r>
      <w:bookmarkEnd w:id="2"/>
      <w:r w:rsidRPr="00056A9E">
        <w:rPr>
          <w:rFonts w:ascii="Times New Roman" w:eastAsia="Times New Roman" w:hAnsi="Times New Roman" w:cs="Times New Roman"/>
          <w:u w:val="single"/>
        </w:rPr>
        <w:t xml:space="preserve"> (EBSCO)</w:t>
      </w:r>
      <w:r w:rsidR="00056A9E" w:rsidRPr="00056A9E">
        <w:rPr>
          <w:rFonts w:ascii="Times New Roman" w:eastAsia="Times New Roman" w:hAnsi="Times New Roman" w:cs="Times New Roman"/>
          <w:u w:val="single"/>
        </w:rPr>
        <w:br/>
      </w:r>
    </w:p>
    <w:tbl>
      <w:tblPr>
        <w:tblStyle w:val="TableGrid"/>
        <w:tblW w:w="4467" w:type="pct"/>
        <w:tblLook w:val="04A0" w:firstRow="1" w:lastRow="0" w:firstColumn="1" w:lastColumn="0" w:noHBand="0" w:noVBand="1"/>
      </w:tblPr>
      <w:tblGrid>
        <w:gridCol w:w="721"/>
        <w:gridCol w:w="2716"/>
        <w:gridCol w:w="2270"/>
        <w:gridCol w:w="2646"/>
      </w:tblGrid>
      <w:tr w:rsidR="00365C14" w:rsidRPr="00365C14" w14:paraId="5E522B47" w14:textId="77777777" w:rsidTr="00365C14">
        <w:tc>
          <w:tcPr>
            <w:tcW w:w="431" w:type="pct"/>
            <w:hideMark/>
          </w:tcPr>
          <w:p w14:paraId="61173C58" w14:textId="77777777" w:rsidR="00365C14" w:rsidRPr="00365C14" w:rsidRDefault="00365C14" w:rsidP="00FD7B44">
            <w:pPr>
              <w:rPr>
                <w:rFonts w:ascii="Times New Roman" w:eastAsia="Times New Roman" w:hAnsi="Times New Roman" w:cs="Times New Roman"/>
                <w:b/>
                <w:bCs/>
                <w:sz w:val="24"/>
                <w:szCs w:val="24"/>
              </w:rPr>
            </w:pPr>
            <w:r w:rsidRPr="00365C14">
              <w:rPr>
                <w:rFonts w:ascii="Times New Roman" w:eastAsia="Times New Roman" w:hAnsi="Times New Roman" w:cs="Times New Roman"/>
                <w:b/>
                <w:bCs/>
                <w:sz w:val="24"/>
                <w:szCs w:val="24"/>
                <w:bdr w:val="none" w:sz="0" w:space="0" w:color="auto" w:frame="1"/>
              </w:rPr>
              <w:t>#</w:t>
            </w:r>
          </w:p>
        </w:tc>
        <w:tc>
          <w:tcPr>
            <w:tcW w:w="1626" w:type="pct"/>
            <w:hideMark/>
          </w:tcPr>
          <w:p w14:paraId="5372F74D" w14:textId="77777777" w:rsidR="00365C14" w:rsidRPr="00365C14" w:rsidRDefault="00365C14" w:rsidP="00FD7B44">
            <w:pPr>
              <w:rPr>
                <w:rFonts w:ascii="Times New Roman" w:eastAsia="Times New Roman" w:hAnsi="Times New Roman" w:cs="Times New Roman"/>
                <w:b/>
                <w:bCs/>
                <w:sz w:val="24"/>
                <w:szCs w:val="24"/>
              </w:rPr>
            </w:pPr>
            <w:r w:rsidRPr="00365C14">
              <w:rPr>
                <w:rFonts w:ascii="Times New Roman" w:eastAsia="Times New Roman" w:hAnsi="Times New Roman" w:cs="Times New Roman"/>
                <w:b/>
                <w:bCs/>
                <w:sz w:val="24"/>
                <w:szCs w:val="24"/>
                <w:bdr w:val="none" w:sz="0" w:space="0" w:color="auto" w:frame="1"/>
              </w:rPr>
              <w:t>Query</w:t>
            </w:r>
          </w:p>
        </w:tc>
        <w:tc>
          <w:tcPr>
            <w:tcW w:w="1359" w:type="pct"/>
            <w:hideMark/>
          </w:tcPr>
          <w:p w14:paraId="7C861E0F" w14:textId="77777777" w:rsidR="00365C14" w:rsidRPr="00365C14" w:rsidRDefault="00365C14" w:rsidP="00FD7B44">
            <w:pPr>
              <w:rPr>
                <w:rFonts w:ascii="Times New Roman" w:eastAsia="Times New Roman" w:hAnsi="Times New Roman" w:cs="Times New Roman"/>
                <w:b/>
                <w:bCs/>
                <w:sz w:val="24"/>
                <w:szCs w:val="24"/>
              </w:rPr>
            </w:pPr>
            <w:r w:rsidRPr="00365C14">
              <w:rPr>
                <w:rFonts w:ascii="Times New Roman" w:eastAsia="Times New Roman" w:hAnsi="Times New Roman" w:cs="Times New Roman"/>
                <w:b/>
                <w:bCs/>
                <w:sz w:val="24"/>
                <w:szCs w:val="24"/>
                <w:bdr w:val="none" w:sz="0" w:space="0" w:color="auto" w:frame="1"/>
              </w:rPr>
              <w:t>Limiters/Expanders</w:t>
            </w:r>
          </w:p>
        </w:tc>
        <w:tc>
          <w:tcPr>
            <w:tcW w:w="1585" w:type="pct"/>
            <w:hideMark/>
          </w:tcPr>
          <w:p w14:paraId="403C2487" w14:textId="77777777" w:rsidR="00365C14" w:rsidRPr="00365C14" w:rsidRDefault="00365C14" w:rsidP="00FD7B44">
            <w:pPr>
              <w:rPr>
                <w:rFonts w:ascii="Times New Roman" w:eastAsia="Times New Roman" w:hAnsi="Times New Roman" w:cs="Times New Roman"/>
                <w:b/>
                <w:bCs/>
                <w:sz w:val="24"/>
                <w:szCs w:val="24"/>
              </w:rPr>
            </w:pPr>
            <w:r w:rsidRPr="00365C14">
              <w:rPr>
                <w:rFonts w:ascii="Times New Roman" w:eastAsia="Times New Roman" w:hAnsi="Times New Roman" w:cs="Times New Roman"/>
                <w:b/>
                <w:bCs/>
                <w:sz w:val="24"/>
                <w:szCs w:val="24"/>
                <w:bdr w:val="none" w:sz="0" w:space="0" w:color="auto" w:frame="1"/>
              </w:rPr>
              <w:t>Last Run Via</w:t>
            </w:r>
          </w:p>
        </w:tc>
      </w:tr>
      <w:tr w:rsidR="00365C14" w:rsidRPr="00365C14" w14:paraId="3DD6233D" w14:textId="77777777" w:rsidTr="00365C14">
        <w:tc>
          <w:tcPr>
            <w:tcW w:w="431" w:type="pct"/>
            <w:hideMark/>
          </w:tcPr>
          <w:p w14:paraId="115333A3"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1</w:t>
            </w:r>
          </w:p>
        </w:tc>
        <w:tc>
          <w:tcPr>
            <w:tcW w:w="1626" w:type="pct"/>
            <w:hideMark/>
          </w:tcPr>
          <w:p w14:paraId="3FF0BCD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 xml:space="preserve">SO (stroke or strokes or poststroke or poststrokes or post-stroke or post-strokes or cerebrovasc* or brain vasc* or cerebral vasc* or cva or cvas or apoplex* or SAH or SAHS or TIA or TIAS) OR (stroke or strokes or poststroke or poststrokes or post-stroke or post-strokes or cerebrovasc* </w:t>
            </w:r>
            <w:r w:rsidRPr="00365C14">
              <w:rPr>
                <w:rFonts w:ascii="Times New Roman" w:eastAsia="Times New Roman" w:hAnsi="Times New Roman" w:cs="Times New Roman"/>
                <w:sz w:val="24"/>
                <w:szCs w:val="24"/>
                <w:bdr w:val="none" w:sz="0" w:space="0" w:color="auto" w:frame="1"/>
              </w:rPr>
              <w:lastRenderedPageBreak/>
              <w:t>or brain vasc* or cerebral vasc* or cva or cvas or apoplex* or SAH or SAHS or TIA or TIAS)</w:t>
            </w:r>
          </w:p>
        </w:tc>
        <w:tc>
          <w:tcPr>
            <w:tcW w:w="1359" w:type="pct"/>
            <w:hideMark/>
          </w:tcPr>
          <w:p w14:paraId="11889E8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lastRenderedPageBreak/>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41358904"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43C29599" w14:textId="77777777" w:rsidTr="00365C14">
        <w:tc>
          <w:tcPr>
            <w:tcW w:w="431" w:type="pct"/>
            <w:hideMark/>
          </w:tcPr>
          <w:p w14:paraId="5B12AB4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2</w:t>
            </w:r>
          </w:p>
        </w:tc>
        <w:tc>
          <w:tcPr>
            <w:tcW w:w="1626" w:type="pct"/>
            <w:hideMark/>
          </w:tcPr>
          <w:p w14:paraId="7640E37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Transient Ischemic Attack*</w:t>
            </w:r>
          </w:p>
        </w:tc>
        <w:tc>
          <w:tcPr>
            <w:tcW w:w="1359" w:type="pct"/>
            <w:hideMark/>
          </w:tcPr>
          <w:p w14:paraId="3263E417"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3D320A5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0E2FA008" w14:textId="77777777" w:rsidTr="00365C14">
        <w:tc>
          <w:tcPr>
            <w:tcW w:w="431" w:type="pct"/>
            <w:hideMark/>
          </w:tcPr>
          <w:p w14:paraId="1AF1F610"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3</w:t>
            </w:r>
          </w:p>
        </w:tc>
        <w:tc>
          <w:tcPr>
            <w:tcW w:w="1626" w:type="pct"/>
            <w:hideMark/>
          </w:tcPr>
          <w:p w14:paraId="4F79715E"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brain* or cerebr* or cerebell* or intracran* or intracerebral) n5 (isch#emi* or infarct* or thrombo* or emboli* or occlus*))</w:t>
            </w:r>
          </w:p>
        </w:tc>
        <w:tc>
          <w:tcPr>
            <w:tcW w:w="1359" w:type="pct"/>
            <w:hideMark/>
          </w:tcPr>
          <w:p w14:paraId="00FF0DC7"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53C02A9D"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4645078B" w14:textId="77777777" w:rsidTr="00365C14">
        <w:tc>
          <w:tcPr>
            <w:tcW w:w="431" w:type="pct"/>
            <w:hideMark/>
          </w:tcPr>
          <w:p w14:paraId="541B0D6D"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4</w:t>
            </w:r>
          </w:p>
        </w:tc>
        <w:tc>
          <w:tcPr>
            <w:tcW w:w="1626" w:type="pct"/>
            <w:hideMark/>
          </w:tcPr>
          <w:p w14:paraId="2CDEE31E"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brain* or cerebr* or cerebell* or intracerebral or intracranial or subarachnoid) n5 (haemorrhage* or hemorrhage* or haematoma* or hematoma* or bleed*))</w:t>
            </w:r>
          </w:p>
        </w:tc>
        <w:tc>
          <w:tcPr>
            <w:tcW w:w="1359" w:type="pct"/>
            <w:hideMark/>
          </w:tcPr>
          <w:p w14:paraId="7DBBCB8A"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287C5E93"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68523D07" w14:textId="77777777" w:rsidTr="00365C14">
        <w:tc>
          <w:tcPr>
            <w:tcW w:w="431" w:type="pct"/>
            <w:hideMark/>
          </w:tcPr>
          <w:p w14:paraId="613F26AD"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5</w:t>
            </w:r>
          </w:p>
        </w:tc>
        <w:tc>
          <w:tcPr>
            <w:tcW w:w="1626" w:type="pct"/>
            <w:hideMark/>
          </w:tcPr>
          <w:p w14:paraId="4EBBAA1E"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hemipleg* or hemipar* or paresis or paretic</w:t>
            </w:r>
          </w:p>
        </w:tc>
        <w:tc>
          <w:tcPr>
            <w:tcW w:w="1359" w:type="pct"/>
            <w:hideMark/>
          </w:tcPr>
          <w:p w14:paraId="107A10A0"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35DC87C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7070814A" w14:textId="77777777" w:rsidTr="00365C14">
        <w:tc>
          <w:tcPr>
            <w:tcW w:w="431" w:type="pct"/>
            <w:hideMark/>
          </w:tcPr>
          <w:p w14:paraId="35FC1DE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6</w:t>
            </w:r>
          </w:p>
        </w:tc>
        <w:tc>
          <w:tcPr>
            <w:tcW w:w="1626" w:type="pct"/>
            <w:hideMark/>
          </w:tcPr>
          <w:p w14:paraId="24149B30"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DE "CEREBROVASCULAR disease") OR (DE "CEREBRAL hemorrhage")) OR (DE "CEREBRAL embolism &amp; thrombosis")) OR (DE "STROKE")) OR (DE "STROKE patients")</w:t>
            </w:r>
          </w:p>
        </w:tc>
        <w:tc>
          <w:tcPr>
            <w:tcW w:w="1359" w:type="pct"/>
            <w:hideMark/>
          </w:tcPr>
          <w:p w14:paraId="4592399C"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15B8DFD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28B9133A" w14:textId="77777777" w:rsidTr="00365C14">
        <w:tc>
          <w:tcPr>
            <w:tcW w:w="431" w:type="pct"/>
            <w:hideMark/>
          </w:tcPr>
          <w:p w14:paraId="271CDE95"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7</w:t>
            </w:r>
          </w:p>
        </w:tc>
        <w:tc>
          <w:tcPr>
            <w:tcW w:w="1626" w:type="pct"/>
            <w:hideMark/>
          </w:tcPr>
          <w:p w14:paraId="1993C6C9"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1 OR S2 OR S3 OR S4 OR S5 OR S6</w:t>
            </w:r>
          </w:p>
          <w:p w14:paraId="553DB987" w14:textId="77777777" w:rsidR="00365C14" w:rsidRPr="00365C14" w:rsidRDefault="00365C14" w:rsidP="00FD7B44">
            <w:pPr>
              <w:ind w:firstLine="720"/>
              <w:rPr>
                <w:rFonts w:ascii="Times New Roman" w:eastAsia="Times New Roman" w:hAnsi="Times New Roman" w:cs="Times New Roman"/>
                <w:sz w:val="24"/>
                <w:szCs w:val="24"/>
              </w:rPr>
            </w:pPr>
          </w:p>
        </w:tc>
        <w:tc>
          <w:tcPr>
            <w:tcW w:w="1359" w:type="pct"/>
            <w:hideMark/>
          </w:tcPr>
          <w:p w14:paraId="3C0345D6"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649AFBC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17B3811A" w14:textId="77777777" w:rsidTr="00365C14">
        <w:tc>
          <w:tcPr>
            <w:tcW w:w="431" w:type="pct"/>
            <w:hideMark/>
          </w:tcPr>
          <w:p w14:paraId="5F235210"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lastRenderedPageBreak/>
              <w:t>S8</w:t>
            </w:r>
          </w:p>
        </w:tc>
        <w:tc>
          <w:tcPr>
            <w:tcW w:w="1626" w:type="pct"/>
            <w:hideMark/>
          </w:tcPr>
          <w:p w14:paraId="69102047"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DE "REHABILITATION" OR DE "MEDICAL rehabilitation"</w:t>
            </w:r>
          </w:p>
        </w:tc>
        <w:tc>
          <w:tcPr>
            <w:tcW w:w="1359" w:type="pct"/>
            <w:hideMark/>
          </w:tcPr>
          <w:p w14:paraId="2AB33649"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383656FA"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5AEBD565" w14:textId="77777777" w:rsidTr="00365C14">
        <w:tc>
          <w:tcPr>
            <w:tcW w:w="431" w:type="pct"/>
            <w:hideMark/>
          </w:tcPr>
          <w:p w14:paraId="5C6C7279"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9</w:t>
            </w:r>
          </w:p>
        </w:tc>
        <w:tc>
          <w:tcPr>
            <w:tcW w:w="1626" w:type="pct"/>
            <w:hideMark/>
          </w:tcPr>
          <w:p w14:paraId="4770765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DE "MOVEMENT therapy") OR (DE "EXERCISE therapy")) AND (DE "PHYSICAL therapy" OR DE "PHYSICAL therapists")</w:t>
            </w:r>
          </w:p>
        </w:tc>
        <w:tc>
          <w:tcPr>
            <w:tcW w:w="1359" w:type="pct"/>
            <w:hideMark/>
          </w:tcPr>
          <w:p w14:paraId="40795833"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0A397FE3"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51BD4B0A" w14:textId="77777777" w:rsidTr="00365C14">
        <w:tc>
          <w:tcPr>
            <w:tcW w:w="431" w:type="pct"/>
            <w:hideMark/>
          </w:tcPr>
          <w:p w14:paraId="24666AC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10</w:t>
            </w:r>
          </w:p>
        </w:tc>
        <w:tc>
          <w:tcPr>
            <w:tcW w:w="1626" w:type="pct"/>
            <w:hideMark/>
          </w:tcPr>
          <w:p w14:paraId="081BC53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physical n2 therap*)</w:t>
            </w:r>
          </w:p>
        </w:tc>
        <w:tc>
          <w:tcPr>
            <w:tcW w:w="1359" w:type="pct"/>
            <w:hideMark/>
          </w:tcPr>
          <w:p w14:paraId="2C689B4E"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441AC325"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79760019" w14:textId="77777777" w:rsidTr="00365C14">
        <w:tc>
          <w:tcPr>
            <w:tcW w:w="431" w:type="pct"/>
            <w:hideMark/>
          </w:tcPr>
          <w:p w14:paraId="65F4AE59"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11</w:t>
            </w:r>
          </w:p>
        </w:tc>
        <w:tc>
          <w:tcPr>
            <w:tcW w:w="1626" w:type="pct"/>
            <w:hideMark/>
          </w:tcPr>
          <w:p w14:paraId="76D185DD"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O ( rehab* or neurorehab* or telerehab* ) OR ( rehab* or neurorehab* or telerehab* )</w:t>
            </w:r>
          </w:p>
        </w:tc>
        <w:tc>
          <w:tcPr>
            <w:tcW w:w="1359" w:type="pct"/>
            <w:hideMark/>
          </w:tcPr>
          <w:p w14:paraId="5F0960F3"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05D93940"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6F1DEB02" w14:textId="77777777" w:rsidTr="00365C14">
        <w:tc>
          <w:tcPr>
            <w:tcW w:w="431" w:type="pct"/>
            <w:hideMark/>
          </w:tcPr>
          <w:p w14:paraId="3EEEB399"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12</w:t>
            </w:r>
          </w:p>
        </w:tc>
        <w:tc>
          <w:tcPr>
            <w:tcW w:w="1626" w:type="pct"/>
            <w:hideMark/>
          </w:tcPr>
          <w:p w14:paraId="666CB970"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physiotherap*</w:t>
            </w:r>
          </w:p>
        </w:tc>
        <w:tc>
          <w:tcPr>
            <w:tcW w:w="1359" w:type="pct"/>
            <w:hideMark/>
          </w:tcPr>
          <w:p w14:paraId="7412FB1D"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17388A4A"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20FAA1DD" w14:textId="77777777" w:rsidTr="00365C14">
        <w:tc>
          <w:tcPr>
            <w:tcW w:w="431" w:type="pct"/>
            <w:hideMark/>
          </w:tcPr>
          <w:p w14:paraId="69CD996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13</w:t>
            </w:r>
          </w:p>
        </w:tc>
        <w:tc>
          <w:tcPr>
            <w:tcW w:w="1626" w:type="pct"/>
            <w:hideMark/>
          </w:tcPr>
          <w:p w14:paraId="0F839B14"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physio-therap*</w:t>
            </w:r>
          </w:p>
        </w:tc>
        <w:tc>
          <w:tcPr>
            <w:tcW w:w="1359" w:type="pct"/>
            <w:hideMark/>
          </w:tcPr>
          <w:p w14:paraId="46E115BF"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440C252A"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30484E76" w14:textId="77777777" w:rsidTr="00365C14">
        <w:tc>
          <w:tcPr>
            <w:tcW w:w="431" w:type="pct"/>
            <w:hideMark/>
          </w:tcPr>
          <w:p w14:paraId="4A205A73"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14</w:t>
            </w:r>
          </w:p>
        </w:tc>
        <w:tc>
          <w:tcPr>
            <w:tcW w:w="1626" w:type="pct"/>
            <w:hideMark/>
          </w:tcPr>
          <w:p w14:paraId="563ACC56"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Kinesiotherap*</w:t>
            </w:r>
          </w:p>
        </w:tc>
        <w:tc>
          <w:tcPr>
            <w:tcW w:w="1359" w:type="pct"/>
            <w:hideMark/>
          </w:tcPr>
          <w:p w14:paraId="28BDE1ED"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1790FD0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483A2C0E" w14:textId="77777777" w:rsidTr="00365C14">
        <w:tc>
          <w:tcPr>
            <w:tcW w:w="431" w:type="pct"/>
            <w:hideMark/>
          </w:tcPr>
          <w:p w14:paraId="60F6D8EF"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15</w:t>
            </w:r>
          </w:p>
        </w:tc>
        <w:tc>
          <w:tcPr>
            <w:tcW w:w="1626" w:type="pct"/>
            <w:hideMark/>
          </w:tcPr>
          <w:p w14:paraId="78ED416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ercise* or exercising</w:t>
            </w:r>
          </w:p>
        </w:tc>
        <w:tc>
          <w:tcPr>
            <w:tcW w:w="1359" w:type="pct"/>
            <w:hideMark/>
          </w:tcPr>
          <w:p w14:paraId="40F23068"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2637DD86"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lastRenderedPageBreak/>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384F0A73" w14:textId="77777777" w:rsidTr="00365C14">
        <w:tc>
          <w:tcPr>
            <w:tcW w:w="431" w:type="pct"/>
            <w:hideMark/>
          </w:tcPr>
          <w:p w14:paraId="7AB8EEC6"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lastRenderedPageBreak/>
              <w:t>S16</w:t>
            </w:r>
          </w:p>
        </w:tc>
        <w:tc>
          <w:tcPr>
            <w:tcW w:w="1626" w:type="pct"/>
            <w:hideMark/>
          </w:tcPr>
          <w:p w14:paraId="23AD0C08"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musculoskeletal or muscle? or cardio* or cardiac* or strength* or enduranc* or balanc* or gait* or task? or coordination) n2 (train* or retrain* or therap* or intervention*))</w:t>
            </w:r>
          </w:p>
        </w:tc>
        <w:tc>
          <w:tcPr>
            <w:tcW w:w="1359" w:type="pct"/>
            <w:hideMark/>
          </w:tcPr>
          <w:p w14:paraId="40B34A2D"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39316DD3"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5B84DD30" w14:textId="77777777" w:rsidTr="00365C14">
        <w:tc>
          <w:tcPr>
            <w:tcW w:w="431" w:type="pct"/>
            <w:hideMark/>
          </w:tcPr>
          <w:p w14:paraId="4B50AC9A"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17</w:t>
            </w:r>
          </w:p>
        </w:tc>
        <w:tc>
          <w:tcPr>
            <w:tcW w:w="1626" w:type="pct"/>
            <w:hideMark/>
          </w:tcPr>
          <w:p w14:paraId="70FA6D14"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8 OR S9 OR S10 OR S11 OR S12 OR S13 OR S14 OR S15 OR S16</w:t>
            </w:r>
          </w:p>
        </w:tc>
        <w:tc>
          <w:tcPr>
            <w:tcW w:w="1359" w:type="pct"/>
            <w:hideMark/>
          </w:tcPr>
          <w:p w14:paraId="52379000"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389C3408"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08CAE341" w14:textId="77777777" w:rsidTr="00365C14">
        <w:tc>
          <w:tcPr>
            <w:tcW w:w="431" w:type="pct"/>
            <w:hideMark/>
          </w:tcPr>
          <w:p w14:paraId="132662D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18</w:t>
            </w:r>
          </w:p>
        </w:tc>
        <w:tc>
          <w:tcPr>
            <w:tcW w:w="1626" w:type="pct"/>
            <w:hideMark/>
          </w:tcPr>
          <w:p w14:paraId="42A9A060"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DE "ARM" OR DE "ELBOW" OR DE "FOREARM" OR DE "HAND" OR DE "WRIST"</w:t>
            </w:r>
          </w:p>
        </w:tc>
        <w:tc>
          <w:tcPr>
            <w:tcW w:w="1359" w:type="pct"/>
            <w:hideMark/>
          </w:tcPr>
          <w:p w14:paraId="007A626A"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721E205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1D1FFDC5" w14:textId="77777777" w:rsidTr="00365C14">
        <w:tc>
          <w:tcPr>
            <w:tcW w:w="431" w:type="pct"/>
            <w:hideMark/>
          </w:tcPr>
          <w:p w14:paraId="6A7CDE3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19</w:t>
            </w:r>
          </w:p>
        </w:tc>
        <w:tc>
          <w:tcPr>
            <w:tcW w:w="1626" w:type="pct"/>
            <w:hideMark/>
          </w:tcPr>
          <w:p w14:paraId="53651D19"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DE "GRIP strength") OR (DE "WRIST" OR DE "CARPAL bones" OR DE "WRIST extension" OR DE "WRIST flexion")</w:t>
            </w:r>
          </w:p>
        </w:tc>
        <w:tc>
          <w:tcPr>
            <w:tcW w:w="1359" w:type="pct"/>
            <w:hideMark/>
          </w:tcPr>
          <w:p w14:paraId="691A285D"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2B8B6149"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711A2AE9" w14:textId="77777777" w:rsidTr="00365C14">
        <w:tc>
          <w:tcPr>
            <w:tcW w:w="431" w:type="pct"/>
            <w:hideMark/>
          </w:tcPr>
          <w:p w14:paraId="6F5736A5"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20</w:t>
            </w:r>
          </w:p>
        </w:tc>
        <w:tc>
          <w:tcPr>
            <w:tcW w:w="1626" w:type="pct"/>
            <w:hideMark/>
          </w:tcPr>
          <w:p w14:paraId="7FD84E1A"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upper limb* or upper extremit* or upper body or arm* or shoulder* or hand* or axilla* or elbow* or forearm* or finger* or wrist*</w:t>
            </w:r>
          </w:p>
        </w:tc>
        <w:tc>
          <w:tcPr>
            <w:tcW w:w="1359" w:type="pct"/>
            <w:hideMark/>
          </w:tcPr>
          <w:p w14:paraId="28392685"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33878586"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0826E012" w14:textId="77777777" w:rsidTr="00365C14">
        <w:tc>
          <w:tcPr>
            <w:tcW w:w="431" w:type="pct"/>
            <w:hideMark/>
          </w:tcPr>
          <w:p w14:paraId="13ED268E"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21</w:t>
            </w:r>
          </w:p>
        </w:tc>
        <w:tc>
          <w:tcPr>
            <w:tcW w:w="1626" w:type="pct"/>
            <w:hideMark/>
          </w:tcPr>
          <w:p w14:paraId="0BECDD7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dexterity or dexterous*</w:t>
            </w:r>
          </w:p>
        </w:tc>
        <w:tc>
          <w:tcPr>
            <w:tcW w:w="1359" w:type="pct"/>
            <w:hideMark/>
          </w:tcPr>
          <w:p w14:paraId="18F8194F"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00EFBCB3"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73FDC2AC" w14:textId="77777777" w:rsidTr="00365C14">
        <w:tc>
          <w:tcPr>
            <w:tcW w:w="431" w:type="pct"/>
            <w:hideMark/>
          </w:tcPr>
          <w:p w14:paraId="566EB92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22</w:t>
            </w:r>
          </w:p>
        </w:tc>
        <w:tc>
          <w:tcPr>
            <w:tcW w:w="1626" w:type="pct"/>
            <w:hideMark/>
          </w:tcPr>
          <w:p w14:paraId="70C0FADE"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grip or gripping</w:t>
            </w:r>
          </w:p>
        </w:tc>
        <w:tc>
          <w:tcPr>
            <w:tcW w:w="1359" w:type="pct"/>
            <w:hideMark/>
          </w:tcPr>
          <w:p w14:paraId="366510EF"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5E476515"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32BE4692" w14:textId="77777777" w:rsidTr="00365C14">
        <w:tc>
          <w:tcPr>
            <w:tcW w:w="431" w:type="pct"/>
            <w:hideMark/>
          </w:tcPr>
          <w:p w14:paraId="69223DD6"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lastRenderedPageBreak/>
              <w:t>S23</w:t>
            </w:r>
          </w:p>
        </w:tc>
        <w:tc>
          <w:tcPr>
            <w:tcW w:w="1626" w:type="pct"/>
            <w:hideMark/>
          </w:tcPr>
          <w:p w14:paraId="61AB3699"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grasp or grasping</w:t>
            </w:r>
          </w:p>
        </w:tc>
        <w:tc>
          <w:tcPr>
            <w:tcW w:w="1359" w:type="pct"/>
            <w:hideMark/>
          </w:tcPr>
          <w:p w14:paraId="005A6F17"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2864813A"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142E7D32" w14:textId="77777777" w:rsidTr="00365C14">
        <w:tc>
          <w:tcPr>
            <w:tcW w:w="431" w:type="pct"/>
            <w:hideMark/>
          </w:tcPr>
          <w:p w14:paraId="48A60F4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24</w:t>
            </w:r>
          </w:p>
        </w:tc>
        <w:tc>
          <w:tcPr>
            <w:tcW w:w="1626" w:type="pct"/>
            <w:hideMark/>
          </w:tcPr>
          <w:p w14:paraId="25A3FDA4"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tap or tapping</w:t>
            </w:r>
          </w:p>
        </w:tc>
        <w:tc>
          <w:tcPr>
            <w:tcW w:w="1359" w:type="pct"/>
            <w:hideMark/>
          </w:tcPr>
          <w:p w14:paraId="1F464BEE"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66DBAAA6"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6B4DB7F2" w14:textId="77777777" w:rsidTr="00365C14">
        <w:tc>
          <w:tcPr>
            <w:tcW w:w="431" w:type="pct"/>
            <w:hideMark/>
          </w:tcPr>
          <w:p w14:paraId="5685A74D"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25</w:t>
            </w:r>
          </w:p>
        </w:tc>
        <w:tc>
          <w:tcPr>
            <w:tcW w:w="1626" w:type="pct"/>
            <w:hideMark/>
          </w:tcPr>
          <w:p w14:paraId="60702164"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reach or reaching</w:t>
            </w:r>
          </w:p>
        </w:tc>
        <w:tc>
          <w:tcPr>
            <w:tcW w:w="1359" w:type="pct"/>
            <w:hideMark/>
          </w:tcPr>
          <w:p w14:paraId="48BDF329"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3A26531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14A4430C" w14:textId="77777777" w:rsidTr="00365C14">
        <w:tc>
          <w:tcPr>
            <w:tcW w:w="431" w:type="pct"/>
            <w:hideMark/>
          </w:tcPr>
          <w:p w14:paraId="1F96BA06"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26</w:t>
            </w:r>
          </w:p>
        </w:tc>
        <w:tc>
          <w:tcPr>
            <w:tcW w:w="1626" w:type="pct"/>
            <w:hideMark/>
          </w:tcPr>
          <w:p w14:paraId="746B3C70"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18 OR S19 OR S20 OR S21 OR S22 OR S23 OR S24 OR S25</w:t>
            </w:r>
          </w:p>
        </w:tc>
        <w:tc>
          <w:tcPr>
            <w:tcW w:w="1359" w:type="pct"/>
            <w:hideMark/>
          </w:tcPr>
          <w:p w14:paraId="50FA80BC"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3529837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5F218C40" w14:textId="77777777" w:rsidTr="00365C14">
        <w:tc>
          <w:tcPr>
            <w:tcW w:w="431" w:type="pct"/>
            <w:hideMark/>
          </w:tcPr>
          <w:p w14:paraId="7CACD149"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27</w:t>
            </w:r>
          </w:p>
        </w:tc>
        <w:tc>
          <w:tcPr>
            <w:tcW w:w="1626" w:type="pct"/>
            <w:hideMark/>
          </w:tcPr>
          <w:p w14:paraId="0CE5EAFD"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DE "ROBOTICS in sports"</w:t>
            </w:r>
          </w:p>
        </w:tc>
        <w:tc>
          <w:tcPr>
            <w:tcW w:w="1359" w:type="pct"/>
            <w:hideMark/>
          </w:tcPr>
          <w:p w14:paraId="6B749CFC"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73B76EC6"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69A88D2B" w14:textId="77777777" w:rsidTr="00365C14">
        <w:tc>
          <w:tcPr>
            <w:tcW w:w="431" w:type="pct"/>
            <w:hideMark/>
          </w:tcPr>
          <w:p w14:paraId="250E69DD"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28</w:t>
            </w:r>
          </w:p>
        </w:tc>
        <w:tc>
          <w:tcPr>
            <w:tcW w:w="1626" w:type="pct"/>
            <w:hideMark/>
          </w:tcPr>
          <w:p w14:paraId="35000B5E"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robot* OR SO robot*</w:t>
            </w:r>
          </w:p>
        </w:tc>
        <w:tc>
          <w:tcPr>
            <w:tcW w:w="1359" w:type="pct"/>
            <w:hideMark/>
          </w:tcPr>
          <w:p w14:paraId="5DC0E4F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4C1C02E9"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5141CFC3" w14:textId="77777777" w:rsidTr="00365C14">
        <w:tc>
          <w:tcPr>
            <w:tcW w:w="431" w:type="pct"/>
            <w:hideMark/>
          </w:tcPr>
          <w:p w14:paraId="023C9360"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29</w:t>
            </w:r>
          </w:p>
        </w:tc>
        <w:tc>
          <w:tcPr>
            <w:tcW w:w="1626" w:type="pct"/>
            <w:hideMark/>
          </w:tcPr>
          <w:p w14:paraId="68EE7ACD"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automat*</w:t>
            </w:r>
          </w:p>
        </w:tc>
        <w:tc>
          <w:tcPr>
            <w:tcW w:w="1359" w:type="pct"/>
            <w:hideMark/>
          </w:tcPr>
          <w:p w14:paraId="1FE9FBC5"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6E6C714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04424BB1" w14:textId="77777777" w:rsidTr="00365C14">
        <w:tc>
          <w:tcPr>
            <w:tcW w:w="431" w:type="pct"/>
            <w:hideMark/>
          </w:tcPr>
          <w:p w14:paraId="64CC3D23"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30</w:t>
            </w:r>
          </w:p>
        </w:tc>
        <w:tc>
          <w:tcPr>
            <w:tcW w:w="1626" w:type="pct"/>
            <w:hideMark/>
          </w:tcPr>
          <w:p w14:paraId="0A5244A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powered n3 (exoskeleton* or orthos#s))</w:t>
            </w:r>
          </w:p>
        </w:tc>
        <w:tc>
          <w:tcPr>
            <w:tcW w:w="1359" w:type="pct"/>
            <w:hideMark/>
          </w:tcPr>
          <w:p w14:paraId="111F90F5"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0308D0E3"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lastRenderedPageBreak/>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0DA1ACE4" w14:textId="77777777" w:rsidTr="00365C14">
        <w:tc>
          <w:tcPr>
            <w:tcW w:w="431" w:type="pct"/>
            <w:hideMark/>
          </w:tcPr>
          <w:p w14:paraId="7E5E73C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lastRenderedPageBreak/>
              <w:t>S31</w:t>
            </w:r>
          </w:p>
        </w:tc>
        <w:tc>
          <w:tcPr>
            <w:tcW w:w="1626" w:type="pct"/>
            <w:hideMark/>
          </w:tcPr>
          <w:p w14:paraId="088BBBA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technolog*</w:t>
            </w:r>
          </w:p>
        </w:tc>
        <w:tc>
          <w:tcPr>
            <w:tcW w:w="1359" w:type="pct"/>
            <w:hideMark/>
          </w:tcPr>
          <w:p w14:paraId="73A9B1E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5019ECE3"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7B5DE802" w14:textId="77777777" w:rsidTr="00365C14">
        <w:tc>
          <w:tcPr>
            <w:tcW w:w="431" w:type="pct"/>
            <w:hideMark/>
          </w:tcPr>
          <w:p w14:paraId="0E7253F0"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32</w:t>
            </w:r>
          </w:p>
        </w:tc>
        <w:tc>
          <w:tcPr>
            <w:tcW w:w="1626" w:type="pct"/>
            <w:hideMark/>
          </w:tcPr>
          <w:p w14:paraId="530ADF00"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DE "INTERNET"</w:t>
            </w:r>
          </w:p>
        </w:tc>
        <w:tc>
          <w:tcPr>
            <w:tcW w:w="1359" w:type="pct"/>
            <w:hideMark/>
          </w:tcPr>
          <w:p w14:paraId="6319E168"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72E94DE3"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43FFD74B" w14:textId="77777777" w:rsidTr="00365C14">
        <w:tc>
          <w:tcPr>
            <w:tcW w:w="431" w:type="pct"/>
            <w:hideMark/>
          </w:tcPr>
          <w:p w14:paraId="5C9AA05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33</w:t>
            </w:r>
          </w:p>
        </w:tc>
        <w:tc>
          <w:tcPr>
            <w:tcW w:w="1626" w:type="pct"/>
            <w:hideMark/>
          </w:tcPr>
          <w:p w14:paraId="33052C8D"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net</w:t>
            </w:r>
          </w:p>
        </w:tc>
        <w:tc>
          <w:tcPr>
            <w:tcW w:w="1359" w:type="pct"/>
            <w:hideMark/>
          </w:tcPr>
          <w:p w14:paraId="688AF0FE"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354C1CF6"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279EAAF3" w14:textId="77777777" w:rsidTr="00365C14">
        <w:tc>
          <w:tcPr>
            <w:tcW w:w="431" w:type="pct"/>
            <w:hideMark/>
          </w:tcPr>
          <w:p w14:paraId="48F32E7D"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34</w:t>
            </w:r>
          </w:p>
        </w:tc>
        <w:tc>
          <w:tcPr>
            <w:tcW w:w="1626" w:type="pct"/>
            <w:hideMark/>
          </w:tcPr>
          <w:p w14:paraId="344B4DDF"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online</w:t>
            </w:r>
          </w:p>
        </w:tc>
        <w:tc>
          <w:tcPr>
            <w:tcW w:w="1359" w:type="pct"/>
            <w:hideMark/>
          </w:tcPr>
          <w:p w14:paraId="47F74365"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73E15C4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1D7759F8" w14:textId="77777777" w:rsidTr="00365C14">
        <w:tc>
          <w:tcPr>
            <w:tcW w:w="431" w:type="pct"/>
            <w:hideMark/>
          </w:tcPr>
          <w:p w14:paraId="0D10EFF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35</w:t>
            </w:r>
          </w:p>
        </w:tc>
        <w:tc>
          <w:tcPr>
            <w:tcW w:w="1626" w:type="pct"/>
            <w:hideMark/>
          </w:tcPr>
          <w:p w14:paraId="5DD1A4D9"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computer* or computing</w:t>
            </w:r>
          </w:p>
        </w:tc>
        <w:tc>
          <w:tcPr>
            <w:tcW w:w="1359" w:type="pct"/>
            <w:hideMark/>
          </w:tcPr>
          <w:p w14:paraId="4EAE10C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06C70E2C"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3CB5B49A" w14:textId="77777777" w:rsidTr="00365C14">
        <w:tc>
          <w:tcPr>
            <w:tcW w:w="431" w:type="pct"/>
            <w:hideMark/>
          </w:tcPr>
          <w:p w14:paraId="06C34A7A"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36</w:t>
            </w:r>
          </w:p>
        </w:tc>
        <w:tc>
          <w:tcPr>
            <w:tcW w:w="1626" w:type="pct"/>
            <w:hideMark/>
          </w:tcPr>
          <w:p w14:paraId="0D0CD376"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artificial intelligence</w:t>
            </w:r>
          </w:p>
        </w:tc>
        <w:tc>
          <w:tcPr>
            <w:tcW w:w="1359" w:type="pct"/>
            <w:hideMark/>
          </w:tcPr>
          <w:p w14:paraId="4018FEA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19ED3923"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2C1E819F" w14:textId="77777777" w:rsidTr="00365C14">
        <w:tc>
          <w:tcPr>
            <w:tcW w:w="431" w:type="pct"/>
            <w:hideMark/>
          </w:tcPr>
          <w:p w14:paraId="21DE5D53"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37</w:t>
            </w:r>
          </w:p>
        </w:tc>
        <w:tc>
          <w:tcPr>
            <w:tcW w:w="1626" w:type="pct"/>
            <w:hideMark/>
          </w:tcPr>
          <w:p w14:paraId="6AAF09C6"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AI</w:t>
            </w:r>
          </w:p>
        </w:tc>
        <w:tc>
          <w:tcPr>
            <w:tcW w:w="1359" w:type="pct"/>
            <w:hideMark/>
          </w:tcPr>
          <w:p w14:paraId="5816DBDA"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7FFD1BC0"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6C787466" w14:textId="77777777" w:rsidTr="00365C14">
        <w:tc>
          <w:tcPr>
            <w:tcW w:w="431" w:type="pct"/>
            <w:hideMark/>
          </w:tcPr>
          <w:p w14:paraId="295F87C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38</w:t>
            </w:r>
          </w:p>
        </w:tc>
        <w:tc>
          <w:tcPr>
            <w:tcW w:w="1626" w:type="pct"/>
            <w:hideMark/>
          </w:tcPr>
          <w:p w14:paraId="50E7CC88"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machine learn*</w:t>
            </w:r>
          </w:p>
        </w:tc>
        <w:tc>
          <w:tcPr>
            <w:tcW w:w="1359" w:type="pct"/>
            <w:hideMark/>
          </w:tcPr>
          <w:p w14:paraId="679E59F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lastRenderedPageBreak/>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40ED58E7"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lastRenderedPageBreak/>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lastRenderedPageBreak/>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7B8E17CD" w14:textId="77777777" w:rsidTr="00365C14">
        <w:tc>
          <w:tcPr>
            <w:tcW w:w="431" w:type="pct"/>
            <w:hideMark/>
          </w:tcPr>
          <w:p w14:paraId="64166F2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lastRenderedPageBreak/>
              <w:t>S39</w:t>
            </w:r>
          </w:p>
        </w:tc>
        <w:tc>
          <w:tcPr>
            <w:tcW w:w="1626" w:type="pct"/>
            <w:hideMark/>
          </w:tcPr>
          <w:p w14:paraId="4BB22B6A"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telemetry</w:t>
            </w:r>
          </w:p>
        </w:tc>
        <w:tc>
          <w:tcPr>
            <w:tcW w:w="1359" w:type="pct"/>
            <w:hideMark/>
          </w:tcPr>
          <w:p w14:paraId="0D3866F7"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47D2C2F5"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370A25FE" w14:textId="77777777" w:rsidTr="00365C14">
        <w:tc>
          <w:tcPr>
            <w:tcW w:w="431" w:type="pct"/>
            <w:hideMark/>
          </w:tcPr>
          <w:p w14:paraId="15341BC5"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40</w:t>
            </w:r>
          </w:p>
        </w:tc>
        <w:tc>
          <w:tcPr>
            <w:tcW w:w="1626" w:type="pct"/>
            <w:hideMark/>
          </w:tcPr>
          <w:p w14:paraId="0B1A17A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telemonitor* or tele-monitor*)</w:t>
            </w:r>
          </w:p>
        </w:tc>
        <w:tc>
          <w:tcPr>
            <w:tcW w:w="1359" w:type="pct"/>
            <w:hideMark/>
          </w:tcPr>
          <w:p w14:paraId="030944C6"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15A005C5"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3F631793" w14:textId="77777777" w:rsidTr="00365C14">
        <w:tc>
          <w:tcPr>
            <w:tcW w:w="431" w:type="pct"/>
            <w:hideMark/>
          </w:tcPr>
          <w:p w14:paraId="1B60606F"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41</w:t>
            </w:r>
          </w:p>
        </w:tc>
        <w:tc>
          <w:tcPr>
            <w:tcW w:w="1626" w:type="pct"/>
            <w:hideMark/>
          </w:tcPr>
          <w:p w14:paraId="5B605006"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wireless</w:t>
            </w:r>
          </w:p>
        </w:tc>
        <w:tc>
          <w:tcPr>
            <w:tcW w:w="1359" w:type="pct"/>
            <w:hideMark/>
          </w:tcPr>
          <w:p w14:paraId="18EADDE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054EE99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6938BF97" w14:textId="77777777" w:rsidTr="00365C14">
        <w:tc>
          <w:tcPr>
            <w:tcW w:w="431" w:type="pct"/>
            <w:hideMark/>
          </w:tcPr>
          <w:p w14:paraId="578C2935"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42</w:t>
            </w:r>
          </w:p>
        </w:tc>
        <w:tc>
          <w:tcPr>
            <w:tcW w:w="1626" w:type="pct"/>
            <w:hideMark/>
          </w:tcPr>
          <w:p w14:paraId="3715C90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wearable or wearables</w:t>
            </w:r>
          </w:p>
        </w:tc>
        <w:tc>
          <w:tcPr>
            <w:tcW w:w="1359" w:type="pct"/>
            <w:hideMark/>
          </w:tcPr>
          <w:p w14:paraId="59CE8F53"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645D454E"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3071AE32" w14:textId="77777777" w:rsidTr="00365C14">
        <w:tc>
          <w:tcPr>
            <w:tcW w:w="431" w:type="pct"/>
            <w:hideMark/>
          </w:tcPr>
          <w:p w14:paraId="411AE02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43</w:t>
            </w:r>
          </w:p>
        </w:tc>
        <w:tc>
          <w:tcPr>
            <w:tcW w:w="1626" w:type="pct"/>
            <w:hideMark/>
          </w:tcPr>
          <w:p w14:paraId="3F16A31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body or wrist?) n2 (worn or wear*))</w:t>
            </w:r>
          </w:p>
        </w:tc>
        <w:tc>
          <w:tcPr>
            <w:tcW w:w="1359" w:type="pct"/>
            <w:hideMark/>
          </w:tcPr>
          <w:p w14:paraId="627AAE06"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1772F6C5"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7959A046" w14:textId="77777777" w:rsidTr="00365C14">
        <w:tc>
          <w:tcPr>
            <w:tcW w:w="431" w:type="pct"/>
            <w:hideMark/>
          </w:tcPr>
          <w:p w14:paraId="14348AB6"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44</w:t>
            </w:r>
          </w:p>
        </w:tc>
        <w:tc>
          <w:tcPr>
            <w:tcW w:w="1626" w:type="pct"/>
            <w:hideMark/>
          </w:tcPr>
          <w:p w14:paraId="3EBA13BA"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ensor or sensors</w:t>
            </w:r>
          </w:p>
        </w:tc>
        <w:tc>
          <w:tcPr>
            <w:tcW w:w="1359" w:type="pct"/>
            <w:hideMark/>
          </w:tcPr>
          <w:p w14:paraId="03939579"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4FDA00B3"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5EFB28B1" w14:textId="77777777" w:rsidTr="00365C14">
        <w:tc>
          <w:tcPr>
            <w:tcW w:w="431" w:type="pct"/>
            <w:hideMark/>
          </w:tcPr>
          <w:p w14:paraId="7E66A80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45</w:t>
            </w:r>
          </w:p>
        </w:tc>
        <w:tc>
          <w:tcPr>
            <w:tcW w:w="1626" w:type="pct"/>
            <w:hideMark/>
          </w:tcPr>
          <w:p w14:paraId="4349AFB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ensing</w:t>
            </w:r>
          </w:p>
        </w:tc>
        <w:tc>
          <w:tcPr>
            <w:tcW w:w="1359" w:type="pct"/>
            <w:hideMark/>
          </w:tcPr>
          <w:p w14:paraId="7CE629AF"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24DA1F9A"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6A358130" w14:textId="77777777" w:rsidTr="00365C14">
        <w:tc>
          <w:tcPr>
            <w:tcW w:w="431" w:type="pct"/>
            <w:hideMark/>
          </w:tcPr>
          <w:p w14:paraId="6454EEA8"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lastRenderedPageBreak/>
              <w:t>S46</w:t>
            </w:r>
          </w:p>
        </w:tc>
        <w:tc>
          <w:tcPr>
            <w:tcW w:w="1626" w:type="pct"/>
            <w:hideMark/>
          </w:tcPr>
          <w:p w14:paraId="29549380"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mart*</w:t>
            </w:r>
          </w:p>
        </w:tc>
        <w:tc>
          <w:tcPr>
            <w:tcW w:w="1359" w:type="pct"/>
            <w:hideMark/>
          </w:tcPr>
          <w:p w14:paraId="2CAB61A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45CD25F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5DA78B9D" w14:textId="77777777" w:rsidTr="00365C14">
        <w:tc>
          <w:tcPr>
            <w:tcW w:w="431" w:type="pct"/>
            <w:hideMark/>
          </w:tcPr>
          <w:p w14:paraId="21AA0B3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47</w:t>
            </w:r>
          </w:p>
        </w:tc>
        <w:tc>
          <w:tcPr>
            <w:tcW w:w="1626" w:type="pct"/>
            <w:hideMark/>
          </w:tcPr>
          <w:p w14:paraId="137C4134"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net of things</w:t>
            </w:r>
          </w:p>
        </w:tc>
        <w:tc>
          <w:tcPr>
            <w:tcW w:w="1359" w:type="pct"/>
            <w:hideMark/>
          </w:tcPr>
          <w:p w14:paraId="20DE18AC"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03653B7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33AC86C7" w14:textId="77777777" w:rsidTr="00365C14">
        <w:tc>
          <w:tcPr>
            <w:tcW w:w="431" w:type="pct"/>
            <w:hideMark/>
          </w:tcPr>
          <w:p w14:paraId="7FA3ED2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48</w:t>
            </w:r>
          </w:p>
        </w:tc>
        <w:tc>
          <w:tcPr>
            <w:tcW w:w="1626" w:type="pct"/>
            <w:hideMark/>
          </w:tcPr>
          <w:p w14:paraId="4ECD2F28"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OT</w:t>
            </w:r>
          </w:p>
        </w:tc>
        <w:tc>
          <w:tcPr>
            <w:tcW w:w="1359" w:type="pct"/>
            <w:hideMark/>
          </w:tcPr>
          <w:p w14:paraId="3096EA79"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28ADEEBD"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38FE1C03" w14:textId="77777777" w:rsidTr="00365C14">
        <w:tc>
          <w:tcPr>
            <w:tcW w:w="431" w:type="pct"/>
            <w:hideMark/>
          </w:tcPr>
          <w:p w14:paraId="7CBB4A05"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49</w:t>
            </w:r>
          </w:p>
        </w:tc>
        <w:tc>
          <w:tcPr>
            <w:tcW w:w="1626" w:type="pct"/>
            <w:hideMark/>
          </w:tcPr>
          <w:p w14:paraId="381397D4"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ignal process*</w:t>
            </w:r>
          </w:p>
        </w:tc>
        <w:tc>
          <w:tcPr>
            <w:tcW w:w="1359" w:type="pct"/>
            <w:hideMark/>
          </w:tcPr>
          <w:p w14:paraId="62B47D26"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4132128A"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0B8A79FE" w14:textId="77777777" w:rsidTr="00365C14">
        <w:tc>
          <w:tcPr>
            <w:tcW w:w="431" w:type="pct"/>
            <w:hideMark/>
          </w:tcPr>
          <w:p w14:paraId="07857DCE"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50</w:t>
            </w:r>
          </w:p>
        </w:tc>
        <w:tc>
          <w:tcPr>
            <w:tcW w:w="1626" w:type="pct"/>
            <w:hideMark/>
          </w:tcPr>
          <w:p w14:paraId="2737EBBA"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video* or camera*)</w:t>
            </w:r>
          </w:p>
        </w:tc>
        <w:tc>
          <w:tcPr>
            <w:tcW w:w="1359" w:type="pct"/>
            <w:hideMark/>
          </w:tcPr>
          <w:p w14:paraId="275B18A3"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6CCCE56D"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17A09BCB" w14:textId="77777777" w:rsidTr="00365C14">
        <w:tc>
          <w:tcPr>
            <w:tcW w:w="431" w:type="pct"/>
            <w:hideMark/>
          </w:tcPr>
          <w:p w14:paraId="5A76AE4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51</w:t>
            </w:r>
          </w:p>
        </w:tc>
        <w:tc>
          <w:tcPr>
            <w:tcW w:w="1626" w:type="pct"/>
            <w:hideMark/>
          </w:tcPr>
          <w:p w14:paraId="16080188"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ertial Measurement Unit OR Inertial Measurement Units</w:t>
            </w:r>
          </w:p>
        </w:tc>
        <w:tc>
          <w:tcPr>
            <w:tcW w:w="1359" w:type="pct"/>
            <w:hideMark/>
          </w:tcPr>
          <w:p w14:paraId="4C2F72EE"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5358FAF6"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7BD4B7F1" w14:textId="77777777" w:rsidTr="00365C14">
        <w:tc>
          <w:tcPr>
            <w:tcW w:w="431" w:type="pct"/>
            <w:hideMark/>
          </w:tcPr>
          <w:p w14:paraId="078567D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52</w:t>
            </w:r>
          </w:p>
        </w:tc>
        <w:tc>
          <w:tcPr>
            <w:tcW w:w="1626" w:type="pct"/>
            <w:hideMark/>
          </w:tcPr>
          <w:p w14:paraId="23EDFD60"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rPr>
              <w:t>IMU</w:t>
            </w:r>
          </w:p>
        </w:tc>
        <w:tc>
          <w:tcPr>
            <w:tcW w:w="1359" w:type="pct"/>
            <w:hideMark/>
          </w:tcPr>
          <w:p w14:paraId="7C1E03E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2689497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12EDFD7D" w14:textId="77777777" w:rsidTr="00365C14">
        <w:tc>
          <w:tcPr>
            <w:tcW w:w="431" w:type="pct"/>
            <w:hideMark/>
          </w:tcPr>
          <w:p w14:paraId="2AA18499"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53</w:t>
            </w:r>
          </w:p>
        </w:tc>
        <w:tc>
          <w:tcPr>
            <w:tcW w:w="1626" w:type="pct"/>
            <w:hideMark/>
          </w:tcPr>
          <w:p w14:paraId="1168B8BA"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motion recognition"</w:t>
            </w:r>
          </w:p>
        </w:tc>
        <w:tc>
          <w:tcPr>
            <w:tcW w:w="1359" w:type="pct"/>
            <w:hideMark/>
          </w:tcPr>
          <w:p w14:paraId="7983748F"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431B8C9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lastRenderedPageBreak/>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56F37545" w14:textId="77777777" w:rsidTr="00365C14">
        <w:tc>
          <w:tcPr>
            <w:tcW w:w="431" w:type="pct"/>
            <w:hideMark/>
          </w:tcPr>
          <w:p w14:paraId="4F225C75"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lastRenderedPageBreak/>
              <w:t>S54</w:t>
            </w:r>
          </w:p>
        </w:tc>
        <w:tc>
          <w:tcPr>
            <w:tcW w:w="1626" w:type="pct"/>
            <w:hideMark/>
          </w:tcPr>
          <w:p w14:paraId="7441C93F"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Real-time detection"</w:t>
            </w:r>
          </w:p>
        </w:tc>
        <w:tc>
          <w:tcPr>
            <w:tcW w:w="1359" w:type="pct"/>
            <w:hideMark/>
          </w:tcPr>
          <w:p w14:paraId="1AD26070"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13CA678E"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739C3FD2" w14:textId="77777777" w:rsidTr="00365C14">
        <w:tc>
          <w:tcPr>
            <w:tcW w:w="431" w:type="pct"/>
            <w:hideMark/>
          </w:tcPr>
          <w:p w14:paraId="54E6CB3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55</w:t>
            </w:r>
          </w:p>
        </w:tc>
        <w:tc>
          <w:tcPr>
            <w:tcW w:w="1626" w:type="pct"/>
            <w:hideMark/>
          </w:tcPr>
          <w:p w14:paraId="350F773E"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27 OR S28 OR S29 OR S30 OR S31 OR S32 OR S33 OR S34 OR S35 OR S36 OR S37 OR S38 OR S39 OR S40 OR S41 OR S42 OR S43 OR S44 OR S45 OR S46 OR S47 OR S48 OR S49 OR S50 OR S51 OR S52 OR S53 OR S54</w:t>
            </w:r>
          </w:p>
        </w:tc>
        <w:tc>
          <w:tcPr>
            <w:tcW w:w="1359" w:type="pct"/>
            <w:hideMark/>
          </w:tcPr>
          <w:p w14:paraId="2D5E5313"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16A5D9A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2F90EBA6" w14:textId="77777777" w:rsidTr="00365C14">
        <w:tc>
          <w:tcPr>
            <w:tcW w:w="431" w:type="pct"/>
            <w:hideMark/>
          </w:tcPr>
          <w:p w14:paraId="4C495F2A"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56</w:t>
            </w:r>
          </w:p>
        </w:tc>
        <w:tc>
          <w:tcPr>
            <w:tcW w:w="1626" w:type="pct"/>
            <w:hideMark/>
          </w:tcPr>
          <w:p w14:paraId="35D49C1C"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compensatory</w:t>
            </w:r>
          </w:p>
        </w:tc>
        <w:tc>
          <w:tcPr>
            <w:tcW w:w="1359" w:type="pct"/>
            <w:hideMark/>
          </w:tcPr>
          <w:p w14:paraId="3875AD7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158BCF00"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743EF47E" w14:textId="77777777" w:rsidTr="00365C14">
        <w:tc>
          <w:tcPr>
            <w:tcW w:w="431" w:type="pct"/>
            <w:hideMark/>
          </w:tcPr>
          <w:p w14:paraId="65ACFF1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57</w:t>
            </w:r>
          </w:p>
        </w:tc>
        <w:tc>
          <w:tcPr>
            <w:tcW w:w="1626" w:type="pct"/>
            <w:hideMark/>
          </w:tcPr>
          <w:p w14:paraId="38C21F1F"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compensation*</w:t>
            </w:r>
          </w:p>
        </w:tc>
        <w:tc>
          <w:tcPr>
            <w:tcW w:w="1359" w:type="pct"/>
            <w:hideMark/>
          </w:tcPr>
          <w:p w14:paraId="0A30A9FA"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07F59AC4"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0FBCFE73" w14:textId="77777777" w:rsidTr="00365C14">
        <w:tc>
          <w:tcPr>
            <w:tcW w:w="431" w:type="pct"/>
            <w:hideMark/>
          </w:tcPr>
          <w:p w14:paraId="2E3674D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58</w:t>
            </w:r>
          </w:p>
        </w:tc>
        <w:tc>
          <w:tcPr>
            <w:tcW w:w="1626" w:type="pct"/>
            <w:hideMark/>
          </w:tcPr>
          <w:p w14:paraId="7A2C574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non-use"</w:t>
            </w:r>
          </w:p>
        </w:tc>
        <w:tc>
          <w:tcPr>
            <w:tcW w:w="1359" w:type="pct"/>
            <w:hideMark/>
          </w:tcPr>
          <w:p w14:paraId="121C56F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64403EF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18CD92C9" w14:textId="77777777" w:rsidTr="00365C14">
        <w:tc>
          <w:tcPr>
            <w:tcW w:w="431" w:type="pct"/>
            <w:hideMark/>
          </w:tcPr>
          <w:p w14:paraId="607A3E65"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59</w:t>
            </w:r>
          </w:p>
        </w:tc>
        <w:tc>
          <w:tcPr>
            <w:tcW w:w="1626" w:type="pct"/>
            <w:hideMark/>
          </w:tcPr>
          <w:p w14:paraId="4CB8808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constraint induced movement?"</w:t>
            </w:r>
          </w:p>
        </w:tc>
        <w:tc>
          <w:tcPr>
            <w:tcW w:w="1359" w:type="pct"/>
            <w:hideMark/>
          </w:tcPr>
          <w:p w14:paraId="5D26D092"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351C469C"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23B3766B" w14:textId="77777777" w:rsidTr="00365C14">
        <w:tc>
          <w:tcPr>
            <w:tcW w:w="431" w:type="pct"/>
            <w:hideMark/>
          </w:tcPr>
          <w:p w14:paraId="2184E0C5"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60</w:t>
            </w:r>
          </w:p>
        </w:tc>
        <w:tc>
          <w:tcPr>
            <w:tcW w:w="1626" w:type="pct"/>
            <w:hideMark/>
          </w:tcPr>
          <w:p w14:paraId="01AF9E71"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56 OR S57 OR S58 OR S59</w:t>
            </w:r>
          </w:p>
        </w:tc>
        <w:tc>
          <w:tcPr>
            <w:tcW w:w="1359" w:type="pct"/>
            <w:hideMark/>
          </w:tcPr>
          <w:p w14:paraId="495E035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36B39DA4"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lastRenderedPageBreak/>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r w:rsidR="00365C14" w:rsidRPr="00365C14" w14:paraId="5D312A10" w14:textId="77777777" w:rsidTr="00365C14">
        <w:tc>
          <w:tcPr>
            <w:tcW w:w="431" w:type="pct"/>
            <w:hideMark/>
          </w:tcPr>
          <w:p w14:paraId="36D2B88B"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lastRenderedPageBreak/>
              <w:t>S61</w:t>
            </w:r>
          </w:p>
        </w:tc>
        <w:tc>
          <w:tcPr>
            <w:tcW w:w="1626" w:type="pct"/>
            <w:hideMark/>
          </w:tcPr>
          <w:p w14:paraId="4CFE85E3"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S7 AND S17 AND S26 AND S55 AND S60</w:t>
            </w:r>
          </w:p>
        </w:tc>
        <w:tc>
          <w:tcPr>
            <w:tcW w:w="1359" w:type="pct"/>
            <w:hideMark/>
          </w:tcPr>
          <w:p w14:paraId="5B6323B0"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Limit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Language: Englis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Expander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pply equivalent subject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modes</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Boolean/Phrase</w:t>
            </w:r>
          </w:p>
        </w:tc>
        <w:tc>
          <w:tcPr>
            <w:tcW w:w="1585" w:type="pct"/>
            <w:hideMark/>
          </w:tcPr>
          <w:p w14:paraId="055D090F" w14:textId="77777777" w:rsidR="00365C14" w:rsidRPr="00365C14" w:rsidRDefault="00365C14" w:rsidP="00FD7B44">
            <w:pPr>
              <w:rPr>
                <w:rFonts w:ascii="Times New Roman" w:eastAsia="Times New Roman" w:hAnsi="Times New Roman" w:cs="Times New Roman"/>
                <w:sz w:val="24"/>
                <w:szCs w:val="24"/>
              </w:rPr>
            </w:pPr>
            <w:r w:rsidRPr="00365C14">
              <w:rPr>
                <w:rFonts w:ascii="Times New Roman" w:eastAsia="Times New Roman" w:hAnsi="Times New Roman" w:cs="Times New Roman"/>
                <w:sz w:val="24"/>
                <w:szCs w:val="24"/>
                <w:bdr w:val="none" w:sz="0" w:space="0" w:color="auto" w:frame="1"/>
              </w:rPr>
              <w:t>Interfac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EBSCOhost Research Databases</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Search Screen</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Advanced Search</w:t>
            </w:r>
            <w:r w:rsidRPr="00365C14">
              <w:rPr>
                <w:rFonts w:ascii="Times New Roman" w:eastAsia="Times New Roman" w:hAnsi="Times New Roman" w:cs="Times New Roman"/>
                <w:sz w:val="24"/>
                <w:szCs w:val="24"/>
              </w:rPr>
              <w:br/>
            </w:r>
            <w:r w:rsidRPr="00365C14">
              <w:rPr>
                <w:rFonts w:ascii="Times New Roman" w:eastAsia="Times New Roman" w:hAnsi="Times New Roman" w:cs="Times New Roman"/>
                <w:sz w:val="24"/>
                <w:szCs w:val="24"/>
                <w:bdr w:val="none" w:sz="0" w:space="0" w:color="auto" w:frame="1"/>
              </w:rPr>
              <w:t>Database</w:t>
            </w:r>
            <w:r w:rsidRPr="00365C14">
              <w:rPr>
                <w:rFonts w:ascii="Times New Roman" w:eastAsia="Times New Roman" w:hAnsi="Times New Roman" w:cs="Times New Roman"/>
                <w:sz w:val="24"/>
                <w:szCs w:val="24"/>
              </w:rPr>
              <w:t> </w:t>
            </w:r>
            <w:r w:rsidRPr="00365C14">
              <w:rPr>
                <w:rFonts w:ascii="Times New Roman" w:eastAsia="Times New Roman" w:hAnsi="Times New Roman" w:cs="Times New Roman"/>
                <w:sz w:val="24"/>
                <w:szCs w:val="24"/>
                <w:bdr w:val="none" w:sz="0" w:space="0" w:color="auto" w:frame="1"/>
              </w:rPr>
              <w:t>- SPORTDiscus</w:t>
            </w:r>
          </w:p>
        </w:tc>
      </w:tr>
    </w:tbl>
    <w:p w14:paraId="422788B2" w14:textId="77777777" w:rsidR="00365C14" w:rsidRPr="00365C14" w:rsidRDefault="00365C14" w:rsidP="00365C14">
      <w:pPr>
        <w:pBdr>
          <w:top w:val="single" w:sz="6" w:space="1" w:color="auto"/>
        </w:pBdr>
        <w:spacing w:after="0" w:line="240" w:lineRule="auto"/>
        <w:jc w:val="center"/>
        <w:rPr>
          <w:rFonts w:ascii="Times New Roman" w:eastAsia="Times New Roman" w:hAnsi="Times New Roman" w:cs="Times New Roman"/>
          <w:vanish/>
          <w:sz w:val="24"/>
          <w:szCs w:val="24"/>
        </w:rPr>
      </w:pPr>
    </w:p>
    <w:p w14:paraId="01B3E930" w14:textId="77777777" w:rsidR="00365C14" w:rsidRPr="00056A9E" w:rsidRDefault="00365C14" w:rsidP="00365C14">
      <w:pPr>
        <w:rPr>
          <w:rFonts w:ascii="Times New Roman" w:hAnsi="Times New Roman" w:cs="Times New Roman"/>
          <w:sz w:val="24"/>
          <w:szCs w:val="24"/>
          <w:u w:val="single"/>
        </w:rPr>
      </w:pPr>
    </w:p>
    <w:p w14:paraId="64E7AEEC" w14:textId="208541D5" w:rsidR="00365C14" w:rsidRPr="00056A9E" w:rsidRDefault="00365C14" w:rsidP="00056A9E">
      <w:pPr>
        <w:pStyle w:val="Heading3"/>
        <w:rPr>
          <w:rFonts w:ascii="Times New Roman" w:hAnsi="Times New Roman" w:cs="Times New Roman"/>
          <w:u w:val="single"/>
        </w:rPr>
      </w:pPr>
      <w:bookmarkStart w:id="3" w:name="_Toc77941757"/>
      <w:r w:rsidRPr="00056A9E">
        <w:rPr>
          <w:rFonts w:ascii="Times New Roman" w:hAnsi="Times New Roman" w:cs="Times New Roman"/>
          <w:u w:val="single"/>
        </w:rPr>
        <w:t>Scopus</w:t>
      </w:r>
      <w:bookmarkEnd w:id="3"/>
      <w:r w:rsidR="00056A9E">
        <w:rPr>
          <w:rFonts w:ascii="Times New Roman" w:hAnsi="Times New Roman" w:cs="Times New Roman"/>
          <w:u w:val="single"/>
        </w:rPr>
        <w:br/>
      </w:r>
    </w:p>
    <w:p w14:paraId="272E84CE" w14:textId="77777777" w:rsidR="00365C14" w:rsidRPr="00365C14" w:rsidRDefault="00365C14" w:rsidP="00365C14">
      <w:pPr>
        <w:rPr>
          <w:rFonts w:ascii="Times New Roman" w:hAnsi="Times New Roman" w:cs="Times New Roman"/>
          <w:sz w:val="24"/>
          <w:szCs w:val="24"/>
        </w:rPr>
      </w:pPr>
      <w:r w:rsidRPr="00365C14">
        <w:rPr>
          <w:rFonts w:ascii="Times New Roman" w:hAnsi="Times New Roman" w:cs="Times New Roman"/>
          <w:color w:val="323232"/>
          <w:sz w:val="24"/>
          <w:szCs w:val="24"/>
        </w:rPr>
        <w:t>(((TITLE-ABS-KEY((stroke? or poststroke? or post-stroke? or cerebrovasc* or brain vasc* or cerebral vasc* or cva? or apoplex* or SAH? or TIA?)) OR SRCTITLE((stroke? or poststroke? or post-stroke? or cerebrovasc* or brain vasc* or cerebral vasc* or cva? or apoplex* or SAH? or TIA?)))) OR (TITLE-ABS-KEY(Transient Ischemic Attack*)) OR (TITLE-ABS-KEY(((brain* or cerebr* or cerebell* or intracran* or intracerebral) W/5 (isch?emi* or infarct* or thrombo* or emboli* or occlus*)))) OR (TITLE-ABS-KEY(((brain* or cerebr* or cerebell* or intracerebral or intracranial or subarachnoid) W/5 (haemorrhage* or hemorrhage* or haematoma* or hematoma* or bleed*)))) OR (TITLE-ABS-KEY(hemipleg* or hemipar* or paresis or paretic))) and (((TITLE-ABS-KEY((rehab* or neurorehab* or telerehab*)) OR SRCTITLE((rehab* or neurorehab* or telerehab*) ))) OR (TITLE-ABS-KEY(physical W/2 therap*)) OR (TITLE-ABS-KEY(physiotherap*)) OR (TITLE-ABS-KEY(physio-therap*)) OR (TITLE-ABS-KEY(Kinesiotherap*)) OR (TITLE-ABS-KEY(exercise* or exercising)) OR (TITLE-ABS-KEY(((musculoskeletal or muscle? or cardio* or cardiac* or strength* or enduranc* or balanc* or gait* or task? or coordination) W/2 (train* or retrain* or therap* or intervention*))))) and ((TITLE-ABS-KEY(upper limb* or upper extremit* or upper body or arm* or shoulder* or hand* or axilla* or elbow* or forearm* or finger* or wrist*) OR TITLE-ABS-KEY(dexterity or dexterous*) OR TITLE-ABS-KEY(grip or gripping) OR TITLE-ABS-KEY(grasp or grasping) OR TITLE-ABS-KEY(tap or tapping) OR TITLE-ABS-KEY(reach or reaching))) and (((TITLE-ABS-KEY(robot*) OR SRCTITLE(robot*))) or (TITLE-ABS-KEY(automat*)) OR (TITLE-ABS-KEY((powered W/3 (exoskeleton* or orthos?s)))) OR (TITLE-ABS-KEY(technolog*)) OR (TITLE-ABS-KEY(internet)) OR (TITLE-ABS-KEY(internet)) OR (TITLE-ABS-KEY(computer* or computing)) OR (TITLE-ABS-KEY(AI)) OR (TITLE-ABS-KEY(telemetry)) OR (TITLE-ABS-KEY((telemonitor* or tele-monitor*))) OR (TITLE-ABS-KEY(wireless)) OR (TITLE-ABS-KEY(wearable or wearables)) OR (TITLE-ABS-KEY(((body or wrist?) W/2 (worn or wear*)))) OR (TITLE-ABS-KEY(sensor or sensors)) OR (TITLE-ABS-KEY(sensing)) OR (TITLE-ABS-KEY(smart*)) OR (TITLE-ABS-KEY(IOT)) OR (TITLE-ABS-KEY("signal process*")) OR (TITLE-ABS-KEY("internet of things")) OR (TITLE-ABS-KEY("machine learn*")) OR (TITLE-ABS-KEY("artificial intelligence")) Or (TITLE-ABS-KEY(Acceleromet*)) OR (TITLE-ABS-KEY(video* or camera*)) OR (TITLE-ABS-KEY("Inertial Measurement Unit?")) OR (TITLE-ABS-KEY(IMU)) or (TITLE-ABS-KEY("motion recognition")) Or (TITLE-ABS-KEY("Real-time detection"))) and ((TITLE-ABS-</w:t>
      </w:r>
      <w:r w:rsidRPr="00365C14">
        <w:rPr>
          <w:rFonts w:ascii="Times New Roman" w:hAnsi="Times New Roman" w:cs="Times New Roman"/>
          <w:color w:val="323232"/>
          <w:sz w:val="24"/>
          <w:szCs w:val="24"/>
        </w:rPr>
        <w:lastRenderedPageBreak/>
        <w:t>KEY(compensatory) OR TITLE-ABS-KEY(compensation*) OR TITLE-ABS-KEY("non-use") OR TITLE-ABS-KEY("constraint induced movement?"))) AND ORIG-LOAD-DATE &gt; 20200519 AND ( LIMIT-TO ( LANGUAGE,"English" ) )</w:t>
      </w:r>
    </w:p>
    <w:p w14:paraId="3EA989FC" w14:textId="77777777" w:rsidR="00365C14" w:rsidRDefault="00365C14" w:rsidP="00365C14">
      <w:pPr>
        <w:pStyle w:val="Heading3"/>
        <w:rPr>
          <w:rFonts w:ascii="Times New Roman" w:hAnsi="Times New Roman" w:cs="Times New Roman"/>
        </w:rPr>
      </w:pPr>
      <w:bookmarkStart w:id="4" w:name="_Toc77941758"/>
    </w:p>
    <w:p w14:paraId="091F5667" w14:textId="77777777" w:rsidR="00365C14" w:rsidRPr="00365C14" w:rsidRDefault="00365C14" w:rsidP="00365C14">
      <w:pPr>
        <w:pStyle w:val="Heading3"/>
        <w:rPr>
          <w:rFonts w:ascii="Times New Roman" w:hAnsi="Times New Roman" w:cs="Times New Roman"/>
          <w:u w:val="single"/>
        </w:rPr>
      </w:pPr>
      <w:r w:rsidRPr="00365C14">
        <w:rPr>
          <w:rFonts w:ascii="Times New Roman" w:hAnsi="Times New Roman" w:cs="Times New Roman"/>
          <w:u w:val="single"/>
        </w:rPr>
        <w:t>Compendex</w:t>
      </w:r>
      <w:bookmarkEnd w:id="4"/>
      <w:r w:rsidRPr="00365C14">
        <w:rPr>
          <w:rFonts w:ascii="Times New Roman" w:hAnsi="Times New Roman" w:cs="Times New Roman"/>
          <w:u w:val="single"/>
        </w:rPr>
        <w:t xml:space="preserve"> (Engineering Village) </w:t>
      </w:r>
      <w:r w:rsidRPr="00365C14">
        <w:rPr>
          <w:rFonts w:ascii="Times New Roman" w:hAnsi="Times New Roman" w:cs="Times New Roman"/>
          <w:u w:val="single"/>
        </w:rPr>
        <w:br/>
      </w:r>
    </w:p>
    <w:p w14:paraId="12425655" w14:textId="77777777" w:rsidR="00365C14" w:rsidRPr="00365C14" w:rsidRDefault="00365C14" w:rsidP="00365C14">
      <w:pPr>
        <w:rPr>
          <w:rFonts w:ascii="Times New Roman" w:hAnsi="Times New Roman" w:cs="Times New Roman"/>
          <w:color w:val="323232"/>
          <w:sz w:val="24"/>
          <w:szCs w:val="24"/>
        </w:rPr>
      </w:pPr>
      <w:r w:rsidRPr="00365C14">
        <w:rPr>
          <w:rFonts w:ascii="Times New Roman" w:hAnsi="Times New Roman" w:cs="Times New Roman"/>
          <w:color w:val="323232"/>
          <w:sz w:val="24"/>
          <w:szCs w:val="24"/>
        </w:rPr>
        <w:t xml:space="preserve"> ( ((({COMPENSATION}) WN CV) OR (({COMPENSATION METHOD}) WN CV) OR (({COMPENSATION METHODS}) WN CV) OR ((compensation) WN KY) OR ((compensatory) WN KY) OR (({non-use}) WN KY) OR (({constraint induced movement} OR {constraint induced movements}) WN KY)) AND (1884-2020 WN YR)) AND ( ((((({ROBOTICS}) WN CV) OR (({TECHNOLOGY}) WN CV) OR (({AUTOMATION}) WN CV) OR (({INTERNET OF THINGS}) WN CV) OR (({INTERNET}) WN CV) OR (({ONLINE AGE}) WN CV) OR (({COMPUTER}) WN CV) OR (({AI}) WN CV) OR (({WEARABLE COMPUTERS}) WN CV) OR (({WEARABLE SENSORS}) WN CV) OR (({WEARABLE TECHNOLOGY}) WN CV) OR (({EXOSKELETON (ROBOTICS)}) WN CV) OR (({SENSORS}) WN CV) OR (({MACHINE LEARNING}) WN CV) OR (({ACCELEROMETER}) WN CV) OR (({IMU}) WN CV) OR ((robot*) WN KY) OR ((robot*) WN ST) OR ((automat*) WN KY) OR ((powered NEAR/3 exoskeleton*) WN KY) OR ((powered NEAR/3 orthos?s) WN KY) OR ((technolog* OR internet OR online OR computer OR computing OR AI OR {artificial intelligence} OR {machine learning} OR telemetry OR telemonitor* OR {tele-monitoring} OR {telemonitor} OR wireless OR wearable OR wearables OR sensor OR sensors OR sensing OR smart* OR IOT OR {signal processing} OR video* OR camera* OR {Inertial Measurement Unit} OR {Inertial Measurement Units} OR IMU OR {motion recognition} OR {real-time detection}) WN KY) OR ((body NEAR/2 worn) WN KY) OR ((body NEAR/2 wear) WN KY) OR ((wrist NEAR/2 worn) WN KY) OR ((wrist NEAR/2 wear) WN KY)) AND (1884-2020 WN YR)) AND (((((({upper limb} OR {upper limbs} OR {upper extremity} OR {upper extremities} OR {upper body} OR arm* OR shoulder* OR hand* OR axilla* OR elbow* OR forearm* OR finger* OR wrist*) WN KY) OR ((dexterity OR dexterous* OR grip OR gripping OR grasp OR grasping OR tap OR tapping OR reach OR reaching) WN KY)) AND (1884-2020 WN YR)) AND (((((({STROKE PATIENTS}) WN CV) OR ((stroke OR strokes OR poststroke OR poststrokes OR {post-stroke} OR {post-strokes} OR cerebrovasc* OR brain vasc* OR cerebral vasc* OR cva OR cvas OR apoplex* OR SAH OR SAHs OR TIA OR TIAs) WN KY) OR ((stroke OR strokes OR poststroke OR poststrokes OR {post-stroke} OR {post-strokes} OR cerebrovasc* OR brain vasc* OR cerebral vasc* OR cva OR cvas OR apoplex* OR SAH OR SAHs OR TIA OR TIAs) WN ST) OR (({Transient Ischemic Attack} OR {Transient Ischemic Attacks}) WN KY) OR ((brain* NEAR/5 isch*emi*) WN KY) OR ((brain* NEAR/5 infarct*) WN KY) OR ((brain* NEAR/5 thrombo*) WN KY) OR ((brain* NEAR/5 emboli*) WN KY) OR ((brain* NEAR/5 occlus*) WN KY) OR ((cerebr* NEAR/5 isch*emi*) WN KY) OR ((cerebr* NEAR/5 infarct*) WN KY) OR ((cerebr* NEAR/5 thrombo*) WN KY) OR ((cerebr* NEAR/5 emboli*) WN KY) OR ((cerebr* NEAR/5 occlus*) WN KY) OR ((cerebell* NEAR/5 isch*emi*) WN KY) OR ((cerebell* NEAR/5 infarct*) WN KY) OR ((cerebell* NEAR/5 thrombo*) WN KY) OR ((cerebell* NEAR/5 emboli*) WN KY) </w:t>
      </w:r>
      <w:r w:rsidRPr="00365C14">
        <w:rPr>
          <w:rFonts w:ascii="Times New Roman" w:hAnsi="Times New Roman" w:cs="Times New Roman"/>
          <w:color w:val="323232"/>
          <w:sz w:val="24"/>
          <w:szCs w:val="24"/>
        </w:rPr>
        <w:lastRenderedPageBreak/>
        <w:t xml:space="preserve">OR ((cerebell* NEAR/5 occlus*) WN KY) OR ((intracran* NEAR/5 isch*emi*) WN KY) OR ((intracran* NEAR/5 infarct*) WN KY) OR ((intracran* NEAR/5 thrombo*) WN KY) OR ((intracran* NEAR/5 emboli*) WN KY) OR ((intracran* NEAR/5 occlus*) WN KY) OR ((intracerebral* NEAR/5 isch*emi*) WN KY) OR ((intracerebral* NEAR/5 infarct*) WN KY) OR ((intracerebral* NEAR/5 thrombo*) WN KY) OR ((intracerebral* NEAR/5 emboli*) WN KY) OR ((intracerebral* NEAR/5 occlus*) WN KY) OR ((brain* NEAR/5 haemorrhage*) WN KY) OR ((brain* NEAR/5 hemorrhage*) WN KY) OR ((brain* NEAR/5 haematoma*) WN KY) OR ((brain* NEAR/5 hematoma*) WN KY) OR ((brain* NEAR/5 bleed*) WN KY) OR ((cerebr* NEAR/5 haemorrhage*) WN KY) OR ((cerebr* NEAR/5 hemorrhage*) WN KY) OR ((cerebr* NEAR/5 haematoma*) WN KY) OR ((cerebr* NEAR/5 hematoma*) WN KY) OR ((cerebr* NEAR/5 bleed*) WN KY) OR ((cerebell* NEAR/5 haemorrhage*) WN KY) OR ((cerebell* NEAR/5 hemorrhage*) WN KY) OR ((cerebell* NEAR/5 haematoma*) WN KY) OR ((cerebell* NEAR/5 hematoma*) WN KY) OR ((cerebell* NEAR/5 bleed*) WN KY) OR ((intracerebral* NEAR/5 haemorrhage*) WN KY) OR ((intracerebral* NEAR/5 hemorrhage*) WN KY) OR ((intracerebral* NEAR/5 haematoma*) WN KY) OR ((intracerebral* NEAR/5 hematoma*) WN KY) OR ((intracerebral* NEAR/5 bleed*) WN KY) OR ((intracranial* NEAR/5 haemorrhage*) WN KY) OR ((intracranial* NEAR/5 hemorrhage*) WN KY) OR ((intracranial* NEAR/5 haematoma*) WN KY) OR ((intracranial* NEAR/5 hematoma*) WN KY) OR ((intracranial* NEAR/5 bleed*) WN KY) OR ((subarachnoid* NEAR/5 haemorrhage*) WN KY) OR ((subarachnoid* NEAR/5 hemorrhage*) WN KY) OR ((subarachnoid* NEAR/5 haematoma*) WN KY) OR ((subarachnoid* NEAR/5 hematoma*) WN KY) OR ((subarachnoid* NEAR/5 bleed*) WN KY) OR ((hemipleg* OR hemipar* OR paresis OR paretic) WN KY)) AND (1884-2020 WN YR)) AND (((({REHABILITATION}) WN CV) OR (({REHABILITATION ENGINEERING}) WN CV) OR (({REHABILITATION EQUIPMENT}) WN CV) OR (({REHABILITATION TECHNIQUES}) WN CV) OR (({EXERCISE}) WN CV) OR (({EXERCISE EQUIPMENT}) WN CV) OR ((*rehab*) WN KY) OR ((*rehab*) WN ST) OR ((physical NEAR/2 therap*) WN KY) OR ((physiotherap*) WN KY) OR ((physio-therap*) WN KY) OR ((Kinesiotherap*) WN KY) OR ((exercise* OR exercising) WN KY) OR ((musculoskeletal NEAR/2 train*) WN KY) OR ((musculoskeletal NEAR/2 retrain*) WN KY) OR ((musculoskeletal NEAR/2 therap*) WN KY) OR ((musculoskeletal NEAR/2 intervention*) WN KY) OR ((muscle? NEAR/2 train*) WN KY) OR ((muscle? NEAR/2 retrain*) WN KY) OR ((muscle? NEAR/2 therap*) WN KY) OR ((muscle? NEAR/2 intervention*) WN KY) OR ((cardio* NEAR/2 train*) WN KY) OR ((cardio* NEAR/2 retrain*) WN KY) OR ((cardio* NEAR/2 therap*) WN KY) OR ((cardio* NEAR/2 intervention*) WN KY) OR ((cardiac* NEAR/2 train*) WN KY) OR ((cardiac* NEAR/2 retrain*) WN KY) OR ((cardiac* NEAR/2 therap*) WN KY) OR ((cardiac* NEAR/2 intervention*) WN KY) OR ((strength* NEAR/2 train*) WN KY) OR ((strength* NEAR/2 retrain*) WN KY) OR ((strength* NEAR/2 therap*) WN KY) OR ((strength* NEAR/2 intervention*) WN KY) OR ((enduranc* NEAR/2 train*) WN KY) OR ((enduranc* NEAR/2 retrain*) WN KY) OR ((enduranc* NEAR/2 therap*) WN KY) OR ((enduranc* NEAR/2 intervention*) WN KY) OR ((balanc* NEAR/2 train*) WN KY) OR ((balanc* NEAR/2 retrain*) WN KY) OR ((balanc* NEAR/2 therap*) WN KY) OR ((balanc* NEAR/2 intervention*) WN KY) OR ((gait* NEAR/2 train*) WN KY) OR ((gait* NEAR/2 retrain*) WN KY) OR ((gait* </w:t>
      </w:r>
      <w:r w:rsidRPr="00365C14">
        <w:rPr>
          <w:rFonts w:ascii="Times New Roman" w:hAnsi="Times New Roman" w:cs="Times New Roman"/>
          <w:color w:val="323232"/>
          <w:sz w:val="24"/>
          <w:szCs w:val="24"/>
        </w:rPr>
        <w:lastRenderedPageBreak/>
        <w:t>NEAR/2 therap*) WN KY) OR ((gait* NEAR/2 intervention*) WN KY) OR ((task? NEAR/2 train*) WN KY) OR ((task? NEAR/2 retrain*) WN KY) OR ((task? NEAR/2 therap*) WN KY) OR ((task? NEAR/2 intervention*) WN KY) OR ((coordination NEAR/2 train*) WN KY) OR ((coordination NEAR/2 retrain*) WN KY) OR ((coordination NEAR/2 therap*) WN KY) OR ((coordination NEAR/2 intervention*) WN KY))))))))) AND ({english} WN LA)</w:t>
      </w:r>
    </w:p>
    <w:p w14:paraId="15F6B51A" w14:textId="77777777" w:rsidR="00365C14" w:rsidRPr="00365C14" w:rsidRDefault="00365C14" w:rsidP="00365C14">
      <w:pPr>
        <w:rPr>
          <w:rFonts w:ascii="Times New Roman" w:hAnsi="Times New Roman" w:cs="Times New Roman"/>
          <w:sz w:val="24"/>
          <w:szCs w:val="24"/>
        </w:rPr>
      </w:pPr>
    </w:p>
    <w:p w14:paraId="348E5F18" w14:textId="77777777" w:rsidR="00365C14" w:rsidRPr="00365C14" w:rsidRDefault="00365C14" w:rsidP="00365C14">
      <w:pPr>
        <w:pStyle w:val="Heading3"/>
        <w:rPr>
          <w:rFonts w:ascii="Times New Roman" w:hAnsi="Times New Roman" w:cs="Times New Roman"/>
          <w:u w:val="single"/>
        </w:rPr>
      </w:pPr>
      <w:bookmarkStart w:id="5" w:name="_Toc77941759"/>
      <w:r w:rsidRPr="00365C14">
        <w:rPr>
          <w:rFonts w:ascii="Times New Roman" w:hAnsi="Times New Roman" w:cs="Times New Roman"/>
          <w:u w:val="single"/>
        </w:rPr>
        <w:t>INSPEC</w:t>
      </w:r>
      <w:bookmarkEnd w:id="5"/>
      <w:r w:rsidRPr="00365C14">
        <w:rPr>
          <w:rFonts w:ascii="Times New Roman" w:hAnsi="Times New Roman" w:cs="Times New Roman"/>
          <w:u w:val="single"/>
        </w:rPr>
        <w:t xml:space="preserve"> (Engineering Village)</w:t>
      </w:r>
    </w:p>
    <w:p w14:paraId="54E2DB7B" w14:textId="77777777" w:rsidR="00365C14" w:rsidRPr="00365C14" w:rsidRDefault="00365C14" w:rsidP="00365C14">
      <w:pPr>
        <w:rPr>
          <w:rFonts w:ascii="Times New Roman" w:hAnsi="Times New Roman" w:cs="Times New Roman"/>
          <w:sz w:val="24"/>
          <w:szCs w:val="24"/>
        </w:rPr>
      </w:pPr>
    </w:p>
    <w:p w14:paraId="1E0AEDA1" w14:textId="77777777" w:rsidR="00365C14" w:rsidRPr="00365C14" w:rsidRDefault="00365C14" w:rsidP="00365C14">
      <w:pPr>
        <w:rPr>
          <w:rFonts w:ascii="Times New Roman" w:hAnsi="Times New Roman" w:cs="Times New Roman"/>
          <w:color w:val="323232"/>
          <w:sz w:val="24"/>
          <w:szCs w:val="24"/>
        </w:rPr>
      </w:pPr>
      <w:r w:rsidRPr="00365C14">
        <w:rPr>
          <w:rFonts w:ascii="Times New Roman" w:hAnsi="Times New Roman" w:cs="Times New Roman"/>
          <w:color w:val="323232"/>
          <w:sz w:val="24"/>
          <w:szCs w:val="24"/>
        </w:rPr>
        <w:t xml:space="preserve"> ( (((stroke OR strokes OR poststroke OR poststrokes OR {post-stroke} OR {post-strokes} OR cerebrovasc* OR brain vasc* OR cerebral vasc* OR cva OR cvas OR apoplex* OR SAH OR SAHs OR TIA OR TIAs) WN KY) OR ((stroke OR strokes OR poststroke OR poststrokes OR {post-stroke} OR {post-strokes} OR cerebrovasc* OR brain vasc* OR cerebral vasc* OR cva OR cvas OR apoplex* OR SAH OR SAHs OR TIA OR TIAs) WN ST) OR (({Transient Ischemic Attack} OR {Transient Ischemic Attacks}) WN KY) OR ((brain* NEAR/5 isch*emi*) WN KY) OR ((brain* NEAR/5 infarct*) WN KY) OR ((brain* NEAR/5 thrombo*) WN KY) OR ((brain* NEAR/5 emboli*) WN KY) OR ((brain* NEAR/5 occlus*) WN KY) OR ((cerebr* NEAR/5 isch*emi*) WN KY) OR ((cerebr* NEAR/5 infarct*) WN KY) OR ((cerebr* NEAR/5 thrombo*) WN KY) OR ((cerebr* NEAR/5 emboli*) WN KY) OR ((cerebr* NEAR/5 occlus*) WN KY) OR ((cerebell* NEAR/5 isch*emi*) WN KY) OR ((cerebell* NEAR/5 infarct*) WN KY) OR ((cerebell* NEAR/5 thrombo*) WN KY) OR ((cerebell* NEAR/5 emboli*) WN KY) OR ((cerebell* NEAR/5 occlus*) WN KY) OR ((intracran* NEAR/5 isch*emi*) WN KY) OR ((intracran* NEAR/5 infarct*) WN KY) OR ((intracran* NEAR/5 thrombo*) WN KY) OR ((intracran* NEAR/5 emboli*) WN KY) OR ((intracran* NEAR/5 occlus*) WN KY) OR ((intracerebral* NEAR/5 isch*emi*) WN KY) OR ((intracerebral* NEAR/5 infarct*) WN KY) OR ((intracerebral* NEAR/5 thrombo*) WN KY) OR ((intracerebral* NEAR/5 emboli*) WN KY) OR ((intracerebral* NEAR/5 occlus*) WN KY) OR ((brain* NEAR/5 haemorrhage*) WN KY) OR ((brain* NEAR/5 hemorrhage*) WN KY) OR ((brain* NEAR/5 haematoma*) WN KY) OR ((brain* NEAR/5 hematoma*) WN KY) OR ((brain* NEAR/5 bleed*) WN KY) OR ((cerebr* NEAR/5 haemorrhage*) WN KY) OR ((cerebr* NEAR/5 hemorrhage*) WN KY) OR ((cerebr* NEAR/5 haematoma*) WN KY) OR ((cerebr* NEAR/5 hematoma*) WN KY) OR ((cerebr* NEAR/5 bleed*) WN KY) OR ((cerebell* NEAR/5 haemorrhage*) WN KY) OR ((cerebell* NEAR/5 hemorrhage*) WN KY) OR ((cerebell* NEAR/5 haematoma*) WN KY) OR ((cerebell* NEAR/5 hematoma*) WN KY) OR ((cerebell* NEAR/5 bleed*) WN KY) OR ((intracerebral* NEAR/5 haemorrhage*) WN KY) OR ((intracerebral* NEAR/5 hemorrhage*) WN KY) OR ((intracerebral* NEAR/5 haematoma*) WN KY) OR ((intracerebral* NEAR/5 hematoma*) WN KY) OR ((intracerebral* NEAR/5 bleed*) WN KY) OR ((intracranial* NEAR/5 haemorrhage*) WN KY) OR ((intracranial* NEAR/5 hemorrhage*) WN KY) OR ((intracranial* NEAR/5 haematoma*) WN KY) OR ((intracranial* NEAR/5 hematoma*) WN KY) OR ((intracranial* NEAR/5 bleed*) WN KY) OR ((subarachnoid* NEAR/5 haemorrhage*) WN KY) OR ((subarachnoid* NEAR/5 hemorrhage*) WN KY) OR ((subarachnoid* NEAR/5 haematoma*) WN KY) OR ((subarachnoid* NEAR/5 hematoma*) WN KY) OR </w:t>
      </w:r>
      <w:r w:rsidRPr="00365C14">
        <w:rPr>
          <w:rFonts w:ascii="Times New Roman" w:hAnsi="Times New Roman" w:cs="Times New Roman"/>
          <w:color w:val="323232"/>
          <w:sz w:val="24"/>
          <w:szCs w:val="24"/>
        </w:rPr>
        <w:lastRenderedPageBreak/>
        <w:t xml:space="preserve">((subarachnoid* NEAR/5 bleed*) WN KY) OR ((hemipleg* OR hemipar* OR paresis OR paretic) WN KY)) AND (1896-2020 WN YR)) AND ( (((rehab*) WN KY) OR ((rehab*) WN ST) OR ((physical NEAR/2 therap*) WN KY) OR ((physiotherap*) WN KY) OR ((physio-therap*) WN KY) OR ((Kinesiotherap*) WN KY) OR ((exercise* OR exercising) WN KY) OR ((musculoskeletal NEAR/2 train*) WN KY) OR ((musculoskeletal NEAR/2 retrain*) WN KY) OR ((musculoskeletal NEAR/2 therap*) WN KY) OR ((musculoskeletal NEAR/2 intervention*) WN KY) OR ((muscle? NEAR/2 train*) WN KY) OR ((muscle? NEAR/2 retrain*) WN KY) OR ((muscle? NEAR/2 therap*) WN KY) OR ((muscle? NEAR/2 intervention*) WN KY) OR ((cardio* NEAR/2 train*) WN KY) OR ((cardio* NEAR/2 retrain*) WN KY) OR ((cardio* NEAR/2 therap*) WN KY) OR ((cardio* NEAR/2 intervention*) WN KY) OR ((cardiac* NEAR/2 train*) WN KY) OR ((cardiac* NEAR/2 retrain*) WN KY) OR ((cardiac* NEAR/2 therap*) WN KY) OR ((cardiac* NEAR/2 intervention*) WN KY) OR ((strength* NEAR/2 train*) WN KY) OR ((strength* NEAR/2 retrain*) WN KY) OR ((strength* NEAR/2 therap*) WN KY) OR ((strength* NEAR/2 intervention*) WN KY) OR ((enduranc* NEAR/2 train*) WN KY) OR ((enduranc* NEAR/2 retrain*) WN KY) OR ((enduranc* NEAR/2 therap*) WN KY) OR ((enduranc* NEAR/2 intervention*) WN KY) OR ((balanc* NEAR/2 train*) WN KY) OR ((balanc* NEAR/2 retrain*) WN KY) OR ((balanc* NEAR/2 therap*) WN KY) OR ((balanc* NEAR/2 intervention*) WN KY) OR ((gait* NEAR/2 train*) WN KY) OR ((gait* NEAR/2 retrain*) WN KY) OR ((gait* NEAR/2 therap*) WN KY) OR ((gait* NEAR/2 intervention*) WN KY) OR ((task? NEAR/2 train*) WN KY) OR ((task? NEAR/2 retrain*) WN KY) OR ((task? NEAR/2 therap*) WN KY) OR ((task? NEAR/2 intervention*) WN KY) OR ((coordination NEAR/2 train*) WN KY) OR ((coordination NEAR/2 retrain*) WN KY) OR ((coordination NEAR/2 therap*) WN KY) OR ((coordination NEAR/2 intervention*) WN KY)) AND (1896-2020 WN YR)) AND ( ((({upper limb} OR {upper limbs} OR {upper extremity} OR {upper extremities} OR {upper body} OR arm* OR shoulder* OR hand* OR axilla* OR elbow* OR forearm* OR finger* OR wrist*) WN KY) OR ((dexterity OR dexterous* OR grip OR gripping OR grasp OR grasping OR tap OR tapping OR reach OR reaching) WN KY)) AND (1896-2020 WN YR)) AND ( ((({ROBOTS}) WN CV) OR (({TECHNOLOGY}) WN CV) OR (({INTERNET}) WN CV) OR (({INTERNET OF THINGS}) WN CV) OR (({ARTIFICIAL INTELLIGENCE}) WN CV) OR (({COMPUTER AIDED ANALYSIS}) WN CV) OR (({COMPUTER ANIMATION}) WN CV) OR (({COMPUTERS}) WN CV) OR (({SENSORS}) WN CV) OR ((robot*) WN KY) OR ((robot*) WN ST) OR ((automat*) WN KY) OR ((powered NEAR/3 exoskeleton*) WN KY) OR ((powered NEAR/3 orthos?s) WN KY) OR ((technolog* OR internet OR online OR computer OR computing OR AI OR {artificial intelligence} OR {machine learning} OR telemetry OR telemonitor* OR {tele-monitoring} OR {telemonitor} OR wireless OR wearable OR wearables OR sensor OR sensors OR sensing OR smart* OR IOT OR {signal processing} OR video* OR camera* OR {Inertial Measurement Unit} OR {Inertial Measurement Units} OR IMU OR {motion recognition} OR {real-time detection}) WN KY) OR ((body NEAR/2 worn) WN KY) OR ((body NEAR/2 wear) WN KY) OR ((wrist NEAR/2 worn) WN KY) OR ((wrist NEAR/2 wear) WN KY)) AND (1896-2020 WN YR)) AND ( ((({COMPENSATION}) WN CV) OR ((compensation) WN KY) OR ((compensatory) WN KY) OR (({non-use}) WN KY) OR (({constraint induced movement} OR </w:t>
      </w:r>
      <w:r w:rsidRPr="00365C14">
        <w:rPr>
          <w:rFonts w:ascii="Times New Roman" w:hAnsi="Times New Roman" w:cs="Times New Roman"/>
          <w:color w:val="323232"/>
          <w:sz w:val="24"/>
          <w:szCs w:val="24"/>
        </w:rPr>
        <w:lastRenderedPageBreak/>
        <w:t>{constraint induced movements}) WN KY)) AND (1896-2020 WN YR)) AND ({english} WN LA)</w:t>
      </w:r>
    </w:p>
    <w:p w14:paraId="244AFB34" w14:textId="77777777" w:rsidR="00365C14" w:rsidRPr="00365C14" w:rsidRDefault="00365C14" w:rsidP="00365C14">
      <w:pPr>
        <w:rPr>
          <w:rFonts w:ascii="Times New Roman" w:hAnsi="Times New Roman" w:cs="Times New Roman"/>
          <w:color w:val="323232"/>
          <w:sz w:val="24"/>
          <w:szCs w:val="24"/>
        </w:rPr>
      </w:pPr>
    </w:p>
    <w:p w14:paraId="6B93B8D4" w14:textId="77777777" w:rsidR="00365C14" w:rsidRPr="00365C14" w:rsidRDefault="00365C14" w:rsidP="00365C14">
      <w:pPr>
        <w:pStyle w:val="Heading3"/>
        <w:rPr>
          <w:rFonts w:ascii="Times New Roman" w:hAnsi="Times New Roman" w:cs="Times New Roman"/>
          <w:u w:val="single"/>
        </w:rPr>
      </w:pPr>
      <w:bookmarkStart w:id="6" w:name="_Toc77941760"/>
      <w:r w:rsidRPr="00365C14">
        <w:rPr>
          <w:rFonts w:ascii="Times New Roman" w:hAnsi="Times New Roman" w:cs="Times New Roman"/>
          <w:u w:val="single"/>
        </w:rPr>
        <w:t>ACM Digital Library</w:t>
      </w:r>
      <w:bookmarkEnd w:id="6"/>
    </w:p>
    <w:p w14:paraId="1D268D09" w14:textId="77777777" w:rsidR="00365C14" w:rsidRPr="00365C14" w:rsidRDefault="00365C14" w:rsidP="00365C14">
      <w:pPr>
        <w:rPr>
          <w:rFonts w:ascii="Times New Roman" w:hAnsi="Times New Roman" w:cs="Times New Roman"/>
          <w:sz w:val="24"/>
          <w:szCs w:val="24"/>
        </w:rPr>
      </w:pPr>
      <w:r>
        <w:rPr>
          <w:rFonts w:ascii="Times New Roman" w:hAnsi="Times New Roman" w:cs="Times New Roman"/>
          <w:sz w:val="24"/>
          <w:szCs w:val="24"/>
        </w:rPr>
        <w:br/>
      </w:r>
      <w:r w:rsidRPr="00365C14">
        <w:rPr>
          <w:rFonts w:ascii="Times New Roman" w:hAnsi="Times New Roman" w:cs="Times New Roman"/>
          <w:sz w:val="24"/>
          <w:szCs w:val="24"/>
        </w:rPr>
        <w:t xml:space="preserve"> (Title:(stroke OR strokes OR poststroke OR poststrokes OR "post-stroke" OR "post-strokes" OR cerebrovasc* OR brain vasc* OR cerebral vasc* OR cva OR cvas OR apoplex* OR SAH OR SAHs OR TIA OR TIAs OR "Transient Ischemic Attack" OR "Transient Ischemic Attacks") OR Abstract:(stroke OR strokes OR poststroke OR poststrokes OR "post-stroke" OR "post-strokes" OR cerebrovasc* OR brain vasc* OR cerebral vasc* OR cva OR cvas OR apoplex* OR SAH OR SAHs OR TIA OR TIAs OR "Transient Ischemic Attack" OR "Transient Ischemic Attacks"))  AND (Title:(rehab* OR neurorehab* OR telerehab* OR physiotherap* OR  "physio-therapy" OR "physio-therapist" OR "physical therapy" OR "physical therapist" OR  Kinesiotherap* OR exercise* OR exercising) OR Abstract:(rehab* OR neurorehab* OR telerehab* OR physiotherap* OR  "physio-therapy" OR "physio-therapist" OR "physical therapy" OR "physical therapist" OR  Kinesiotherap* OR exercise* OR exercising))  AND (Title:("upper limb" OR "upper limbs" OR "upper extremity" OR "upper extremities" OR "upper body" OR arm* OR shoulder* OR hand* OR axilla* OR elbow* OR forearm* OR finger* OR wrist* OR dexterity OR dexterous* OR grip OR gripping OR grasp OR grasping OR tap OR tapping OR reach OR reaching) OR Abstract:("upper limb" OR "upper limbs" OR "upper extremity" OR "upper extremities" OR "upper body" OR arm* OR shoulder* OR hand* OR axilla* OR elbow* OR forearm* OR finger* OR wrist* OR dexterity OR dexterous* OR grip OR gripping OR grasp OR grasping OR tap OR tapping OR reach OR reaching))  AND (Title:(robot* OR automat* OR technolog* OR internet OR online OR computer OR computing OR AI OR "artificial intelligence" OR "machine learning" OR telemetry OR telemonitor* OR "tele-monitoring" OR "telemonitor" OR wireless OR wearable OR wearables OR sensor OR sensors OR sensing OR smart* OR IOT OR "signal processing" OR video* OR camera* OR "Inertial Measurement Unit" OR "Inertial Measurement Units" OR IMU OR "motion recognition" OR "real-time detection") OR Abstract:(robot* OR automat* OR technolog* OR internet OR online OR computer OR computing OR AI OR "artificial intelligence" OR "machine learning" OR telemetry OR telemonitor* OR "tele-monitoring" OR "telemonitor" OR wireless OR wearable OR wearables OR sensor OR sensors OR sensing OR smart* OR IOT OR "signal processing" OR video* OR camera* OR "Inertial Measurement Unit" OR "Inertial Measurement Units" OR IMU OR "motion recognition" OR "real-time detection")) AND (Title:(compensation OR compensatory OR "non-use" OR "constraint induced movement" OR "constraint induced movements") OR Abstract:(compensation OR compensatory OR "non-use" OR "constraint induced movement" OR "constraint induced movements"))</w:t>
      </w:r>
    </w:p>
    <w:p w14:paraId="6AFD5B06" w14:textId="77777777" w:rsidR="00365C14" w:rsidRPr="00365C14" w:rsidRDefault="00365C14" w:rsidP="00365C14">
      <w:pPr>
        <w:rPr>
          <w:rFonts w:ascii="Times New Roman" w:hAnsi="Times New Roman" w:cs="Times New Roman"/>
          <w:sz w:val="24"/>
          <w:szCs w:val="24"/>
        </w:rPr>
      </w:pPr>
    </w:p>
    <w:p w14:paraId="1499DD55" w14:textId="77777777" w:rsidR="00365C14" w:rsidRPr="00365C14" w:rsidRDefault="00365C14" w:rsidP="00365C14">
      <w:pPr>
        <w:pStyle w:val="Heading3"/>
        <w:rPr>
          <w:rFonts w:ascii="Times New Roman" w:hAnsi="Times New Roman" w:cs="Times New Roman"/>
          <w:u w:val="single"/>
        </w:rPr>
      </w:pPr>
      <w:bookmarkStart w:id="7" w:name="_Toc77941761"/>
      <w:r w:rsidRPr="00365C14">
        <w:rPr>
          <w:rFonts w:ascii="Times New Roman" w:hAnsi="Times New Roman" w:cs="Times New Roman"/>
          <w:u w:val="single"/>
        </w:rPr>
        <w:t>IEEE Xplore</w:t>
      </w:r>
      <w:bookmarkEnd w:id="7"/>
    </w:p>
    <w:p w14:paraId="6DCCCBEF" w14:textId="77777777" w:rsidR="00365C14" w:rsidRPr="00365C14" w:rsidRDefault="00365C14" w:rsidP="00365C14">
      <w:pPr>
        <w:rPr>
          <w:rFonts w:ascii="Times New Roman" w:hAnsi="Times New Roman" w:cs="Times New Roman"/>
          <w:color w:val="323232"/>
          <w:sz w:val="24"/>
          <w:szCs w:val="24"/>
        </w:rPr>
      </w:pPr>
      <w:r>
        <w:rPr>
          <w:rFonts w:ascii="Times New Roman" w:hAnsi="Times New Roman" w:cs="Times New Roman"/>
          <w:color w:val="323232"/>
          <w:sz w:val="24"/>
          <w:szCs w:val="24"/>
        </w:rPr>
        <w:br/>
      </w:r>
      <w:r w:rsidRPr="00365C14">
        <w:rPr>
          <w:rFonts w:ascii="Times New Roman" w:hAnsi="Times New Roman" w:cs="Times New Roman"/>
          <w:color w:val="323232"/>
          <w:sz w:val="24"/>
          <w:szCs w:val="24"/>
        </w:rPr>
        <w:t xml:space="preserve"> (("Document Title":stroke OR strokes OR poststroke OR poststrokes OR "post-stroke" OR </w:t>
      </w:r>
      <w:r w:rsidRPr="00365C14">
        <w:rPr>
          <w:rFonts w:ascii="Times New Roman" w:hAnsi="Times New Roman" w:cs="Times New Roman"/>
          <w:color w:val="323232"/>
          <w:sz w:val="24"/>
          <w:szCs w:val="24"/>
        </w:rPr>
        <w:lastRenderedPageBreak/>
        <w:t>"post-strokes" OR cerebrovascular OR brain vascucal OR cerebral vascular OR cva OR cvas OR apoplexy OR SAH OR SAHs OR TIA OR TIAs OR "Transient Ischemic Attack" OR "Transient Ischemic Attacks") OR ("Abstract":stroke OR strokes OR poststroke OR poststrokes OR "post-stroke" OR "post-strokes" OR cerebrovascular OR brain vascucal OR cerebral vascular OR cva OR cvas OR apoplexy OR SAH OR SAHs OR TIA OR TIAs OR "Transient Ischemic Attack" OR "Transient Ischemic Attacks")) AND (("Document Title":rehab or rehabilitation OR neurorehab or neurorehabilitation OR telerehab or telerehabilitation OR physiotherapy or physiotherapist or physiotherapists OR  "physio-therapy" OR "physio-therapist" OR "physical therapy" OR "physical therapist" OR  Kinesiotherapy or kinesiotherapist or kinesiotherapists OR exercise OR exercises OR exercising) OR ("Abstract":rehab or rehabilitation OR neurorehab or neurorehabilitation OR telerehab or telerehabilitation OR physiotherapy or physiotherapist or physiotherapists OR  "physio-therapy" OR "physio-therapist" OR "physical therapy" OR "physical therapist" OR  Kinesiotherapy or kinesiotherapist or kinesiotherapists OR exercise OR exercises OR exercising)) AND (("Document Title":"upper limb" OR "upper limbs" OR "upper extremity" OR "upper extremities" OR "upper body" OR arm or arms OR shoulder or shoulders OR hand or hands OR axilla or axillas OR elbow or elbows OR forearm or forearms OR finger or fingers OR wrist or wrists OR dexterity OR dexterous OR grip OR gripping OR grasp OR grasping OR tap OR tapping OR reach OR reaching) OR ("Abstract":"upper limb" OR "upper limbs" OR "upper extremity" OR "upper extremities" OR "upper body" OR arm or arms OR shoulder or shoulders OR hand or hands OR axilla or axillas OR elbow or elbows OR forearm or forearms OR finger or fingers OR wrist or wrists OR dexterity OR dexterous OR grip OR gripping OR grasp OR grasping OR tap OR tapping OR reach OR reaching)) AND (("Document Title": robot* or automation OR automated or technology or technological or technologies OR internet OR online OR computer OR computing OR AI OR "artificial intelligence" OR "machine learning" OR telemetry OR telemonitoring or telemonitor OR "tele-monitoring" OR "telemonitor" OR wireless OR wearable OR wearables OR sensor OR sensors OR sensing OR smart* OR IOT OR "signal processing" OR video OR camera OR "Inertial Measurement Unit" OR "Inertial Measurement Units" OR IMU OR "motion recognition" OR "real-time detection") OR ("Abstract":robot* or automation OR automated or technology or technological or technologies OR internet OR online OR computer OR computing OR AI OR "artificial intelligence" OR "machine learning" OR telemetry OR telemonitoring or telemonitor OR "tele-monitoring" OR "telemonitor" OR wireless OR wearable OR wearables OR sensor OR sensors OR sensing OR smart* OR IOT OR "signal processing" OR video OR camera OR "Inertial Measurement Unit" OR "Inertial Measurement Units" OR IMU OR "motion recognition" OR "real-time detection")) AND (("Document Title":compensation OR compensatory OR "non-use" OR "constraint induced movement" OR "constraint induced movements") OR ("Abstract":compensation OR compensatory OR "non-use" OR "constraint induced movement" OR "constraint induced movements"))</w:t>
      </w:r>
    </w:p>
    <w:p w14:paraId="64B889A8" w14:textId="77777777" w:rsidR="00365C14" w:rsidRPr="00365C14" w:rsidRDefault="00365C14" w:rsidP="00365C14">
      <w:pPr>
        <w:rPr>
          <w:rFonts w:ascii="Times New Roman" w:hAnsi="Times New Roman" w:cs="Times New Roman"/>
          <w:sz w:val="24"/>
          <w:szCs w:val="24"/>
        </w:rPr>
      </w:pPr>
    </w:p>
    <w:p w14:paraId="1685D95C" w14:textId="77777777" w:rsidR="00365C14" w:rsidRPr="00365C14" w:rsidRDefault="00365C14" w:rsidP="00365C14">
      <w:pPr>
        <w:pStyle w:val="Heading3"/>
        <w:rPr>
          <w:rFonts w:ascii="Times New Roman" w:hAnsi="Times New Roman" w:cs="Times New Roman"/>
          <w:u w:val="single"/>
        </w:rPr>
      </w:pPr>
      <w:bookmarkStart w:id="8" w:name="_Toc77941762"/>
      <w:r w:rsidRPr="00365C14">
        <w:rPr>
          <w:rFonts w:ascii="Times New Roman" w:hAnsi="Times New Roman" w:cs="Times New Roman"/>
          <w:u w:val="single"/>
        </w:rPr>
        <w:lastRenderedPageBreak/>
        <w:t>Dissertations &amp; Theses Global</w:t>
      </w:r>
      <w:bookmarkEnd w:id="8"/>
      <w:r w:rsidRPr="00365C14">
        <w:rPr>
          <w:rFonts w:ascii="Times New Roman" w:hAnsi="Times New Roman" w:cs="Times New Roman"/>
          <w:u w:val="single"/>
        </w:rPr>
        <w:t xml:space="preserve"> (Proquest)</w:t>
      </w:r>
      <w:r>
        <w:rPr>
          <w:rFonts w:ascii="Times New Roman" w:hAnsi="Times New Roman" w:cs="Times New Roman"/>
          <w:u w:val="single"/>
        </w:rPr>
        <w:br/>
      </w:r>
    </w:p>
    <w:p w14:paraId="27F06468" w14:textId="77777777" w:rsidR="00365C14" w:rsidRPr="00365C14" w:rsidRDefault="00365C14" w:rsidP="00365C14">
      <w:pPr>
        <w:rPr>
          <w:rFonts w:ascii="Times New Roman" w:hAnsi="Times New Roman" w:cs="Times New Roman"/>
          <w:sz w:val="24"/>
          <w:szCs w:val="24"/>
        </w:rPr>
      </w:pPr>
      <w:r w:rsidRPr="00365C14">
        <w:rPr>
          <w:rFonts w:ascii="Times New Roman" w:hAnsi="Times New Roman" w:cs="Times New Roman"/>
          <w:sz w:val="24"/>
          <w:szCs w:val="24"/>
        </w:rPr>
        <w:t>noft(compensation OR compensatory OR "non-use" OR "constraint induced movement" OR "constraint induced movements") AND noft(robot* OR automat* OR technolog* OR internet OR online OR computer OR computing OR AI OR "artificial intelligence" OR "machine learning" OR telemetry OR telemonitor* OR "tele-monitoring" OR telemonitor OR wireless OR wearable OR wearables OR sensor OR sensors OR sensing OR smart* OR IOT OR "signal processing" OR video* OR camera* OR "Inertial Measurement Unit" OR "Inertial Measurement Units" OR IMU OR "motion recognition" OR "real-time detection") AND noft("upper limb" OR "upper limbs" OR "upper extremity" OR "upper extremities" OR "upper body" OR arm* OR shoulder* OR hand* OR axilla* OR elbow* OR forearm* OR finger* OR wrist* OR dexterity OR dexterous* OR grip OR gripping OR grasp OR grasping OR tap OR tapping OR reach OR reaching) AND noft(rehab* OR neurorehab* OR telerehab* OR physiotherap* OR  "physio-therapy" OR "physio-therapist" OR "physical therapy" OR "physical therapist" OR  Kinesiotherap* OR exercise* OR exercising) AND noft(stroke OR strokes OR poststroke OR poststrokes OR "post-stroke" OR "post-strokes" OR cerebrovasc* OR brain vasc* OR cerebral vasc* OR cva OR cvas OR apoplex* OR SAH OR SAHs OR TIA OR TIAs OR "Transient Ischemic Attack" OR "Transient Ischemic Attacks")</w:t>
      </w:r>
    </w:p>
    <w:p w14:paraId="4C48B648" w14:textId="77777777" w:rsidR="00365C14" w:rsidRDefault="00365C14" w:rsidP="00365C14">
      <w:pPr>
        <w:pStyle w:val="Heading2"/>
        <w:rPr>
          <w:rFonts w:ascii="Times New Roman" w:hAnsi="Times New Roman" w:cs="Times New Roman"/>
          <w:sz w:val="32"/>
          <w:szCs w:val="24"/>
        </w:rPr>
      </w:pPr>
      <w:bookmarkStart w:id="9" w:name="_Toc77941763"/>
    </w:p>
    <w:p w14:paraId="1C85D375" w14:textId="77777777" w:rsidR="00365C14" w:rsidRPr="00365C14" w:rsidRDefault="00365C14" w:rsidP="00365C14">
      <w:pPr>
        <w:pStyle w:val="Heading2"/>
        <w:rPr>
          <w:rFonts w:ascii="Times New Roman" w:hAnsi="Times New Roman" w:cs="Times New Roman"/>
          <w:sz w:val="24"/>
          <w:szCs w:val="24"/>
        </w:rPr>
      </w:pPr>
      <w:r w:rsidRPr="00365C14">
        <w:rPr>
          <w:rFonts w:ascii="Times New Roman" w:hAnsi="Times New Roman" w:cs="Times New Roman"/>
          <w:sz w:val="32"/>
          <w:szCs w:val="24"/>
        </w:rPr>
        <w:t>Trials Registers</w:t>
      </w:r>
      <w:bookmarkEnd w:id="9"/>
      <w:r w:rsidRPr="00365C14">
        <w:rPr>
          <w:rFonts w:ascii="Times New Roman" w:hAnsi="Times New Roman" w:cs="Times New Roman"/>
          <w:sz w:val="24"/>
          <w:szCs w:val="24"/>
        </w:rPr>
        <w:br/>
      </w:r>
    </w:p>
    <w:p w14:paraId="550DE72D" w14:textId="77777777" w:rsidR="00365C14" w:rsidRPr="00365C14" w:rsidRDefault="00365C14" w:rsidP="00365C14">
      <w:pPr>
        <w:pStyle w:val="Heading3"/>
        <w:rPr>
          <w:rFonts w:ascii="Times New Roman" w:hAnsi="Times New Roman" w:cs="Times New Roman"/>
          <w:u w:val="single"/>
        </w:rPr>
      </w:pPr>
      <w:bookmarkStart w:id="10" w:name="_Toc77941764"/>
      <w:r w:rsidRPr="00365C14">
        <w:rPr>
          <w:rFonts w:ascii="Times New Roman" w:hAnsi="Times New Roman" w:cs="Times New Roman"/>
          <w:u w:val="single"/>
        </w:rPr>
        <w:t>ClinicalTrials.gov</w:t>
      </w:r>
      <w:bookmarkEnd w:id="10"/>
    </w:p>
    <w:p w14:paraId="116A819E" w14:textId="77777777" w:rsidR="00365C14" w:rsidRPr="00365C14" w:rsidRDefault="00365C14" w:rsidP="00365C14">
      <w:pPr>
        <w:rPr>
          <w:rFonts w:ascii="Times New Roman" w:hAnsi="Times New Roman" w:cs="Times New Roman"/>
          <w:sz w:val="24"/>
          <w:szCs w:val="24"/>
        </w:rPr>
      </w:pPr>
      <w:r w:rsidRPr="00365C14">
        <w:rPr>
          <w:rFonts w:ascii="Times New Roman" w:hAnsi="Times New Roman" w:cs="Times New Roman"/>
          <w:sz w:val="24"/>
          <w:szCs w:val="24"/>
        </w:rPr>
        <w:t>Population: stroke OR strokes OR poststroke OR poststrokes OR "post-stroke" OR "post-strokes" OR cerebrovasc* OR brain vasc* OR cerebral vasc* OR cva OR cvas OR apoplex* OR SAH OR SAHs OR TIA OR TIAs OR "Transient Ischemic Attack" OR "Transient Ischemic Attacks"</w:t>
      </w:r>
    </w:p>
    <w:p w14:paraId="3DFB3CD3" w14:textId="77777777" w:rsidR="00365C14" w:rsidRPr="00365C14" w:rsidRDefault="00365C14" w:rsidP="00365C14">
      <w:pPr>
        <w:rPr>
          <w:rFonts w:ascii="Times New Roman" w:hAnsi="Times New Roman" w:cs="Times New Roman"/>
          <w:sz w:val="24"/>
          <w:szCs w:val="24"/>
        </w:rPr>
      </w:pPr>
      <w:r w:rsidRPr="00365C14">
        <w:rPr>
          <w:rFonts w:ascii="Times New Roman" w:hAnsi="Times New Roman" w:cs="Times New Roman"/>
          <w:sz w:val="24"/>
          <w:szCs w:val="24"/>
        </w:rPr>
        <w:t xml:space="preserve">Other Terms: compensation OR compensatory OR "non-use" OR "constraint induced movement" OR "constraint induced movements" </w:t>
      </w:r>
    </w:p>
    <w:p w14:paraId="6A594DDB" w14:textId="77777777" w:rsidR="00365C14" w:rsidRPr="00365C14" w:rsidRDefault="00365C14" w:rsidP="00365C14">
      <w:pPr>
        <w:rPr>
          <w:rFonts w:ascii="Times New Roman" w:hAnsi="Times New Roman" w:cs="Times New Roman"/>
          <w:sz w:val="24"/>
          <w:szCs w:val="24"/>
        </w:rPr>
      </w:pPr>
      <w:r w:rsidRPr="00365C14">
        <w:rPr>
          <w:rFonts w:ascii="Times New Roman" w:hAnsi="Times New Roman" w:cs="Times New Roman"/>
          <w:sz w:val="24"/>
          <w:szCs w:val="24"/>
        </w:rPr>
        <w:t>Limited to: Adult, Older Adult</w:t>
      </w:r>
    </w:p>
    <w:p w14:paraId="7F0CB747" w14:textId="77777777" w:rsidR="00365C14" w:rsidRPr="00365C14" w:rsidRDefault="00365C14" w:rsidP="00365C14">
      <w:pPr>
        <w:rPr>
          <w:rFonts w:ascii="Times New Roman" w:hAnsi="Times New Roman" w:cs="Times New Roman"/>
          <w:sz w:val="24"/>
          <w:szCs w:val="24"/>
        </w:rPr>
      </w:pPr>
    </w:p>
    <w:p w14:paraId="25E00E23" w14:textId="77777777" w:rsidR="00365C14" w:rsidRPr="00365C14" w:rsidRDefault="00365C14" w:rsidP="00365C14">
      <w:pPr>
        <w:pStyle w:val="Heading3"/>
        <w:rPr>
          <w:rFonts w:ascii="Times New Roman" w:hAnsi="Times New Roman" w:cs="Times New Roman"/>
          <w:u w:val="single"/>
        </w:rPr>
      </w:pPr>
      <w:bookmarkStart w:id="11" w:name="_Toc77941765"/>
      <w:r w:rsidRPr="00365C14">
        <w:rPr>
          <w:rFonts w:ascii="Times New Roman" w:hAnsi="Times New Roman" w:cs="Times New Roman"/>
          <w:u w:val="single"/>
        </w:rPr>
        <w:t>WHO ICTRP</w:t>
      </w:r>
      <w:bookmarkEnd w:id="11"/>
    </w:p>
    <w:p w14:paraId="1F8B2B8F" w14:textId="77777777" w:rsidR="00365C14" w:rsidRPr="00365C14" w:rsidRDefault="00365C14" w:rsidP="00365C14">
      <w:pPr>
        <w:rPr>
          <w:rFonts w:ascii="Times New Roman" w:hAnsi="Times New Roman" w:cs="Times New Roman"/>
          <w:sz w:val="24"/>
          <w:szCs w:val="24"/>
        </w:rPr>
      </w:pPr>
      <w:r w:rsidRPr="00365C14">
        <w:rPr>
          <w:rFonts w:ascii="Times New Roman" w:hAnsi="Times New Roman" w:cs="Times New Roman"/>
          <w:sz w:val="24"/>
          <w:szCs w:val="24"/>
        </w:rPr>
        <w:t>Population: stroke OR strokes OR poststroke OR poststrokes OR "post-stroke" OR "post-strokes" OR cerebrovasc* OR brain vasc* OR cerebral vasc* OR cva OR cvas OR apoplex* OR SAH OR SAHs OR TIA OR TIAs OR "Transient Ischemic Attack" OR "Transient Ischemic Attacks"</w:t>
      </w:r>
    </w:p>
    <w:p w14:paraId="3912D46E" w14:textId="77777777" w:rsidR="00365C14" w:rsidRPr="00365C14" w:rsidRDefault="00365C14" w:rsidP="00365C14">
      <w:pPr>
        <w:rPr>
          <w:rFonts w:ascii="Times New Roman" w:hAnsi="Times New Roman" w:cs="Times New Roman"/>
          <w:sz w:val="24"/>
          <w:szCs w:val="24"/>
        </w:rPr>
      </w:pPr>
      <w:r w:rsidRPr="00365C14">
        <w:rPr>
          <w:rFonts w:ascii="Times New Roman" w:hAnsi="Times New Roman" w:cs="Times New Roman"/>
          <w:sz w:val="24"/>
          <w:szCs w:val="24"/>
        </w:rPr>
        <w:t xml:space="preserve">Intervention: compensation OR compensatory OR "non-use" OR "constraint induced movement" OR "constraint induced movements" </w:t>
      </w:r>
    </w:p>
    <w:p w14:paraId="226C64BE" w14:textId="77777777" w:rsidR="00365C14" w:rsidRPr="00365C14" w:rsidRDefault="00365C14" w:rsidP="00365C14">
      <w:pPr>
        <w:spacing w:after="0" w:line="240" w:lineRule="auto"/>
        <w:rPr>
          <w:rFonts w:ascii="Times New Roman" w:eastAsia="Arial Unicode MS" w:hAnsi="Times New Roman" w:cs="Times New Roman"/>
          <w:sz w:val="24"/>
          <w:szCs w:val="24"/>
        </w:rPr>
      </w:pPr>
    </w:p>
    <w:sectPr w:rsidR="00365C14" w:rsidRPr="00365C1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672337"/>
    <w:multiLevelType w:val="hybridMultilevel"/>
    <w:tmpl w:val="3A74D58A"/>
    <w:lvl w:ilvl="0" w:tplc="B1967BF8">
      <w:start w:val="8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5C14"/>
    <w:rsid w:val="00056A9E"/>
    <w:rsid w:val="00365C14"/>
    <w:rsid w:val="00BB500C"/>
    <w:rsid w:val="00D50E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E5BAC"/>
  <w15:chartTrackingRefBased/>
  <w15:docId w15:val="{386882EC-7FAF-4AB6-B7DA-91620A729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5C14"/>
    <w:rPr>
      <w:lang w:val="en-US"/>
    </w:rPr>
  </w:style>
  <w:style w:type="paragraph" w:styleId="Heading1">
    <w:name w:val="heading 1"/>
    <w:basedOn w:val="Normal"/>
    <w:link w:val="Heading1Char"/>
    <w:uiPriority w:val="9"/>
    <w:qFormat/>
    <w:rsid w:val="00365C1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365C1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65C1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365C1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65C14"/>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365C14"/>
    <w:rPr>
      <w:rFonts w:asciiTheme="majorHAnsi" w:eastAsiaTheme="majorEastAsia" w:hAnsiTheme="majorHAnsi" w:cstheme="majorBidi"/>
      <w:color w:val="1F4D78" w:themeColor="accent1" w:themeShade="7F"/>
      <w:sz w:val="24"/>
      <w:szCs w:val="24"/>
      <w:lang w:val="en-US"/>
    </w:rPr>
  </w:style>
  <w:style w:type="character" w:customStyle="1" w:styleId="Heading1Char">
    <w:name w:val="Heading 1 Char"/>
    <w:basedOn w:val="DefaultParagraphFont"/>
    <w:link w:val="Heading1"/>
    <w:uiPriority w:val="9"/>
    <w:rsid w:val="00365C14"/>
    <w:rPr>
      <w:rFonts w:ascii="Times New Roman" w:eastAsia="Times New Roman" w:hAnsi="Times New Roman" w:cs="Times New Roman"/>
      <w:b/>
      <w:bCs/>
      <w:kern w:val="36"/>
      <w:sz w:val="48"/>
      <w:szCs w:val="48"/>
      <w:lang w:val="en-US"/>
    </w:rPr>
  </w:style>
  <w:style w:type="character" w:customStyle="1" w:styleId="Heading4Char">
    <w:name w:val="Heading 4 Char"/>
    <w:basedOn w:val="DefaultParagraphFont"/>
    <w:link w:val="Heading4"/>
    <w:uiPriority w:val="9"/>
    <w:rsid w:val="00365C14"/>
    <w:rPr>
      <w:rFonts w:asciiTheme="majorHAnsi" w:eastAsiaTheme="majorEastAsia" w:hAnsiTheme="majorHAnsi" w:cstheme="majorBidi"/>
      <w:i/>
      <w:iCs/>
      <w:color w:val="2E74B5" w:themeColor="accent1" w:themeShade="BF"/>
      <w:lang w:val="en-US"/>
    </w:rPr>
  </w:style>
  <w:style w:type="numbering" w:customStyle="1" w:styleId="NoList1">
    <w:name w:val="No List1"/>
    <w:next w:val="NoList"/>
    <w:uiPriority w:val="99"/>
    <w:semiHidden/>
    <w:unhideWhenUsed/>
    <w:rsid w:val="00365C14"/>
  </w:style>
  <w:style w:type="paragraph" w:customStyle="1" w:styleId="msonormal0">
    <w:name w:val="msonormal"/>
    <w:basedOn w:val="Normal"/>
    <w:rsid w:val="00365C14"/>
    <w:pPr>
      <w:spacing w:before="100" w:beforeAutospacing="1" w:after="100" w:afterAutospacing="1" w:line="240" w:lineRule="auto"/>
    </w:pPr>
    <w:rPr>
      <w:rFonts w:ascii="Times New Roman" w:eastAsia="Times New Roman" w:hAnsi="Times New Roman" w:cs="Times New Roman"/>
      <w:sz w:val="24"/>
      <w:szCs w:val="24"/>
    </w:rPr>
  </w:style>
  <w:style w:type="paragraph" w:styleId="z-TopofForm">
    <w:name w:val="HTML Top of Form"/>
    <w:basedOn w:val="Normal"/>
    <w:next w:val="Normal"/>
    <w:link w:val="z-TopofFormChar"/>
    <w:hidden/>
    <w:uiPriority w:val="99"/>
    <w:semiHidden/>
    <w:unhideWhenUsed/>
    <w:rsid w:val="00365C14"/>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365C14"/>
    <w:rPr>
      <w:rFonts w:ascii="Arial" w:eastAsia="Times New Roman" w:hAnsi="Arial" w:cs="Arial"/>
      <w:vanish/>
      <w:sz w:val="16"/>
      <w:szCs w:val="16"/>
      <w:lang w:val="en-US"/>
    </w:rPr>
  </w:style>
  <w:style w:type="character" w:styleId="Hyperlink">
    <w:name w:val="Hyperlink"/>
    <w:basedOn w:val="DefaultParagraphFont"/>
    <w:uiPriority w:val="99"/>
    <w:unhideWhenUsed/>
    <w:rsid w:val="00365C14"/>
    <w:rPr>
      <w:color w:val="0000FF"/>
      <w:u w:val="single"/>
    </w:rPr>
  </w:style>
  <w:style w:type="character" w:styleId="FollowedHyperlink">
    <w:name w:val="FollowedHyperlink"/>
    <w:basedOn w:val="DefaultParagraphFont"/>
    <w:uiPriority w:val="99"/>
    <w:semiHidden/>
    <w:unhideWhenUsed/>
    <w:rsid w:val="00365C14"/>
    <w:rPr>
      <w:color w:val="800080"/>
      <w:u w:val="single"/>
    </w:rPr>
  </w:style>
  <w:style w:type="character" w:customStyle="1" w:styleId="hidden">
    <w:name w:val="hidden"/>
    <w:basedOn w:val="DefaultParagraphFont"/>
    <w:rsid w:val="00365C14"/>
  </w:style>
  <w:style w:type="character" w:customStyle="1" w:styleId="tiny-normal">
    <w:name w:val="tiny-normal"/>
    <w:basedOn w:val="DefaultParagraphFont"/>
    <w:rsid w:val="00365C14"/>
  </w:style>
  <w:style w:type="character" w:customStyle="1" w:styleId="medium-bold">
    <w:name w:val="medium-bold"/>
    <w:basedOn w:val="DefaultParagraphFont"/>
    <w:rsid w:val="00365C14"/>
  </w:style>
  <w:style w:type="character" w:customStyle="1" w:styleId="medium-normal">
    <w:name w:val="medium-normal"/>
    <w:basedOn w:val="DefaultParagraphFont"/>
    <w:rsid w:val="00365C14"/>
  </w:style>
  <w:style w:type="paragraph" w:styleId="z-BottomofForm">
    <w:name w:val="HTML Bottom of Form"/>
    <w:basedOn w:val="Normal"/>
    <w:next w:val="Normal"/>
    <w:link w:val="z-BottomofFormChar"/>
    <w:hidden/>
    <w:uiPriority w:val="99"/>
    <w:semiHidden/>
    <w:unhideWhenUsed/>
    <w:rsid w:val="00365C14"/>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365C14"/>
    <w:rPr>
      <w:rFonts w:ascii="Arial" w:eastAsia="Times New Roman" w:hAnsi="Arial" w:cs="Arial"/>
      <w:vanish/>
      <w:sz w:val="16"/>
      <w:szCs w:val="16"/>
      <w:lang w:val="en-US"/>
    </w:rPr>
  </w:style>
  <w:style w:type="table" w:styleId="TableGrid">
    <w:name w:val="Table Grid"/>
    <w:basedOn w:val="TableNormal"/>
    <w:uiPriority w:val="39"/>
    <w:rsid w:val="00365C1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65C14"/>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styleId="ListParagraph">
    <w:name w:val="List Paragraph"/>
    <w:basedOn w:val="Normal"/>
    <w:uiPriority w:val="34"/>
    <w:qFormat/>
    <w:rsid w:val="00365C14"/>
    <w:pPr>
      <w:ind w:left="720"/>
      <w:contextualSpacing/>
    </w:pPr>
  </w:style>
  <w:style w:type="paragraph" w:styleId="Header">
    <w:name w:val="header"/>
    <w:basedOn w:val="Normal"/>
    <w:link w:val="HeaderChar"/>
    <w:uiPriority w:val="99"/>
    <w:unhideWhenUsed/>
    <w:rsid w:val="00365C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5C14"/>
    <w:rPr>
      <w:lang w:val="en-US"/>
    </w:rPr>
  </w:style>
  <w:style w:type="paragraph" w:styleId="Footer">
    <w:name w:val="footer"/>
    <w:basedOn w:val="Normal"/>
    <w:link w:val="FooterChar"/>
    <w:uiPriority w:val="99"/>
    <w:unhideWhenUsed/>
    <w:rsid w:val="00365C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5C14"/>
    <w:rPr>
      <w:lang w:val="en-US"/>
    </w:rPr>
  </w:style>
  <w:style w:type="paragraph" w:styleId="TOCHeading">
    <w:name w:val="TOC Heading"/>
    <w:basedOn w:val="Heading1"/>
    <w:next w:val="Normal"/>
    <w:uiPriority w:val="39"/>
    <w:unhideWhenUsed/>
    <w:qFormat/>
    <w:rsid w:val="00365C14"/>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paragraph" w:styleId="TOC2">
    <w:name w:val="toc 2"/>
    <w:basedOn w:val="Normal"/>
    <w:next w:val="Normal"/>
    <w:autoRedefine/>
    <w:uiPriority w:val="39"/>
    <w:unhideWhenUsed/>
    <w:rsid w:val="00365C14"/>
    <w:pPr>
      <w:spacing w:after="100"/>
      <w:ind w:left="220"/>
    </w:pPr>
    <w:rPr>
      <w:rFonts w:eastAsiaTheme="minorEastAsia" w:cs="Times New Roman"/>
    </w:rPr>
  </w:style>
  <w:style w:type="paragraph" w:styleId="TOC1">
    <w:name w:val="toc 1"/>
    <w:basedOn w:val="Normal"/>
    <w:next w:val="Normal"/>
    <w:autoRedefine/>
    <w:uiPriority w:val="39"/>
    <w:unhideWhenUsed/>
    <w:rsid w:val="00365C14"/>
    <w:pPr>
      <w:spacing w:after="100"/>
    </w:pPr>
    <w:rPr>
      <w:rFonts w:eastAsiaTheme="minorEastAsia" w:cs="Times New Roman"/>
    </w:rPr>
  </w:style>
  <w:style w:type="paragraph" w:styleId="TOC3">
    <w:name w:val="toc 3"/>
    <w:basedOn w:val="Normal"/>
    <w:next w:val="Normal"/>
    <w:autoRedefine/>
    <w:uiPriority w:val="39"/>
    <w:unhideWhenUsed/>
    <w:rsid w:val="00365C14"/>
    <w:pPr>
      <w:spacing w:after="100"/>
      <w:ind w:left="440"/>
    </w:pPr>
    <w:rPr>
      <w:rFonts w:eastAsiaTheme="minorEastAsia" w:cs="Times New Roman"/>
    </w:rPr>
  </w:style>
  <w:style w:type="paragraph" w:styleId="Title">
    <w:name w:val="Title"/>
    <w:basedOn w:val="Normal"/>
    <w:next w:val="Normal"/>
    <w:link w:val="TitleChar"/>
    <w:uiPriority w:val="10"/>
    <w:qFormat/>
    <w:rsid w:val="00365C1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5C14"/>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1590F5F7403F343A8723D06644770DD" ma:contentTypeVersion="12" ma:contentTypeDescription="Create a new document." ma:contentTypeScope="" ma:versionID="70d690bef6bd13c3a85f3f9b85f017f4">
  <xsd:schema xmlns:xsd="http://www.w3.org/2001/XMLSchema" xmlns:xs="http://www.w3.org/2001/XMLSchema" xmlns:p="http://schemas.microsoft.com/office/2006/metadata/properties" xmlns:ns3="843f80b9-771a-420b-a758-30a297582cc3" xmlns:ns4="9d3163ee-341a-48e4-bf65-ad9479cbc342" targetNamespace="http://schemas.microsoft.com/office/2006/metadata/properties" ma:root="true" ma:fieldsID="9db7e560b6e8bd4b5156ce93d47b8691" ns3:_="" ns4:_="">
    <xsd:import namespace="843f80b9-771a-420b-a758-30a297582cc3"/>
    <xsd:import namespace="9d3163ee-341a-48e4-bf65-ad9479cbc34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3f80b9-771a-420b-a758-30a297582c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3163ee-341a-48e4-bf65-ad9479cbc34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BE0C36-150B-4866-8E28-F0728CF25206}">
  <ds:schemaRefs>
    <ds:schemaRef ds:uri="http://schemas.microsoft.com/office/infopath/2007/PartnerControls"/>
    <ds:schemaRef ds:uri="http://schemas.microsoft.com/office/2006/documentManagement/types"/>
    <ds:schemaRef ds:uri="http://schemas.microsoft.com/office/2006/metadata/properties"/>
    <ds:schemaRef ds:uri="843f80b9-771a-420b-a758-30a297582cc3"/>
    <ds:schemaRef ds:uri="http://purl.org/dc/terms/"/>
    <ds:schemaRef ds:uri="http://schemas.openxmlformats.org/package/2006/metadata/core-properties"/>
    <ds:schemaRef ds:uri="http://purl.org/dc/dcmitype/"/>
    <ds:schemaRef ds:uri="9d3163ee-341a-48e4-bf65-ad9479cbc342"/>
    <ds:schemaRef ds:uri="http://www.w3.org/XML/1998/namespace"/>
    <ds:schemaRef ds:uri="http://purl.org/dc/elements/1.1/"/>
  </ds:schemaRefs>
</ds:datastoreItem>
</file>

<file path=customXml/itemProps2.xml><?xml version="1.0" encoding="utf-8"?>
<ds:datastoreItem xmlns:ds="http://schemas.openxmlformats.org/officeDocument/2006/customXml" ds:itemID="{A7C90870-D543-4DF7-B38F-54B1FCC59A6D}">
  <ds:schemaRefs>
    <ds:schemaRef ds:uri="http://schemas.microsoft.com/sharepoint/v3/contenttype/forms"/>
  </ds:schemaRefs>
</ds:datastoreItem>
</file>

<file path=customXml/itemProps3.xml><?xml version="1.0" encoding="utf-8"?>
<ds:datastoreItem xmlns:ds="http://schemas.openxmlformats.org/officeDocument/2006/customXml" ds:itemID="{38EBBA27-CB76-4634-A141-1162EE4AC6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3f80b9-771a-420b-a758-30a297582cc3"/>
    <ds:schemaRef ds:uri="9d3163ee-341a-48e4-bf65-ad9479cbc3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7795</Words>
  <Characters>44432</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University Health Network</Company>
  <LinksUpToDate>false</LinksUpToDate>
  <CharactersWithSpaces>52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ineau, Jessica</dc:creator>
  <cp:keywords/>
  <dc:description/>
  <cp:lastModifiedBy>Babineau, Jessica</cp:lastModifiedBy>
  <cp:revision>2</cp:revision>
  <dcterms:created xsi:type="dcterms:W3CDTF">2021-09-24T18:33:00Z</dcterms:created>
  <dcterms:modified xsi:type="dcterms:W3CDTF">2021-09-24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590F5F7403F343A8723D06644770DD</vt:lpwstr>
  </property>
</Properties>
</file>